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FED2FD" w14:textId="520C6784" w:rsidR="0005392E" w:rsidRPr="00ED69B3" w:rsidRDefault="00576E69">
      <w:pPr>
        <w:rPr>
          <w:rFonts w:ascii="Times" w:hAnsi="Times"/>
          <w:sz w:val="24"/>
          <w:szCs w:val="24"/>
          <w:lang w:val="en-GB"/>
        </w:rPr>
      </w:pPr>
      <w:bookmarkStart w:id="0" w:name="_GoBack"/>
      <w:bookmarkEnd w:id="0"/>
      <w:r w:rsidRPr="00ED69B3">
        <w:rPr>
          <w:rFonts w:ascii="Times" w:hAnsi="Times"/>
          <w:sz w:val="24"/>
          <w:szCs w:val="24"/>
          <w:lang w:val="en-GB"/>
        </w:rPr>
        <w:t>Table 1.</w:t>
      </w:r>
      <w:r w:rsidR="00F802C5" w:rsidRPr="00ED69B3">
        <w:rPr>
          <w:rFonts w:ascii="Times" w:hAnsi="Times"/>
          <w:sz w:val="24"/>
          <w:szCs w:val="24"/>
          <w:lang w:val="en-GB"/>
        </w:rPr>
        <w:t xml:space="preserve"> Summary of 113 </w:t>
      </w:r>
      <w:r w:rsidR="00ED69B3" w:rsidRPr="00ED69B3">
        <w:rPr>
          <w:rFonts w:ascii="Times" w:hAnsi="Times"/>
          <w:sz w:val="24"/>
          <w:szCs w:val="24"/>
          <w:lang w:val="en-GB"/>
        </w:rPr>
        <w:t>a</w:t>
      </w:r>
      <w:r w:rsidR="00F802C5" w:rsidRPr="00ED69B3">
        <w:rPr>
          <w:rFonts w:ascii="Times" w:hAnsi="Times"/>
          <w:sz w:val="24"/>
          <w:szCs w:val="24"/>
          <w:lang w:val="en-GB"/>
        </w:rPr>
        <w:t>rticles</w:t>
      </w:r>
    </w:p>
    <w:tbl>
      <w:tblPr>
        <w:tblStyle w:val="TableGrid"/>
        <w:tblW w:w="14007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106"/>
        <w:gridCol w:w="2410"/>
        <w:gridCol w:w="2127"/>
        <w:gridCol w:w="3261"/>
        <w:gridCol w:w="5103"/>
      </w:tblGrid>
      <w:tr w:rsidR="00F802C5" w:rsidRPr="00ED69B3" w14:paraId="5C4842DC" w14:textId="77777777" w:rsidTr="00545D74">
        <w:tc>
          <w:tcPr>
            <w:tcW w:w="14007" w:type="dxa"/>
            <w:gridSpan w:val="5"/>
            <w:tcBorders>
              <w:bottom w:val="single" w:sz="4" w:space="0" w:color="auto"/>
            </w:tcBorders>
            <w:shd w:val="pct40" w:color="auto" w:fill="FFFFFF" w:themeFill="background1"/>
          </w:tcPr>
          <w:p w14:paraId="5EF0F087" w14:textId="77777777" w:rsidR="00F802C5" w:rsidRPr="00ED69B3" w:rsidRDefault="00F802C5" w:rsidP="00591619">
            <w:pPr>
              <w:rPr>
                <w:b/>
                <w:sz w:val="24"/>
                <w:szCs w:val="24"/>
                <w:lang w:val="en-GB"/>
              </w:rPr>
            </w:pPr>
            <w:r w:rsidRPr="00ED69B3">
              <w:rPr>
                <w:b/>
                <w:sz w:val="24"/>
                <w:szCs w:val="24"/>
                <w:lang w:val="en-GB"/>
              </w:rPr>
              <w:t>RESEARCH –</w:t>
            </w:r>
            <w:r w:rsidR="00316C51" w:rsidRPr="00ED69B3">
              <w:rPr>
                <w:b/>
                <w:sz w:val="24"/>
                <w:szCs w:val="24"/>
                <w:lang w:val="en-GB"/>
              </w:rPr>
              <w:t xml:space="preserve"> </w:t>
            </w:r>
            <w:r w:rsidRPr="00ED69B3">
              <w:rPr>
                <w:b/>
                <w:sz w:val="24"/>
                <w:szCs w:val="24"/>
                <w:lang w:val="en-GB"/>
              </w:rPr>
              <w:t>35 articles</w:t>
            </w:r>
          </w:p>
        </w:tc>
      </w:tr>
      <w:tr w:rsidR="00935684" w:rsidRPr="00ED69B3" w14:paraId="2BE26A20" w14:textId="77777777" w:rsidTr="00545D74">
        <w:tc>
          <w:tcPr>
            <w:tcW w:w="1106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5B39C744" w14:textId="10BED442" w:rsidR="00935684" w:rsidRPr="00ED69B3" w:rsidRDefault="00935684" w:rsidP="007F6D22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69B3">
              <w:rPr>
                <w:b/>
                <w:sz w:val="20"/>
                <w:szCs w:val="24"/>
                <w:lang w:val="en-GB"/>
              </w:rPr>
              <w:t>KIRK-PATRICK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1554C23F" w14:textId="77777777" w:rsidR="00935684" w:rsidRPr="00ED69B3" w:rsidRDefault="00935684" w:rsidP="007F6D22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69B3">
              <w:rPr>
                <w:b/>
                <w:sz w:val="24"/>
                <w:szCs w:val="24"/>
                <w:lang w:val="en-GB"/>
              </w:rPr>
              <w:t>INTERVENT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4D131E25" w14:textId="77777777" w:rsidR="00935684" w:rsidRPr="00ED69B3" w:rsidRDefault="00935684" w:rsidP="007F6D22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69B3">
              <w:rPr>
                <w:b/>
                <w:sz w:val="24"/>
                <w:szCs w:val="24"/>
                <w:lang w:val="en-GB"/>
              </w:rPr>
              <w:t>OUTCOME MEASURES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7178552B" w14:textId="77777777" w:rsidR="00935684" w:rsidRPr="00ED69B3" w:rsidRDefault="00935684" w:rsidP="007F6D22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69B3">
              <w:rPr>
                <w:b/>
                <w:sz w:val="24"/>
                <w:szCs w:val="24"/>
                <w:lang w:val="en-GB"/>
              </w:rPr>
              <w:t>CONCLUSIONS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306849C2" w14:textId="77777777" w:rsidR="00935684" w:rsidRPr="00ED69B3" w:rsidRDefault="00935684" w:rsidP="00162867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69B3">
              <w:rPr>
                <w:b/>
                <w:sz w:val="24"/>
                <w:szCs w:val="24"/>
                <w:lang w:val="en-GB"/>
              </w:rPr>
              <w:t>ARTICLES (First author, Publication year, Title)</w:t>
            </w:r>
          </w:p>
        </w:tc>
      </w:tr>
      <w:tr w:rsidR="00935684" w:rsidRPr="00ED69B3" w14:paraId="37AC0D6D" w14:textId="77777777" w:rsidTr="00545D74">
        <w:tc>
          <w:tcPr>
            <w:tcW w:w="1106" w:type="dxa"/>
            <w:tcBorders>
              <w:bottom w:val="single" w:sz="4" w:space="0" w:color="auto"/>
              <w:right w:val="single" w:sz="4" w:space="0" w:color="auto"/>
            </w:tcBorders>
            <w:shd w:val="pct12" w:color="auto" w:fill="auto"/>
          </w:tcPr>
          <w:p w14:paraId="280E0E84" w14:textId="5AEA00CC" w:rsidR="00935684" w:rsidRPr="00ED69B3" w:rsidRDefault="00935684" w:rsidP="006B2222">
            <w:pPr>
              <w:jc w:val="center"/>
              <w:rPr>
                <w:b/>
                <w:sz w:val="18"/>
                <w:szCs w:val="24"/>
                <w:lang w:val="en-GB"/>
              </w:rPr>
            </w:pPr>
            <w:r w:rsidRPr="00ED69B3">
              <w:rPr>
                <w:b/>
                <w:sz w:val="18"/>
                <w:szCs w:val="24"/>
                <w:lang w:val="en-GB"/>
              </w:rPr>
              <w:t>Level 1</w:t>
            </w:r>
          </w:p>
          <w:p w14:paraId="3E4F9CF8" w14:textId="42DCBD2E" w:rsidR="00935684" w:rsidRPr="00ED69B3" w:rsidRDefault="00935684" w:rsidP="006B2222">
            <w:pPr>
              <w:jc w:val="center"/>
              <w:rPr>
                <w:b/>
                <w:sz w:val="18"/>
                <w:szCs w:val="24"/>
                <w:lang w:val="en-GB"/>
              </w:rPr>
            </w:pPr>
            <w:r w:rsidRPr="00ED69B3">
              <w:rPr>
                <w:b/>
                <w:sz w:val="18"/>
                <w:szCs w:val="24"/>
                <w:lang w:val="en-GB"/>
              </w:rPr>
              <w:t>Satisfaction (7 articles)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BF635" w14:textId="77777777" w:rsidR="00935684" w:rsidRPr="00ED69B3" w:rsidRDefault="00935684" w:rsidP="0005392E">
            <w:pPr>
              <w:numPr>
                <w:ilvl w:val="0"/>
                <w:numId w:val="1"/>
              </w:numPr>
              <w:ind w:left="98" w:hanging="155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Book/Movie Club with discussion</w:t>
            </w:r>
          </w:p>
          <w:p w14:paraId="4C912E6A" w14:textId="77777777" w:rsidR="00935684" w:rsidRPr="00ED69B3" w:rsidRDefault="00935684" w:rsidP="00AE222F">
            <w:pPr>
              <w:numPr>
                <w:ilvl w:val="0"/>
                <w:numId w:val="1"/>
              </w:numPr>
              <w:ind w:left="98" w:hanging="155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Interactive sessions with combination of TV/movie (in entirety or clips), lecture, discussion, presentations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CD68F" w14:textId="77777777" w:rsidR="00935684" w:rsidRPr="00ED69B3" w:rsidRDefault="00935684" w:rsidP="0005392E">
            <w:pPr>
              <w:numPr>
                <w:ilvl w:val="0"/>
                <w:numId w:val="2"/>
              </w:numPr>
              <w:ind w:left="123" w:hanging="13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Post-intervention questionnaire</w:t>
            </w:r>
          </w:p>
          <w:p w14:paraId="22DFE9EB" w14:textId="77777777" w:rsidR="00935684" w:rsidRPr="00ED69B3" w:rsidRDefault="00935684" w:rsidP="0005392E">
            <w:pPr>
              <w:numPr>
                <w:ilvl w:val="0"/>
                <w:numId w:val="2"/>
              </w:numPr>
              <w:ind w:left="123" w:hanging="13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Web-based survey</w:t>
            </w:r>
          </w:p>
          <w:p w14:paraId="031D982B" w14:textId="77777777" w:rsidR="00935684" w:rsidRPr="00ED69B3" w:rsidRDefault="00935684" w:rsidP="0005392E">
            <w:pPr>
              <w:numPr>
                <w:ilvl w:val="0"/>
                <w:numId w:val="2"/>
              </w:numPr>
              <w:ind w:left="123" w:hanging="13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Evaluation forms with close- and open-ended questions</w:t>
            </w:r>
          </w:p>
        </w:tc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35B27" w14:textId="27B07D10" w:rsidR="00935684" w:rsidRPr="00ED69B3" w:rsidRDefault="00935684" w:rsidP="00FB3CF2">
            <w:pPr>
              <w:numPr>
                <w:ilvl w:val="0"/>
                <w:numId w:val="2"/>
              </w:numPr>
              <w:ind w:left="117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Student satisfaction with the use of TV/movies or clips was high overall, viewed this method favourably</w:t>
            </w:r>
          </w:p>
          <w:p w14:paraId="7BAC9D1E" w14:textId="5D9B3E43" w:rsidR="00935684" w:rsidRPr="00ED69B3" w:rsidRDefault="00935684" w:rsidP="00430395">
            <w:pPr>
              <w:numPr>
                <w:ilvl w:val="0"/>
                <w:numId w:val="2"/>
              </w:numPr>
              <w:ind w:left="117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Students found TV/movies to be believable, thought provoking, relevant to practice, enhanced understanding of humanistic aspects of medicine, captured attention, and provided emotionally engaging experiences</w:t>
            </w:r>
          </w:p>
        </w:tc>
        <w:tc>
          <w:tcPr>
            <w:tcW w:w="5103" w:type="dxa"/>
            <w:tcBorders>
              <w:left w:val="single" w:sz="4" w:space="0" w:color="auto"/>
              <w:bottom w:val="single" w:sz="4" w:space="0" w:color="auto"/>
            </w:tcBorders>
          </w:tcPr>
          <w:p w14:paraId="484C7186" w14:textId="007347AF" w:rsidR="00935684" w:rsidRPr="00ED69B3" w:rsidRDefault="00847D80" w:rsidP="00DE037C">
            <w:pPr>
              <w:rPr>
                <w:sz w:val="14"/>
                <w:szCs w:val="14"/>
                <w:lang w:val="en-GB"/>
              </w:rPr>
            </w:pPr>
            <w:r w:rsidRPr="00ED69B3">
              <w:rPr>
                <w:b/>
                <w:sz w:val="14"/>
                <w:szCs w:val="14"/>
                <w:lang w:val="en-GB"/>
              </w:rPr>
              <w:t>Alexander</w:t>
            </w:r>
            <w:r w:rsidRPr="00ED69B3">
              <w:rPr>
                <w:sz w:val="14"/>
                <w:szCs w:val="14"/>
                <w:lang w:val="en-GB"/>
              </w:rPr>
              <w:t xml:space="preserve"> (1994) Cinemeducation: an innovative approach to teaching psychosocial medical care.</w:t>
            </w:r>
            <w:r w:rsidR="00DA3273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Bhagar</w:t>
            </w:r>
            <w:r w:rsidRPr="00ED69B3">
              <w:rPr>
                <w:sz w:val="14"/>
                <w:szCs w:val="14"/>
                <w:lang w:val="en-GB"/>
              </w:rPr>
              <w:t xml:space="preserve"> (2005) Should cinema be used for medical student education in psychiatry?</w:t>
            </w:r>
            <w:r w:rsidR="00DA3273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Czarny</w:t>
            </w:r>
            <w:r w:rsidRPr="00ED69B3">
              <w:rPr>
                <w:sz w:val="14"/>
                <w:szCs w:val="14"/>
                <w:lang w:val="en-GB"/>
              </w:rPr>
              <w:t xml:space="preserve"> (2008) Medical and Nursing Students' Television Viewing Habits: Potential Implications for Bioethics.</w:t>
            </w:r>
            <w:r w:rsidR="000652F3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Lee</w:t>
            </w:r>
            <w:r w:rsidRPr="00ED69B3">
              <w:rPr>
                <w:sz w:val="14"/>
                <w:szCs w:val="14"/>
                <w:lang w:val="en-GB"/>
              </w:rPr>
              <w:t xml:space="preserve"> (2004) Medical-themed film and literature course for premedical students.</w:t>
            </w:r>
            <w:r w:rsidR="0056706A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Shevell</w:t>
            </w:r>
            <w:r w:rsidRPr="00ED69B3">
              <w:rPr>
                <w:sz w:val="14"/>
                <w:szCs w:val="14"/>
                <w:lang w:val="en-GB"/>
              </w:rPr>
              <w:t xml:space="preserve"> (2014) Teaching professionalism to first year medical students using video clips.</w:t>
            </w:r>
            <w:r w:rsidR="00300913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Tarsitani</w:t>
            </w:r>
            <w:r w:rsidRPr="00ED69B3">
              <w:rPr>
                <w:sz w:val="14"/>
                <w:szCs w:val="14"/>
                <w:lang w:val="en-GB"/>
              </w:rPr>
              <w:t xml:space="preserve"> (2004) Cinematic clinical psychiatric cases in graduate medical education.</w:t>
            </w:r>
            <w:r w:rsidR="00DE037C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Wadhwa</w:t>
            </w:r>
            <w:r w:rsidRPr="00ED69B3">
              <w:rPr>
                <w:sz w:val="14"/>
                <w:szCs w:val="14"/>
                <w:lang w:val="en-GB"/>
              </w:rPr>
              <w:t xml:space="preserve"> (2013) Synoptic philosophy in a neurosurgical residency: a book and cinema club.</w:t>
            </w:r>
          </w:p>
        </w:tc>
      </w:tr>
      <w:tr w:rsidR="00935684" w:rsidRPr="00ED69B3" w14:paraId="11CB343F" w14:textId="77777777" w:rsidTr="00545D74">
        <w:tc>
          <w:tcPr>
            <w:tcW w:w="11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</w:tcPr>
          <w:p w14:paraId="5692D171" w14:textId="13879234" w:rsidR="004C07DA" w:rsidRPr="00ED69B3" w:rsidRDefault="008D66C8" w:rsidP="006B2222">
            <w:pPr>
              <w:jc w:val="center"/>
              <w:rPr>
                <w:b/>
                <w:sz w:val="18"/>
                <w:szCs w:val="24"/>
                <w:lang w:val="en-GB"/>
              </w:rPr>
            </w:pPr>
            <w:r w:rsidRPr="00ED69B3">
              <w:rPr>
                <w:b/>
                <w:sz w:val="18"/>
                <w:szCs w:val="24"/>
                <w:lang w:val="en-GB"/>
              </w:rPr>
              <w:t xml:space="preserve">Level 2 </w:t>
            </w:r>
            <w:r w:rsidR="00935684" w:rsidRPr="00ED69B3">
              <w:rPr>
                <w:b/>
                <w:sz w:val="18"/>
                <w:szCs w:val="24"/>
                <w:lang w:val="en-GB"/>
              </w:rPr>
              <w:t>Learning</w:t>
            </w:r>
          </w:p>
          <w:p w14:paraId="3986152B" w14:textId="5979CFBD" w:rsidR="00935684" w:rsidRPr="00ED69B3" w:rsidRDefault="00935684" w:rsidP="006B2222">
            <w:pPr>
              <w:jc w:val="center"/>
              <w:rPr>
                <w:b/>
                <w:sz w:val="18"/>
                <w:szCs w:val="24"/>
                <w:lang w:val="en-GB"/>
              </w:rPr>
            </w:pPr>
            <w:r w:rsidRPr="00ED69B3">
              <w:rPr>
                <w:b/>
                <w:sz w:val="18"/>
                <w:szCs w:val="24"/>
                <w:lang w:val="en-GB"/>
              </w:rPr>
              <w:t>(4 articles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3B4C0" w14:textId="77777777" w:rsidR="00935684" w:rsidRPr="00ED69B3" w:rsidRDefault="00935684" w:rsidP="000A396F">
            <w:pPr>
              <w:numPr>
                <w:ilvl w:val="0"/>
                <w:numId w:val="3"/>
              </w:numPr>
              <w:ind w:left="160" w:hanging="182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Movie clips interspersed with survey questions</w:t>
            </w:r>
          </w:p>
          <w:p w14:paraId="041A023F" w14:textId="77777777" w:rsidR="00935684" w:rsidRPr="00ED69B3" w:rsidRDefault="00935684" w:rsidP="000A396F">
            <w:pPr>
              <w:numPr>
                <w:ilvl w:val="0"/>
                <w:numId w:val="3"/>
              </w:numPr>
              <w:ind w:left="160" w:hanging="182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 xml:space="preserve">Seminars with TV medical drama clips </w:t>
            </w:r>
          </w:p>
          <w:p w14:paraId="29AF3A68" w14:textId="3416DA90" w:rsidR="00E91F8B" w:rsidRPr="00ED69B3" w:rsidRDefault="00E91F8B" w:rsidP="000A396F">
            <w:pPr>
              <w:numPr>
                <w:ilvl w:val="0"/>
                <w:numId w:val="3"/>
              </w:numPr>
              <w:ind w:left="160" w:hanging="182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 xml:space="preserve">Lecture </w:t>
            </w:r>
            <w:r w:rsidR="00CE469C" w:rsidRPr="00ED69B3">
              <w:rPr>
                <w:sz w:val="18"/>
                <w:szCs w:val="18"/>
                <w:lang w:val="en-GB"/>
              </w:rPr>
              <w:t xml:space="preserve">with </w:t>
            </w:r>
            <w:r w:rsidRPr="00ED69B3">
              <w:rPr>
                <w:sz w:val="18"/>
                <w:szCs w:val="18"/>
                <w:lang w:val="en-GB"/>
              </w:rPr>
              <w:t xml:space="preserve">movie </w:t>
            </w:r>
          </w:p>
          <w:p w14:paraId="74D4CBDA" w14:textId="5326A220" w:rsidR="00935684" w:rsidRPr="00ED69B3" w:rsidRDefault="00935684" w:rsidP="00E428D6">
            <w:pPr>
              <w:numPr>
                <w:ilvl w:val="0"/>
                <w:numId w:val="3"/>
              </w:numPr>
              <w:ind w:left="160" w:hanging="182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 xml:space="preserve">Combination lecture, presentation, discussion, </w:t>
            </w:r>
            <w:r w:rsidR="008C261A" w:rsidRPr="00ED69B3">
              <w:rPr>
                <w:sz w:val="18"/>
                <w:szCs w:val="18"/>
                <w:lang w:val="en-GB"/>
              </w:rPr>
              <w:t>TV/movie</w:t>
            </w:r>
            <w:r w:rsidR="00837B6F" w:rsidRPr="00ED69B3">
              <w:rPr>
                <w:sz w:val="18"/>
                <w:szCs w:val="18"/>
                <w:lang w:val="en-GB"/>
              </w:rPr>
              <w:t xml:space="preserve"> </w:t>
            </w:r>
            <w:r w:rsidR="006268BB" w:rsidRPr="00ED69B3">
              <w:rPr>
                <w:sz w:val="18"/>
                <w:szCs w:val="18"/>
                <w:lang w:val="en-GB"/>
              </w:rPr>
              <w:t>(in entirety or clips)</w:t>
            </w:r>
          </w:p>
          <w:p w14:paraId="0B94A1FA" w14:textId="3CB87A81" w:rsidR="00935684" w:rsidRPr="00ED69B3" w:rsidRDefault="00935684" w:rsidP="00116F83">
            <w:pPr>
              <w:numPr>
                <w:ilvl w:val="0"/>
                <w:numId w:val="3"/>
              </w:numPr>
              <w:ind w:left="160" w:hanging="182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 xml:space="preserve">Movie clips chosen to highlight empathic understanding in patient encounters with discussion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4C08B" w14:textId="77777777" w:rsidR="00935684" w:rsidRPr="00ED69B3" w:rsidRDefault="00935684" w:rsidP="00C83C8E">
            <w:pPr>
              <w:numPr>
                <w:ilvl w:val="0"/>
                <w:numId w:val="1"/>
              </w:numPr>
              <w:ind w:left="186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 xml:space="preserve">Post-intervention survey </w:t>
            </w:r>
          </w:p>
          <w:p w14:paraId="0FCB88F0" w14:textId="77777777" w:rsidR="00935684" w:rsidRPr="00ED69B3" w:rsidRDefault="00935684" w:rsidP="0007288C">
            <w:pPr>
              <w:numPr>
                <w:ilvl w:val="0"/>
                <w:numId w:val="1"/>
              </w:numPr>
              <w:ind w:left="186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 xml:space="preserve">7-item pre/post- seminar surveys </w:t>
            </w:r>
          </w:p>
          <w:p w14:paraId="0E511D28" w14:textId="77777777" w:rsidR="00935684" w:rsidRPr="00ED69B3" w:rsidRDefault="00935684" w:rsidP="0007288C">
            <w:pPr>
              <w:numPr>
                <w:ilvl w:val="0"/>
                <w:numId w:val="1"/>
              </w:numPr>
              <w:ind w:left="186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Pre/post/1 month after intervention questionnaire</w:t>
            </w:r>
          </w:p>
          <w:p w14:paraId="58D84353" w14:textId="77777777" w:rsidR="00935684" w:rsidRPr="00ED69B3" w:rsidRDefault="00935684" w:rsidP="0007288C">
            <w:pPr>
              <w:numPr>
                <w:ilvl w:val="0"/>
                <w:numId w:val="1"/>
              </w:numPr>
              <w:ind w:left="186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Jefferson Scale of Empathy (JSE) pre/post and post intervention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B9F0A" w14:textId="38BA97CB" w:rsidR="00935684" w:rsidRPr="00ED69B3" w:rsidRDefault="00935684" w:rsidP="00E678C8">
            <w:pPr>
              <w:numPr>
                <w:ilvl w:val="0"/>
                <w:numId w:val="1"/>
              </w:numPr>
              <w:ind w:left="134" w:hanging="197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Viewing movie clips influenced attitudes and knowledge about ECT</w:t>
            </w:r>
          </w:p>
          <w:p w14:paraId="1C31454F" w14:textId="0B24C4F2" w:rsidR="00935684" w:rsidRPr="00ED69B3" w:rsidRDefault="00935684" w:rsidP="002D6F1C">
            <w:pPr>
              <w:numPr>
                <w:ilvl w:val="0"/>
                <w:numId w:val="1"/>
              </w:numPr>
              <w:ind w:left="134" w:hanging="197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Knowledge on certain topics improved significantly (countertransference, importance &amp; establishment of patient boundaries, how to break bad news), but not others (establishing boun</w:t>
            </w:r>
            <w:r w:rsidR="00A5649A" w:rsidRPr="00ED69B3">
              <w:rPr>
                <w:sz w:val="18"/>
                <w:szCs w:val="18"/>
                <w:lang w:val="en-GB"/>
              </w:rPr>
              <w:t>daries with difficult patients)</w:t>
            </w:r>
          </w:p>
          <w:p w14:paraId="293CB926" w14:textId="77777777" w:rsidR="00935684" w:rsidRPr="00ED69B3" w:rsidRDefault="00935684" w:rsidP="002D6F1C">
            <w:pPr>
              <w:numPr>
                <w:ilvl w:val="0"/>
                <w:numId w:val="1"/>
              </w:numPr>
              <w:ind w:left="134" w:hanging="197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Familiar medical dramas have potential for ongoing and reinforcement of learning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5CA464" w14:textId="4EAB46A5" w:rsidR="004C2BF6" w:rsidRPr="00ED69B3" w:rsidRDefault="006324CF" w:rsidP="006324CF">
            <w:pPr>
              <w:rPr>
                <w:b/>
                <w:sz w:val="14"/>
                <w:szCs w:val="14"/>
                <w:lang w:val="en-GB"/>
              </w:rPr>
            </w:pPr>
            <w:r w:rsidRPr="00ED69B3">
              <w:rPr>
                <w:b/>
                <w:sz w:val="14"/>
                <w:szCs w:val="14"/>
                <w:lang w:val="en-GB"/>
              </w:rPr>
              <w:t>Altindag</w:t>
            </w:r>
            <w:r w:rsidRPr="00ED69B3">
              <w:rPr>
                <w:sz w:val="14"/>
                <w:szCs w:val="14"/>
                <w:lang w:val="en-GB"/>
              </w:rPr>
              <w:t xml:space="preserve"> (2006) Effects of an antistigma program on medical students’ attitudes towards people with schizophrenia. </w:t>
            </w:r>
            <w:r w:rsidRPr="00ED69B3">
              <w:rPr>
                <w:b/>
                <w:sz w:val="14"/>
                <w:szCs w:val="14"/>
                <w:lang w:val="en-GB"/>
              </w:rPr>
              <w:t>Hojat</w:t>
            </w:r>
            <w:r w:rsidRPr="00ED69B3">
              <w:rPr>
                <w:sz w:val="14"/>
                <w:szCs w:val="14"/>
                <w:lang w:val="en-GB"/>
              </w:rPr>
              <w:t xml:space="preserve"> (2013) Enhancing and sustaining empathy in medical students.</w:t>
            </w:r>
            <w:r w:rsidR="00206B7F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McNeilly </w:t>
            </w:r>
            <w:r w:rsidRPr="00ED69B3">
              <w:rPr>
                <w:sz w:val="14"/>
                <w:szCs w:val="14"/>
                <w:lang w:val="en-GB"/>
              </w:rPr>
              <w:t xml:space="preserve">(2001) The </w:t>
            </w:r>
            <w:r w:rsidR="00ED69B3">
              <w:rPr>
                <w:sz w:val="14"/>
                <w:szCs w:val="14"/>
                <w:lang w:val="en-GB"/>
              </w:rPr>
              <w:t>‘</w:t>
            </w:r>
            <w:r w:rsidRPr="00ED69B3">
              <w:rPr>
                <w:sz w:val="14"/>
                <w:szCs w:val="14"/>
                <w:lang w:val="en-GB"/>
              </w:rPr>
              <w:t>ER</w:t>
            </w:r>
            <w:r w:rsidR="00ED69B3">
              <w:rPr>
                <w:sz w:val="14"/>
                <w:szCs w:val="14"/>
                <w:lang w:val="en-GB"/>
              </w:rPr>
              <w:t>’</w:t>
            </w:r>
            <w:r w:rsidRPr="00ED69B3">
              <w:rPr>
                <w:sz w:val="14"/>
                <w:szCs w:val="14"/>
                <w:lang w:val="en-GB"/>
              </w:rPr>
              <w:t xml:space="preserve"> Seminar: Teaching Psychotherapeutic Techniques to Medical Students. </w:t>
            </w:r>
            <w:r w:rsidR="00272AD1" w:rsidRPr="00ED69B3">
              <w:rPr>
                <w:b/>
                <w:sz w:val="14"/>
                <w:szCs w:val="14"/>
                <w:lang w:val="en-GB"/>
              </w:rPr>
              <w:t>Walter</w:t>
            </w:r>
            <w:r w:rsidR="00272AD1" w:rsidRPr="00ED69B3">
              <w:rPr>
                <w:sz w:val="14"/>
                <w:szCs w:val="14"/>
                <w:lang w:val="en-GB"/>
              </w:rPr>
              <w:t xml:space="preserve"> (2002) Medical Student Knowledge and Attitudes Regarding ECT Prior to and After Viewing ECT Scenes from Movies.</w:t>
            </w:r>
            <w:r w:rsidR="002C2B23" w:rsidRPr="00ED69B3">
              <w:rPr>
                <w:b/>
                <w:sz w:val="14"/>
                <w:szCs w:val="14"/>
                <w:lang w:val="en-GB"/>
              </w:rPr>
              <w:t xml:space="preserve"> </w:t>
            </w:r>
          </w:p>
          <w:p w14:paraId="3CAE9D09" w14:textId="0728468F" w:rsidR="00935684" w:rsidRPr="00ED69B3" w:rsidRDefault="00935684" w:rsidP="006324CF">
            <w:pPr>
              <w:rPr>
                <w:b/>
                <w:sz w:val="14"/>
                <w:szCs w:val="14"/>
                <w:lang w:val="en-GB"/>
              </w:rPr>
            </w:pPr>
          </w:p>
        </w:tc>
      </w:tr>
      <w:tr w:rsidR="00935684" w:rsidRPr="00ED69B3" w14:paraId="6056E876" w14:textId="77777777" w:rsidTr="00545D74">
        <w:trPr>
          <w:trHeight w:val="70"/>
        </w:trPr>
        <w:tc>
          <w:tcPr>
            <w:tcW w:w="11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</w:tcPr>
          <w:p w14:paraId="3B9FFD6C" w14:textId="51B35CA3" w:rsidR="00935684" w:rsidRPr="00ED69B3" w:rsidRDefault="00935684" w:rsidP="0088680E">
            <w:pPr>
              <w:jc w:val="center"/>
              <w:rPr>
                <w:b/>
                <w:sz w:val="18"/>
                <w:szCs w:val="24"/>
                <w:lang w:val="en-GB"/>
              </w:rPr>
            </w:pPr>
            <w:r w:rsidRPr="00ED69B3">
              <w:rPr>
                <w:b/>
                <w:sz w:val="18"/>
                <w:szCs w:val="24"/>
                <w:lang w:val="en-GB"/>
              </w:rPr>
              <w:t>Level 1 + 2 (18 articles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86B92" w14:textId="5A842807" w:rsidR="00935684" w:rsidRPr="00ED69B3" w:rsidRDefault="00935684" w:rsidP="00BF615C">
            <w:pPr>
              <w:numPr>
                <w:ilvl w:val="0"/>
                <w:numId w:val="4"/>
              </w:numPr>
              <w:ind w:left="161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TV/movie</w:t>
            </w:r>
            <w:r w:rsidR="00773804" w:rsidRPr="00ED69B3">
              <w:rPr>
                <w:sz w:val="18"/>
                <w:szCs w:val="18"/>
                <w:lang w:val="en-GB"/>
              </w:rPr>
              <w:t xml:space="preserve"> (in entirety or clips), viewed during</w:t>
            </w:r>
            <w:r w:rsidRPr="00ED69B3">
              <w:rPr>
                <w:sz w:val="18"/>
                <w:szCs w:val="18"/>
                <w:lang w:val="en-GB"/>
              </w:rPr>
              <w:t xml:space="preserve"> session or on students’ own time</w:t>
            </w:r>
          </w:p>
          <w:p w14:paraId="0B33A6EB" w14:textId="725DF672" w:rsidR="00935684" w:rsidRPr="00ED69B3" w:rsidRDefault="000E3104" w:rsidP="006659CF">
            <w:pPr>
              <w:numPr>
                <w:ilvl w:val="0"/>
                <w:numId w:val="4"/>
              </w:numPr>
              <w:ind w:left="161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Combination</w:t>
            </w:r>
            <w:r w:rsidR="00C62F72" w:rsidRPr="00ED69B3">
              <w:rPr>
                <w:sz w:val="18"/>
                <w:szCs w:val="18"/>
                <w:lang w:val="en-GB"/>
              </w:rPr>
              <w:t xml:space="preserve"> lecture, readings,</w:t>
            </w:r>
            <w:r w:rsidR="00935684" w:rsidRPr="00ED69B3">
              <w:rPr>
                <w:sz w:val="18"/>
                <w:szCs w:val="18"/>
                <w:lang w:val="en-GB"/>
              </w:rPr>
              <w:t xml:space="preserve"> discussion, presentation to class, role play, reflective writing, small-group/think-pair shar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DE3F4" w14:textId="7C6DB76B" w:rsidR="00935684" w:rsidRPr="00ED69B3" w:rsidRDefault="00B62323" w:rsidP="00C24F2F">
            <w:pPr>
              <w:numPr>
                <w:ilvl w:val="0"/>
                <w:numId w:val="4"/>
              </w:numPr>
              <w:ind w:left="189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P</w:t>
            </w:r>
            <w:r w:rsidR="00935684" w:rsidRPr="00ED69B3">
              <w:rPr>
                <w:sz w:val="18"/>
                <w:szCs w:val="18"/>
                <w:lang w:val="en-GB"/>
              </w:rPr>
              <w:t>re/post or post- intervention questionnaires</w:t>
            </w:r>
          </w:p>
          <w:p w14:paraId="4E1EE1A1" w14:textId="228C87EC" w:rsidR="00935684" w:rsidRPr="00ED69B3" w:rsidRDefault="00D83D82" w:rsidP="00C24F2F">
            <w:pPr>
              <w:numPr>
                <w:ilvl w:val="0"/>
                <w:numId w:val="4"/>
              </w:numPr>
              <w:ind w:left="189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C</w:t>
            </w:r>
            <w:r w:rsidR="00935684" w:rsidRPr="00ED69B3">
              <w:rPr>
                <w:sz w:val="18"/>
                <w:szCs w:val="18"/>
                <w:lang w:val="en-GB"/>
              </w:rPr>
              <w:t>lose-ended questions on Likert</w:t>
            </w:r>
            <w:r w:rsidR="00803F49" w:rsidRPr="00ED69B3">
              <w:rPr>
                <w:sz w:val="18"/>
                <w:szCs w:val="18"/>
                <w:lang w:val="en-GB"/>
              </w:rPr>
              <w:t xml:space="preserve"> </w:t>
            </w:r>
            <w:r w:rsidR="00935684" w:rsidRPr="00ED69B3">
              <w:rPr>
                <w:sz w:val="18"/>
                <w:szCs w:val="18"/>
                <w:lang w:val="en-GB"/>
              </w:rPr>
              <w:t xml:space="preserve">scale, multiple choice questions, and/or open-ended qualitative questions </w:t>
            </w:r>
          </w:p>
          <w:p w14:paraId="11C2BD1A" w14:textId="40FA65FD" w:rsidR="00935684" w:rsidRPr="00ED69B3" w:rsidRDefault="00935684" w:rsidP="00147441">
            <w:pPr>
              <w:numPr>
                <w:ilvl w:val="0"/>
                <w:numId w:val="4"/>
              </w:numPr>
              <w:ind w:left="189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 xml:space="preserve">One study </w:t>
            </w:r>
            <w:r w:rsidR="009B4BB3" w:rsidRPr="00ED69B3">
              <w:rPr>
                <w:sz w:val="18"/>
                <w:szCs w:val="18"/>
                <w:lang w:val="en-GB"/>
              </w:rPr>
              <w:t xml:space="preserve">(Gallagher) </w:t>
            </w:r>
            <w:r w:rsidRPr="00ED69B3">
              <w:rPr>
                <w:sz w:val="18"/>
                <w:szCs w:val="18"/>
                <w:lang w:val="en-GB"/>
              </w:rPr>
              <w:t>used post-course survey with field notes from student group discussions</w:t>
            </w:r>
          </w:p>
          <w:p w14:paraId="76DD393A" w14:textId="77777777" w:rsidR="00935684" w:rsidRPr="00ED69B3" w:rsidRDefault="00935684" w:rsidP="00147441">
            <w:pPr>
              <w:numPr>
                <w:ilvl w:val="0"/>
                <w:numId w:val="4"/>
              </w:numPr>
              <w:ind w:left="189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 xml:space="preserve">Sexual Knowledge and </w:t>
            </w:r>
            <w:r w:rsidRPr="00ED69B3">
              <w:rPr>
                <w:sz w:val="18"/>
                <w:szCs w:val="18"/>
                <w:lang w:val="en-GB"/>
              </w:rPr>
              <w:lastRenderedPageBreak/>
              <w:t>Attitude Test (2</w:t>
            </w:r>
            <w:r w:rsidRPr="00ED69B3">
              <w:rPr>
                <w:sz w:val="18"/>
                <w:szCs w:val="18"/>
                <w:vertAlign w:val="superscript"/>
                <w:lang w:val="en-GB"/>
              </w:rPr>
              <w:t>nd</w:t>
            </w:r>
            <w:r w:rsidRPr="00ED69B3">
              <w:rPr>
                <w:sz w:val="18"/>
                <w:szCs w:val="18"/>
                <w:lang w:val="en-GB"/>
              </w:rPr>
              <w:t xml:space="preserve"> ed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95B69" w14:textId="77777777" w:rsidR="00935684" w:rsidRPr="00ED69B3" w:rsidRDefault="00935684" w:rsidP="0051371A">
            <w:pPr>
              <w:numPr>
                <w:ilvl w:val="0"/>
                <w:numId w:val="4"/>
              </w:numPr>
              <w:ind w:left="129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lastRenderedPageBreak/>
              <w:t>TV/movies  are powerful education tool, especially to emphasize social, cultural, and historical contexts of mental illness</w:t>
            </w:r>
          </w:p>
          <w:p w14:paraId="6AF54D6D" w14:textId="2E863B43" w:rsidR="00935684" w:rsidRPr="00ED69B3" w:rsidRDefault="00935684" w:rsidP="0051371A">
            <w:pPr>
              <w:numPr>
                <w:ilvl w:val="0"/>
                <w:numId w:val="4"/>
              </w:numPr>
              <w:ind w:left="129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 xml:space="preserve">Students </w:t>
            </w:r>
            <w:r w:rsidR="008B0F05" w:rsidRPr="00ED69B3">
              <w:rPr>
                <w:sz w:val="18"/>
                <w:szCs w:val="18"/>
                <w:lang w:val="en-GB"/>
              </w:rPr>
              <w:t>found</w:t>
            </w:r>
            <w:r w:rsidRPr="00ED69B3">
              <w:rPr>
                <w:sz w:val="18"/>
                <w:szCs w:val="18"/>
                <w:lang w:val="en-GB"/>
              </w:rPr>
              <w:t xml:space="preserve"> TV/movies </w:t>
            </w:r>
            <w:r w:rsidR="008B0F05" w:rsidRPr="00ED69B3">
              <w:rPr>
                <w:sz w:val="18"/>
                <w:szCs w:val="18"/>
                <w:lang w:val="en-GB"/>
              </w:rPr>
              <w:t xml:space="preserve">to be </w:t>
            </w:r>
            <w:r w:rsidRPr="00ED69B3">
              <w:rPr>
                <w:sz w:val="18"/>
                <w:szCs w:val="18"/>
                <w:lang w:val="en-GB"/>
              </w:rPr>
              <w:t>an enjoyable way to learn</w:t>
            </w:r>
            <w:r w:rsidR="00962AEA" w:rsidRPr="00ED69B3">
              <w:rPr>
                <w:sz w:val="18"/>
                <w:szCs w:val="18"/>
                <w:lang w:val="en-GB"/>
              </w:rPr>
              <w:t xml:space="preserve"> and c</w:t>
            </w:r>
            <w:r w:rsidRPr="00ED69B3">
              <w:rPr>
                <w:sz w:val="18"/>
                <w:szCs w:val="18"/>
                <w:lang w:val="en-GB"/>
              </w:rPr>
              <w:t>ontributed to reflection on course materials/topics</w:t>
            </w:r>
          </w:p>
          <w:p w14:paraId="57459BD2" w14:textId="712E531D" w:rsidR="00935684" w:rsidRPr="00ED69B3" w:rsidRDefault="00935684" w:rsidP="00C927F4">
            <w:pPr>
              <w:numPr>
                <w:ilvl w:val="0"/>
                <w:numId w:val="4"/>
              </w:numPr>
              <w:ind w:left="129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 xml:space="preserve">Instructors </w:t>
            </w:r>
            <w:r w:rsidR="005474E2" w:rsidRPr="00ED69B3">
              <w:rPr>
                <w:sz w:val="18"/>
                <w:szCs w:val="18"/>
                <w:lang w:val="en-GB"/>
              </w:rPr>
              <w:t>found</w:t>
            </w:r>
            <w:r w:rsidRPr="00ED69B3">
              <w:rPr>
                <w:sz w:val="18"/>
                <w:szCs w:val="18"/>
                <w:lang w:val="en-GB"/>
              </w:rPr>
              <w:t xml:space="preserve"> TV/movies as appropriate for medical education</w:t>
            </w:r>
            <w:r w:rsidR="00C927F4" w:rsidRPr="00ED69B3">
              <w:rPr>
                <w:sz w:val="18"/>
                <w:szCs w:val="18"/>
                <w:lang w:val="en-GB"/>
              </w:rPr>
              <w:t xml:space="preserve">, </w:t>
            </w:r>
            <w:r w:rsidRPr="00ED69B3">
              <w:rPr>
                <w:sz w:val="18"/>
                <w:szCs w:val="18"/>
                <w:lang w:val="en-GB"/>
              </w:rPr>
              <w:t xml:space="preserve">encouraged independent &amp; collaborative learning, promoted discussion, engaged students successfully, provided safe space for exploration of topics </w:t>
            </w:r>
          </w:p>
          <w:p w14:paraId="2477B4FC" w14:textId="77777777" w:rsidR="00935684" w:rsidRPr="00ED69B3" w:rsidRDefault="00935684" w:rsidP="00C10B14">
            <w:pPr>
              <w:numPr>
                <w:ilvl w:val="0"/>
                <w:numId w:val="4"/>
              </w:numPr>
              <w:ind w:left="129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 xml:space="preserve">Objective (instead of self-reported) </w:t>
            </w:r>
            <w:r w:rsidRPr="00ED69B3">
              <w:rPr>
                <w:sz w:val="18"/>
                <w:szCs w:val="18"/>
                <w:lang w:val="en-GB"/>
              </w:rPr>
              <w:lastRenderedPageBreak/>
              <w:t>assessment of knowledge needed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331FC7" w14:textId="3A07CAA5" w:rsidR="00935684" w:rsidRPr="00ED69B3" w:rsidRDefault="00BA1320" w:rsidP="00A75F58">
            <w:pPr>
              <w:ind w:right="-108"/>
              <w:rPr>
                <w:sz w:val="14"/>
                <w:szCs w:val="14"/>
                <w:lang w:val="en-GB"/>
              </w:rPr>
            </w:pPr>
            <w:r w:rsidRPr="00ED69B3">
              <w:rPr>
                <w:b/>
                <w:sz w:val="14"/>
                <w:szCs w:val="14"/>
                <w:lang w:val="en-GB"/>
              </w:rPr>
              <w:lastRenderedPageBreak/>
              <w:t>Aboul-Fotouh</w:t>
            </w:r>
            <w:r w:rsidRPr="00ED69B3">
              <w:rPr>
                <w:sz w:val="14"/>
                <w:szCs w:val="14"/>
                <w:lang w:val="en-GB"/>
              </w:rPr>
              <w:t xml:space="preserve"> (2010) Therapy 101: a psychotherapy curriculum for medical students.</w:t>
            </w:r>
            <w:r w:rsidR="0082264D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Datta</w:t>
            </w:r>
            <w:r w:rsidRPr="00ED69B3">
              <w:rPr>
                <w:sz w:val="14"/>
                <w:szCs w:val="14"/>
                <w:lang w:val="en-GB"/>
              </w:rPr>
              <w:t xml:space="preserve"> (2009) Madness and the movies: an undergraduate module for medical students.</w:t>
            </w:r>
            <w:r w:rsidR="00EB146E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Gallagher</w:t>
            </w:r>
            <w:r w:rsidRPr="00ED69B3">
              <w:rPr>
                <w:sz w:val="14"/>
                <w:szCs w:val="14"/>
                <w:lang w:val="en-GB"/>
              </w:rPr>
              <w:t xml:space="preserve"> (2014) The efficient use of movies in a crowded curriculum.</w:t>
            </w:r>
            <w:r w:rsidR="00A81F31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Graf </w:t>
            </w:r>
            <w:r w:rsidRPr="00ED69B3">
              <w:rPr>
                <w:sz w:val="14"/>
                <w:szCs w:val="14"/>
                <w:lang w:val="en-GB"/>
              </w:rPr>
              <w:t>(2014) Development, implementation, and evaluation of a movie-based curriculum to teach psychopathology.</w:t>
            </w:r>
            <w:r w:rsidR="006F1BDB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Klemenc-Ketis </w:t>
            </w:r>
            <w:r w:rsidRPr="00ED69B3">
              <w:rPr>
                <w:sz w:val="14"/>
                <w:szCs w:val="14"/>
                <w:lang w:val="en-GB"/>
              </w:rPr>
              <w:t>(2011) Using movies to teach professionalism to medical students.</w:t>
            </w:r>
            <w:r w:rsidR="0063542C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Kuhnigk </w:t>
            </w:r>
            <w:r w:rsidRPr="00ED69B3">
              <w:rPr>
                <w:sz w:val="14"/>
                <w:szCs w:val="14"/>
                <w:lang w:val="en-GB"/>
              </w:rPr>
              <w:t>(2012) Cinemeducation in psychiatry: a seminar in undergraduate medical education combining a movie, lecture, and patient interview.</w:t>
            </w:r>
            <w:r w:rsidR="00EF000F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Lumlertgul</w:t>
            </w:r>
            <w:r w:rsidRPr="00ED69B3">
              <w:rPr>
                <w:sz w:val="14"/>
                <w:szCs w:val="14"/>
                <w:lang w:val="en-GB"/>
              </w:rPr>
              <w:t xml:space="preserve"> (2009) Cinemeducation: A pilot student project using movies to help students learn medical professionalism.</w:t>
            </w:r>
            <w:r w:rsidR="00A75F58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Mandel </w:t>
            </w:r>
            <w:r w:rsidRPr="00ED69B3">
              <w:rPr>
                <w:sz w:val="14"/>
                <w:szCs w:val="14"/>
                <w:lang w:val="en-GB"/>
              </w:rPr>
              <w:t>(1983) Medical education about human sexuality: the impact of film in the workshop setting.</w:t>
            </w:r>
            <w:r w:rsidR="001D3941" w:rsidRPr="00ED69B3">
              <w:rPr>
                <w:sz w:val="14"/>
                <w:szCs w:val="14"/>
                <w:lang w:val="en-GB"/>
              </w:rPr>
              <w:t xml:space="preserve"> </w:t>
            </w:r>
            <w:r w:rsidR="007742BD" w:rsidRPr="00ED69B3">
              <w:rPr>
                <w:b/>
                <w:sz w:val="14"/>
                <w:szCs w:val="14"/>
                <w:lang w:val="en-GB"/>
              </w:rPr>
              <w:t>Muñoz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-Crego </w:t>
            </w:r>
            <w:r w:rsidRPr="00ED69B3">
              <w:rPr>
                <w:sz w:val="14"/>
                <w:szCs w:val="14"/>
                <w:lang w:val="en-GB"/>
              </w:rPr>
              <w:t>(2009) The teaching of clinical microbiology at the University of Santiago de Compostela by means of film.</w:t>
            </w:r>
            <w:r w:rsidR="004C6CF2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Ozcakir</w:t>
            </w:r>
            <w:r w:rsidRPr="00ED69B3">
              <w:rPr>
                <w:sz w:val="14"/>
                <w:szCs w:val="14"/>
                <w:lang w:val="en-GB"/>
              </w:rPr>
              <w:t xml:space="preserve"> (2014) Educating Medical Students about the Personal Meaning of Termina</w:t>
            </w:r>
            <w:r w:rsidR="00BE7410" w:rsidRPr="00ED69B3">
              <w:rPr>
                <w:sz w:val="14"/>
                <w:szCs w:val="14"/>
                <w:lang w:val="en-GB"/>
              </w:rPr>
              <w:t xml:space="preserve">l Illness Using the Film, </w:t>
            </w:r>
            <w:r w:rsidR="00ED69B3">
              <w:rPr>
                <w:sz w:val="14"/>
                <w:szCs w:val="14"/>
                <w:lang w:val="en-GB"/>
              </w:rPr>
              <w:t>‘</w:t>
            </w:r>
            <w:r w:rsidR="00BE7410" w:rsidRPr="00ED69B3">
              <w:rPr>
                <w:sz w:val="14"/>
                <w:szCs w:val="14"/>
                <w:lang w:val="en-GB"/>
              </w:rPr>
              <w:t>Wit.</w:t>
            </w:r>
            <w:r w:rsidR="00ED69B3">
              <w:rPr>
                <w:sz w:val="14"/>
                <w:szCs w:val="14"/>
                <w:lang w:val="en-GB"/>
              </w:rPr>
              <w:t>’</w:t>
            </w:r>
            <w:r w:rsidR="00BE7410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Pais de Lacerda </w:t>
            </w:r>
            <w:r w:rsidRPr="00ED69B3">
              <w:rPr>
                <w:sz w:val="14"/>
                <w:szCs w:val="14"/>
                <w:lang w:val="en-GB"/>
              </w:rPr>
              <w:t>(2005) Medical education: addiction and the cinema (drugs and gambling as a search for happiness).</w:t>
            </w:r>
            <w:r w:rsidR="00713516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Rabow </w:t>
            </w:r>
            <w:r w:rsidRPr="00ED69B3">
              <w:rPr>
                <w:sz w:val="14"/>
                <w:szCs w:val="14"/>
                <w:lang w:val="en-GB"/>
              </w:rPr>
              <w:t>(2010) Filming the family: a documentary film to educate clinicians about family caregivers of patients with brain tumo</w:t>
            </w:r>
            <w:r w:rsidR="00ED69B3">
              <w:rPr>
                <w:sz w:val="14"/>
                <w:szCs w:val="14"/>
                <w:lang w:val="en-GB"/>
              </w:rPr>
              <w:t>u</w:t>
            </w:r>
            <w:r w:rsidRPr="00ED69B3">
              <w:rPr>
                <w:sz w:val="14"/>
                <w:szCs w:val="14"/>
                <w:lang w:val="en-GB"/>
              </w:rPr>
              <w:t>rs.</w:t>
            </w:r>
            <w:r w:rsidR="00004649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Retamero </w:t>
            </w:r>
            <w:r w:rsidRPr="00ED69B3">
              <w:rPr>
                <w:sz w:val="14"/>
                <w:szCs w:val="14"/>
                <w:lang w:val="en-GB"/>
              </w:rPr>
              <w:t>(2014) Use of the Film The Bridge to augment the suicide curriculum in undergraduate medical education.</w:t>
            </w:r>
            <w:r w:rsidR="001376CD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Ross </w:t>
            </w:r>
            <w:r w:rsidRPr="00ED69B3">
              <w:rPr>
                <w:sz w:val="14"/>
                <w:szCs w:val="14"/>
                <w:lang w:val="en-GB"/>
              </w:rPr>
              <w:t>(2011) Using film in multicultural and social justice faculty development: scenes from Crash.</w:t>
            </w:r>
            <w:r w:rsidR="00D73930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Self </w:t>
            </w:r>
            <w:r w:rsidRPr="00ED69B3">
              <w:rPr>
                <w:sz w:val="14"/>
                <w:szCs w:val="14"/>
                <w:lang w:val="en-GB"/>
              </w:rPr>
              <w:t>(1993) Teaching medical ethics to first-year students by using film discussion to develop their moral reasoning.</w:t>
            </w:r>
            <w:r w:rsidR="00886A1E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Sierles </w:t>
            </w:r>
            <w:r w:rsidRPr="00ED69B3">
              <w:rPr>
                <w:sz w:val="14"/>
                <w:szCs w:val="14"/>
                <w:lang w:val="en-GB"/>
              </w:rPr>
              <w:t>(2005)</w:t>
            </w:r>
            <w:r w:rsidR="00ED69B3">
              <w:rPr>
                <w:sz w:val="14"/>
                <w:szCs w:val="14"/>
                <w:lang w:val="en-GB"/>
              </w:rPr>
              <w:t xml:space="preserve"> Using film as the basis of an A</w:t>
            </w:r>
            <w:r w:rsidRPr="00ED69B3">
              <w:rPr>
                <w:sz w:val="14"/>
                <w:szCs w:val="14"/>
                <w:lang w:val="en-GB"/>
              </w:rPr>
              <w:t xml:space="preserve">merican </w:t>
            </w:r>
            <w:r w:rsidRPr="00ED69B3">
              <w:rPr>
                <w:sz w:val="14"/>
                <w:szCs w:val="14"/>
                <w:lang w:val="en-GB"/>
              </w:rPr>
              <w:lastRenderedPageBreak/>
              <w:t>culture course for first-year psychiatry residents.</w:t>
            </w:r>
            <w:r w:rsidR="00727B4A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Welsh </w:t>
            </w:r>
            <w:r w:rsidR="00ED69B3">
              <w:rPr>
                <w:sz w:val="14"/>
                <w:szCs w:val="14"/>
                <w:lang w:val="en-GB"/>
              </w:rPr>
              <w:t>(2003) ODs and D</w:t>
            </w:r>
            <w:r w:rsidRPr="00ED69B3">
              <w:rPr>
                <w:sz w:val="14"/>
                <w:szCs w:val="14"/>
                <w:lang w:val="en-GB"/>
              </w:rPr>
              <w:t>'s: using movies to teach intoxication and withdrawal syndromes to medical students.</w:t>
            </w:r>
            <w:r w:rsidR="00640006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Wong </w:t>
            </w:r>
            <w:r w:rsidRPr="00ED69B3">
              <w:rPr>
                <w:sz w:val="14"/>
                <w:szCs w:val="14"/>
                <w:lang w:val="en-GB"/>
              </w:rPr>
              <w:t>(2009) Using television shows to teach communication skills in internal medicine residency.</w:t>
            </w:r>
          </w:p>
        </w:tc>
      </w:tr>
      <w:tr w:rsidR="00935684" w:rsidRPr="00ED69B3" w14:paraId="0AEE4280" w14:textId="77777777" w:rsidTr="00545D74">
        <w:tc>
          <w:tcPr>
            <w:tcW w:w="1106" w:type="dxa"/>
            <w:tcBorders>
              <w:top w:val="single" w:sz="4" w:space="0" w:color="auto"/>
              <w:right w:val="single" w:sz="4" w:space="0" w:color="auto"/>
            </w:tcBorders>
            <w:shd w:val="pct12" w:color="auto" w:fill="auto"/>
          </w:tcPr>
          <w:p w14:paraId="262D1930" w14:textId="2B2BFA84" w:rsidR="007F1AD4" w:rsidRPr="00ED69B3" w:rsidRDefault="007F1AD4" w:rsidP="0088680E">
            <w:pPr>
              <w:jc w:val="center"/>
              <w:rPr>
                <w:b/>
                <w:sz w:val="18"/>
                <w:szCs w:val="24"/>
                <w:lang w:val="en-GB"/>
              </w:rPr>
            </w:pPr>
            <w:r w:rsidRPr="00ED69B3">
              <w:rPr>
                <w:b/>
                <w:sz w:val="18"/>
                <w:szCs w:val="24"/>
                <w:lang w:val="en-GB"/>
              </w:rPr>
              <w:lastRenderedPageBreak/>
              <w:t>N/A</w:t>
            </w:r>
          </w:p>
          <w:p w14:paraId="0120E88A" w14:textId="69EDEDA3" w:rsidR="00935684" w:rsidRPr="00ED69B3" w:rsidRDefault="00EB1570" w:rsidP="0088680E">
            <w:pPr>
              <w:jc w:val="center"/>
              <w:rPr>
                <w:b/>
                <w:sz w:val="18"/>
                <w:szCs w:val="24"/>
                <w:lang w:val="en-GB"/>
              </w:rPr>
            </w:pPr>
            <w:r w:rsidRPr="00ED69B3">
              <w:rPr>
                <w:b/>
                <w:sz w:val="18"/>
                <w:szCs w:val="24"/>
                <w:lang w:val="en-GB"/>
              </w:rPr>
              <w:t>(</w:t>
            </w:r>
            <w:r w:rsidR="00935684" w:rsidRPr="00ED69B3">
              <w:rPr>
                <w:b/>
                <w:sz w:val="18"/>
                <w:szCs w:val="24"/>
                <w:lang w:val="en-GB"/>
              </w:rPr>
              <w:t>6 articles</w:t>
            </w:r>
            <w:r w:rsidRPr="00ED69B3">
              <w:rPr>
                <w:b/>
                <w:sz w:val="18"/>
                <w:szCs w:val="24"/>
                <w:lang w:val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9146AC" w14:textId="312D19C6" w:rsidR="00935684" w:rsidRPr="00ED69B3" w:rsidRDefault="00935684" w:rsidP="006D74CC">
            <w:pPr>
              <w:numPr>
                <w:ilvl w:val="0"/>
                <w:numId w:val="1"/>
              </w:numPr>
              <w:ind w:left="98" w:hanging="155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 xml:space="preserve">The articles </w:t>
            </w:r>
            <w:r w:rsidR="002660A5" w:rsidRPr="00ED69B3">
              <w:rPr>
                <w:sz w:val="18"/>
                <w:szCs w:val="18"/>
                <w:lang w:val="en-GB"/>
              </w:rPr>
              <w:t xml:space="preserve">were </w:t>
            </w:r>
            <w:r w:rsidRPr="00ED69B3">
              <w:rPr>
                <w:sz w:val="18"/>
                <w:szCs w:val="18"/>
                <w:lang w:val="en-GB"/>
              </w:rPr>
              <w:t>categorized as research, but without Kirkpatrick levels, due to the fact that they are reviews</w:t>
            </w:r>
          </w:p>
          <w:p w14:paraId="215116B8" w14:textId="1F57EE34" w:rsidR="00935684" w:rsidRPr="00ED69B3" w:rsidRDefault="00935684" w:rsidP="008206BC">
            <w:pPr>
              <w:numPr>
                <w:ilvl w:val="0"/>
                <w:numId w:val="1"/>
              </w:numPr>
              <w:ind w:left="98" w:hanging="155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Systematic review of literature (</w:t>
            </w:r>
            <w:r w:rsidR="00E27252" w:rsidRPr="00ED69B3">
              <w:rPr>
                <w:sz w:val="18"/>
                <w:szCs w:val="18"/>
                <w:lang w:val="en-GB"/>
              </w:rPr>
              <w:t>Darbyshire</w:t>
            </w:r>
            <w:r w:rsidRPr="00ED69B3">
              <w:rPr>
                <w:sz w:val="18"/>
                <w:szCs w:val="18"/>
                <w:lang w:val="en-GB"/>
              </w:rPr>
              <w:t>)</w:t>
            </w:r>
          </w:p>
          <w:p w14:paraId="3EE14957" w14:textId="2F188683" w:rsidR="00935684" w:rsidRPr="00ED69B3" w:rsidRDefault="00935684" w:rsidP="00501D18">
            <w:pPr>
              <w:numPr>
                <w:ilvl w:val="0"/>
                <w:numId w:val="1"/>
              </w:numPr>
              <w:ind w:left="98" w:hanging="155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Qualitative review of TV medical d</w:t>
            </w:r>
            <w:r w:rsidR="000E1201" w:rsidRPr="00ED69B3">
              <w:rPr>
                <w:sz w:val="18"/>
                <w:szCs w:val="18"/>
                <w:lang w:val="en-GB"/>
              </w:rPr>
              <w:t>ramas with thematic analysis (</w:t>
            </w:r>
            <w:r w:rsidR="00CC0ADD" w:rsidRPr="00ED69B3">
              <w:rPr>
                <w:sz w:val="18"/>
                <w:szCs w:val="18"/>
                <w:lang w:val="en-GB"/>
              </w:rPr>
              <w:t>Czarny</w:t>
            </w:r>
            <w:r w:rsidRPr="00ED69B3">
              <w:rPr>
                <w:sz w:val="18"/>
                <w:szCs w:val="18"/>
                <w:lang w:val="en-GB"/>
              </w:rPr>
              <w:t>)</w:t>
            </w:r>
          </w:p>
          <w:p w14:paraId="63C766CB" w14:textId="6E98E93E" w:rsidR="00935684" w:rsidRPr="00ED69B3" w:rsidRDefault="00E95319" w:rsidP="00B21756">
            <w:pPr>
              <w:numPr>
                <w:ilvl w:val="0"/>
                <w:numId w:val="1"/>
              </w:numPr>
              <w:ind w:left="98" w:hanging="155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 xml:space="preserve">Comprehensive, annotated </w:t>
            </w:r>
            <w:r w:rsidR="00935684" w:rsidRPr="00ED69B3">
              <w:rPr>
                <w:sz w:val="18"/>
                <w:szCs w:val="18"/>
                <w:lang w:val="en-GB"/>
              </w:rPr>
              <w:t xml:space="preserve">reviews of </w:t>
            </w:r>
            <w:r w:rsidR="00B21756" w:rsidRPr="00ED69B3">
              <w:rPr>
                <w:sz w:val="18"/>
                <w:szCs w:val="18"/>
                <w:lang w:val="en-GB"/>
              </w:rPr>
              <w:t>movies (</w:t>
            </w:r>
            <w:r w:rsidR="00B51919" w:rsidRPr="00ED69B3">
              <w:rPr>
                <w:sz w:val="18"/>
                <w:szCs w:val="18"/>
                <w:lang w:val="en-GB"/>
              </w:rPr>
              <w:t>Castaldelli-Maia, Flores 2002, Flores 2004, Wilson</w:t>
            </w:r>
            <w:r w:rsidR="00935684" w:rsidRPr="00ED69B3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127171" w14:textId="77777777" w:rsidR="00935684" w:rsidRPr="00ED69B3" w:rsidRDefault="00935684" w:rsidP="00513A5B">
            <w:pPr>
              <w:numPr>
                <w:ilvl w:val="0"/>
                <w:numId w:val="2"/>
              </w:numPr>
              <w:ind w:left="123" w:hanging="13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Systematic review of literature summarized topic areas that have used movies in medical education and identified gaps for future study</w:t>
            </w:r>
          </w:p>
          <w:p w14:paraId="3696CF86" w14:textId="77777777" w:rsidR="00935684" w:rsidRPr="00ED69B3" w:rsidRDefault="00935684" w:rsidP="00F06616">
            <w:pPr>
              <w:numPr>
                <w:ilvl w:val="0"/>
                <w:numId w:val="2"/>
              </w:numPr>
              <w:ind w:left="123" w:hanging="13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 xml:space="preserve">Qualitative review of TV programs assessed content available on bioethics/ professionalism in medical dramas </w:t>
            </w:r>
          </w:p>
          <w:p w14:paraId="52A4087E" w14:textId="14956960" w:rsidR="00935684" w:rsidRPr="00ED69B3" w:rsidRDefault="002D63EE" w:rsidP="000753D0">
            <w:pPr>
              <w:numPr>
                <w:ilvl w:val="0"/>
                <w:numId w:val="2"/>
              </w:numPr>
              <w:ind w:left="123" w:hanging="13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C</w:t>
            </w:r>
            <w:r w:rsidR="00935684" w:rsidRPr="00ED69B3">
              <w:rPr>
                <w:sz w:val="18"/>
                <w:szCs w:val="18"/>
                <w:lang w:val="en-GB"/>
              </w:rPr>
              <w:t>omprehensive</w:t>
            </w:r>
            <w:r w:rsidRPr="00ED69B3">
              <w:rPr>
                <w:sz w:val="18"/>
                <w:szCs w:val="18"/>
                <w:lang w:val="en-GB"/>
              </w:rPr>
              <w:t>, annotated</w:t>
            </w:r>
            <w:r w:rsidR="00935684" w:rsidRPr="00ED69B3">
              <w:rPr>
                <w:sz w:val="18"/>
                <w:szCs w:val="18"/>
                <w:lang w:val="en-GB"/>
              </w:rPr>
              <w:t xml:space="preserve"> reviews of movies </w:t>
            </w:r>
            <w:r w:rsidR="000753D0" w:rsidRPr="00ED69B3">
              <w:rPr>
                <w:sz w:val="18"/>
                <w:szCs w:val="18"/>
                <w:lang w:val="en-GB"/>
              </w:rPr>
              <w:t>serve as</w:t>
            </w:r>
            <w:r w:rsidR="00935684" w:rsidRPr="00ED69B3">
              <w:rPr>
                <w:sz w:val="18"/>
                <w:szCs w:val="18"/>
                <w:lang w:val="en-GB"/>
              </w:rPr>
              <w:t xml:space="preserve"> </w:t>
            </w:r>
            <w:r w:rsidR="00A067BC" w:rsidRPr="00ED69B3">
              <w:rPr>
                <w:sz w:val="18"/>
                <w:szCs w:val="18"/>
                <w:lang w:val="en-GB"/>
              </w:rPr>
              <w:t>guide</w:t>
            </w:r>
            <w:r w:rsidR="000753D0" w:rsidRPr="00ED69B3">
              <w:rPr>
                <w:sz w:val="18"/>
                <w:szCs w:val="18"/>
                <w:lang w:val="en-GB"/>
              </w:rPr>
              <w:t>s</w:t>
            </w:r>
            <w:r w:rsidR="00A067BC" w:rsidRPr="00ED69B3">
              <w:rPr>
                <w:sz w:val="18"/>
                <w:szCs w:val="18"/>
                <w:lang w:val="en-GB"/>
              </w:rPr>
              <w:t xml:space="preserve"> </w:t>
            </w:r>
            <w:r w:rsidR="00935684" w:rsidRPr="00ED69B3">
              <w:rPr>
                <w:sz w:val="18"/>
                <w:szCs w:val="18"/>
                <w:lang w:val="en-GB"/>
              </w:rPr>
              <w:t xml:space="preserve">to help educators choose appropriate movies for teaching certain topics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E6A82E" w14:textId="77777777" w:rsidR="00935684" w:rsidRPr="00ED69B3" w:rsidRDefault="00935684" w:rsidP="007274C4">
            <w:pPr>
              <w:numPr>
                <w:ilvl w:val="0"/>
                <w:numId w:val="2"/>
              </w:numPr>
              <w:ind w:left="117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Systematic review of literature showed need for more descriptive accounts of pedagogy to build evidence base for efficacy of movies in medical education</w:t>
            </w:r>
          </w:p>
          <w:p w14:paraId="20CEE7D2" w14:textId="77777777" w:rsidR="00935684" w:rsidRPr="00ED69B3" w:rsidRDefault="00935684" w:rsidP="00CF1B37">
            <w:pPr>
              <w:numPr>
                <w:ilvl w:val="0"/>
                <w:numId w:val="2"/>
              </w:numPr>
              <w:ind w:left="117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Qualitative review of TV medical dramas found programming rife with bioethical issues and deviations from professionalism, with only few exemplary depictions of professionalism, but could help discussion about ethical/professional handling of issues portrayed</w:t>
            </w:r>
          </w:p>
          <w:p w14:paraId="671A11E7" w14:textId="07B3EF7A" w:rsidR="00935684" w:rsidRPr="00ED69B3" w:rsidRDefault="00FA695C" w:rsidP="00FA695C">
            <w:pPr>
              <w:numPr>
                <w:ilvl w:val="0"/>
                <w:numId w:val="2"/>
              </w:numPr>
              <w:ind w:left="117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Suggest</w:t>
            </w:r>
            <w:r w:rsidR="00762396" w:rsidRPr="00ED69B3">
              <w:rPr>
                <w:sz w:val="18"/>
                <w:szCs w:val="18"/>
                <w:lang w:val="en-GB"/>
              </w:rPr>
              <w:t xml:space="preserve"> </w:t>
            </w:r>
            <w:r w:rsidR="00B30303" w:rsidRPr="00ED69B3">
              <w:rPr>
                <w:sz w:val="18"/>
                <w:szCs w:val="18"/>
                <w:lang w:val="en-GB"/>
              </w:rPr>
              <w:t xml:space="preserve">future </w:t>
            </w:r>
            <w:r w:rsidR="008E0B14" w:rsidRPr="00ED69B3">
              <w:rPr>
                <w:sz w:val="18"/>
                <w:szCs w:val="18"/>
                <w:lang w:val="en-GB"/>
              </w:rPr>
              <w:t>research</w:t>
            </w:r>
            <w:r w:rsidRPr="00ED69B3">
              <w:rPr>
                <w:sz w:val="18"/>
                <w:szCs w:val="18"/>
                <w:lang w:val="en-GB"/>
              </w:rPr>
              <w:t xml:space="preserve"> on the</w:t>
            </w:r>
            <w:r w:rsidR="00A035CB" w:rsidRPr="00ED69B3">
              <w:rPr>
                <w:sz w:val="18"/>
                <w:szCs w:val="18"/>
                <w:lang w:val="en-GB"/>
              </w:rPr>
              <w:t xml:space="preserve"> </w:t>
            </w:r>
            <w:r w:rsidR="00935684" w:rsidRPr="00ED69B3">
              <w:rPr>
                <w:sz w:val="18"/>
                <w:szCs w:val="18"/>
                <w:lang w:val="en-GB"/>
              </w:rPr>
              <w:t xml:space="preserve">effect of medical dramas on attitudes/behaviour of patients &amp; healthcare professionals and </w:t>
            </w:r>
            <w:r w:rsidR="00B26EDA" w:rsidRPr="00ED69B3">
              <w:rPr>
                <w:sz w:val="18"/>
                <w:szCs w:val="18"/>
                <w:lang w:val="en-GB"/>
              </w:rPr>
              <w:t>on</w:t>
            </w:r>
            <w:r w:rsidR="00A035CB" w:rsidRPr="00ED69B3">
              <w:rPr>
                <w:sz w:val="18"/>
                <w:szCs w:val="18"/>
                <w:lang w:val="en-GB"/>
              </w:rPr>
              <w:t xml:space="preserve"> </w:t>
            </w:r>
            <w:r w:rsidR="003E2D10" w:rsidRPr="00ED69B3">
              <w:rPr>
                <w:sz w:val="18"/>
                <w:szCs w:val="18"/>
                <w:lang w:val="en-GB"/>
              </w:rPr>
              <w:t>evaluation</w:t>
            </w:r>
            <w:r w:rsidR="00382C69" w:rsidRPr="00ED69B3">
              <w:rPr>
                <w:sz w:val="18"/>
                <w:szCs w:val="18"/>
                <w:lang w:val="en-GB"/>
              </w:rPr>
              <w:t xml:space="preserve"> of medical students’</w:t>
            </w:r>
            <w:r w:rsidR="003E2D10" w:rsidRPr="00ED69B3">
              <w:rPr>
                <w:sz w:val="18"/>
                <w:szCs w:val="18"/>
                <w:lang w:val="en-GB"/>
              </w:rPr>
              <w:t xml:space="preserve"> </w:t>
            </w:r>
            <w:r w:rsidR="00935684" w:rsidRPr="00ED69B3">
              <w:rPr>
                <w:sz w:val="18"/>
                <w:szCs w:val="18"/>
                <w:lang w:val="en-GB"/>
              </w:rPr>
              <w:t>self-directed learning by viewing movie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</w:tcBorders>
          </w:tcPr>
          <w:p w14:paraId="1C192006" w14:textId="1645BF36" w:rsidR="00935684" w:rsidRPr="00ED69B3" w:rsidRDefault="000D1E44" w:rsidP="007E195C">
            <w:pPr>
              <w:rPr>
                <w:sz w:val="18"/>
                <w:szCs w:val="18"/>
                <w:lang w:val="en-GB"/>
              </w:rPr>
            </w:pPr>
            <w:r w:rsidRPr="00ED69B3">
              <w:rPr>
                <w:b/>
                <w:sz w:val="14"/>
                <w:szCs w:val="14"/>
                <w:lang w:val="en-GB"/>
              </w:rPr>
              <w:t>Castaldelli-Maia</w:t>
            </w:r>
            <w:r w:rsidRPr="00ED69B3">
              <w:rPr>
                <w:sz w:val="14"/>
                <w:szCs w:val="14"/>
                <w:lang w:val="en-GB"/>
              </w:rPr>
              <w:t xml:space="preserve"> (2012) Using selected scenes from Brazilian films to teach about substance use disorders, within medical education.</w:t>
            </w:r>
            <w:r w:rsidR="007E195C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Czarny </w:t>
            </w:r>
            <w:r w:rsidRPr="00ED69B3">
              <w:rPr>
                <w:sz w:val="14"/>
                <w:szCs w:val="14"/>
                <w:lang w:val="en-GB"/>
              </w:rPr>
              <w:t>(2010) Bioethics and professionalism in popular television medical dramas.</w:t>
            </w:r>
            <w:r w:rsidR="007E195C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Darbyshire </w:t>
            </w:r>
            <w:r w:rsidRPr="00ED69B3">
              <w:rPr>
                <w:sz w:val="14"/>
                <w:szCs w:val="14"/>
                <w:lang w:val="en-GB"/>
              </w:rPr>
              <w:t>(2012) A systematic review and thematic analysis of cinema in medical education.</w:t>
            </w:r>
            <w:r w:rsidR="007E195C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Flores </w:t>
            </w:r>
            <w:r w:rsidRPr="00ED69B3">
              <w:rPr>
                <w:sz w:val="14"/>
                <w:szCs w:val="14"/>
                <w:lang w:val="en-GB"/>
              </w:rPr>
              <w:t>(2002) Mad scientists, compassionate healers, and greedy egotists: The portrayal of physicians in the movies.</w:t>
            </w:r>
            <w:r w:rsidR="007E195C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Flores </w:t>
            </w:r>
            <w:r w:rsidRPr="00ED69B3">
              <w:rPr>
                <w:sz w:val="14"/>
                <w:szCs w:val="14"/>
                <w:lang w:val="en-GB"/>
              </w:rPr>
              <w:t>(2004) Doctors in the movies.</w:t>
            </w:r>
            <w:r w:rsidR="007E195C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Wilson </w:t>
            </w:r>
            <w:r w:rsidRPr="00ED69B3">
              <w:rPr>
                <w:sz w:val="14"/>
                <w:szCs w:val="14"/>
                <w:lang w:val="en-GB"/>
              </w:rPr>
              <w:t>(2014) Madness at the movies: prioritised movies for self-directed learning by medical students.</w:t>
            </w:r>
          </w:p>
        </w:tc>
      </w:tr>
      <w:tr w:rsidR="00101B6C" w:rsidRPr="00ED69B3" w14:paraId="3D2A1E57" w14:textId="77777777" w:rsidTr="00545D74">
        <w:tc>
          <w:tcPr>
            <w:tcW w:w="14007" w:type="dxa"/>
            <w:gridSpan w:val="5"/>
            <w:tcBorders>
              <w:bottom w:val="single" w:sz="4" w:space="0" w:color="auto"/>
            </w:tcBorders>
            <w:shd w:val="pct40" w:color="auto" w:fill="FFFFFF" w:themeFill="background1"/>
          </w:tcPr>
          <w:p w14:paraId="148493E3" w14:textId="77777777" w:rsidR="00101B6C" w:rsidRPr="00ED69B3" w:rsidRDefault="00101B6C" w:rsidP="00101B6C">
            <w:pPr>
              <w:rPr>
                <w:b/>
                <w:sz w:val="24"/>
                <w:szCs w:val="24"/>
                <w:lang w:val="en-GB"/>
              </w:rPr>
            </w:pPr>
            <w:r w:rsidRPr="00ED69B3">
              <w:rPr>
                <w:b/>
                <w:sz w:val="24"/>
                <w:szCs w:val="24"/>
                <w:lang w:val="en-GB"/>
              </w:rPr>
              <w:t xml:space="preserve">DESCRIPTIVE </w:t>
            </w:r>
            <w:r w:rsidR="0049762C" w:rsidRPr="00ED69B3">
              <w:rPr>
                <w:b/>
                <w:sz w:val="24"/>
                <w:szCs w:val="24"/>
                <w:lang w:val="en-GB"/>
              </w:rPr>
              <w:t xml:space="preserve">– </w:t>
            </w:r>
            <w:r w:rsidRPr="00ED69B3">
              <w:rPr>
                <w:b/>
                <w:sz w:val="24"/>
                <w:szCs w:val="24"/>
                <w:lang w:val="en-GB"/>
              </w:rPr>
              <w:t>43 articles</w:t>
            </w:r>
          </w:p>
        </w:tc>
      </w:tr>
      <w:tr w:rsidR="009A3B7C" w:rsidRPr="00ED69B3" w14:paraId="214B248D" w14:textId="77777777" w:rsidTr="00545D74">
        <w:tc>
          <w:tcPr>
            <w:tcW w:w="1106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13DAD643" w14:textId="4995F5FA" w:rsidR="00D14EF9" w:rsidRPr="00ED69B3" w:rsidRDefault="00D14EF9" w:rsidP="0005392E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69B3">
              <w:rPr>
                <w:b/>
                <w:sz w:val="24"/>
                <w:szCs w:val="24"/>
                <w:lang w:val="en-GB"/>
              </w:rPr>
              <w:t>KIRK</w:t>
            </w:r>
            <w:r w:rsidR="00F36592" w:rsidRPr="00ED69B3">
              <w:rPr>
                <w:b/>
                <w:sz w:val="24"/>
                <w:szCs w:val="24"/>
                <w:lang w:val="en-GB"/>
              </w:rPr>
              <w:t>-</w:t>
            </w:r>
            <w:r w:rsidRPr="00ED69B3">
              <w:rPr>
                <w:b/>
                <w:sz w:val="24"/>
                <w:szCs w:val="24"/>
                <w:lang w:val="en-GB"/>
              </w:rPr>
              <w:t>PATRICK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3BC3CD80" w14:textId="77777777" w:rsidR="00D14EF9" w:rsidRPr="00ED69B3" w:rsidRDefault="00D14EF9" w:rsidP="0005392E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69B3">
              <w:rPr>
                <w:b/>
                <w:sz w:val="24"/>
                <w:szCs w:val="24"/>
                <w:lang w:val="en-GB"/>
              </w:rPr>
              <w:t>INTERVENT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24A2DC8C" w14:textId="77777777" w:rsidR="00D14EF9" w:rsidRPr="00ED69B3" w:rsidRDefault="00D14EF9" w:rsidP="0005392E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69B3">
              <w:rPr>
                <w:b/>
                <w:sz w:val="24"/>
                <w:szCs w:val="24"/>
                <w:lang w:val="en-GB"/>
              </w:rPr>
              <w:t>OUTCOME MEASURES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16F3AECB" w14:textId="77777777" w:rsidR="00D14EF9" w:rsidRPr="00ED69B3" w:rsidRDefault="00D14EF9" w:rsidP="0005392E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69B3">
              <w:rPr>
                <w:b/>
                <w:sz w:val="24"/>
                <w:szCs w:val="24"/>
                <w:lang w:val="en-GB"/>
              </w:rPr>
              <w:t>CONCLUSIONS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1D85639C" w14:textId="7ADFEA8C" w:rsidR="00D14EF9" w:rsidRPr="00ED69B3" w:rsidRDefault="00D14EF9" w:rsidP="0005392E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69B3">
              <w:rPr>
                <w:b/>
                <w:sz w:val="24"/>
                <w:szCs w:val="24"/>
                <w:lang w:val="en-GB"/>
              </w:rPr>
              <w:t>ARTICLES (First author, Publication year, Title)</w:t>
            </w:r>
          </w:p>
        </w:tc>
      </w:tr>
      <w:tr w:rsidR="009A3B7C" w:rsidRPr="00ED69B3" w14:paraId="3509CFA4" w14:textId="77777777" w:rsidTr="00545D74">
        <w:tc>
          <w:tcPr>
            <w:tcW w:w="1106" w:type="dxa"/>
            <w:tcBorders>
              <w:bottom w:val="single" w:sz="4" w:space="0" w:color="auto"/>
              <w:right w:val="single" w:sz="4" w:space="0" w:color="auto"/>
            </w:tcBorders>
            <w:shd w:val="pct12" w:color="auto" w:fill="auto"/>
          </w:tcPr>
          <w:p w14:paraId="088CF01B" w14:textId="77777777" w:rsidR="00554657" w:rsidRPr="00ED69B3" w:rsidRDefault="00F8005D" w:rsidP="00554657">
            <w:pPr>
              <w:jc w:val="center"/>
              <w:rPr>
                <w:b/>
                <w:sz w:val="18"/>
                <w:szCs w:val="24"/>
                <w:lang w:val="en-GB"/>
              </w:rPr>
            </w:pPr>
            <w:r w:rsidRPr="00ED69B3">
              <w:rPr>
                <w:b/>
                <w:sz w:val="18"/>
                <w:szCs w:val="24"/>
                <w:lang w:val="en-GB"/>
              </w:rPr>
              <w:t>Level 1</w:t>
            </w:r>
          </w:p>
          <w:p w14:paraId="7F3F8E7F" w14:textId="21E40278" w:rsidR="00F8005D" w:rsidRPr="00ED69B3" w:rsidRDefault="00F8005D" w:rsidP="00554657">
            <w:pPr>
              <w:jc w:val="center"/>
              <w:rPr>
                <w:b/>
                <w:sz w:val="18"/>
                <w:szCs w:val="24"/>
                <w:lang w:val="en-GB"/>
              </w:rPr>
            </w:pPr>
            <w:r w:rsidRPr="00ED69B3">
              <w:rPr>
                <w:b/>
                <w:sz w:val="18"/>
                <w:szCs w:val="24"/>
                <w:lang w:val="en-GB"/>
              </w:rPr>
              <w:t xml:space="preserve">Satisfaction </w:t>
            </w:r>
          </w:p>
          <w:p w14:paraId="433F7416" w14:textId="74553632" w:rsidR="00554657" w:rsidRPr="00ED69B3" w:rsidRDefault="00554657" w:rsidP="00554657">
            <w:pPr>
              <w:jc w:val="center"/>
              <w:rPr>
                <w:b/>
                <w:sz w:val="18"/>
                <w:szCs w:val="24"/>
                <w:lang w:val="en-GB"/>
              </w:rPr>
            </w:pPr>
            <w:r w:rsidRPr="00ED69B3">
              <w:rPr>
                <w:b/>
                <w:sz w:val="18"/>
                <w:szCs w:val="24"/>
                <w:lang w:val="en-GB"/>
              </w:rPr>
              <w:t>(12 articles)</w:t>
            </w:r>
          </w:p>
          <w:p w14:paraId="779394A4" w14:textId="5DA741B5" w:rsidR="00D14EF9" w:rsidRPr="00ED69B3" w:rsidRDefault="00D14EF9" w:rsidP="00F8005D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A6CD0" w14:textId="6FADBF13" w:rsidR="00D14EF9" w:rsidRPr="00ED69B3" w:rsidRDefault="00D14EF9" w:rsidP="0005392E">
            <w:pPr>
              <w:numPr>
                <w:ilvl w:val="0"/>
                <w:numId w:val="1"/>
              </w:numPr>
              <w:ind w:left="98" w:hanging="155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Elective courses, special study modules, or workshops</w:t>
            </w:r>
          </w:p>
          <w:p w14:paraId="77882925" w14:textId="3D9F6A33" w:rsidR="00D14EF9" w:rsidRPr="00ED69B3" w:rsidRDefault="00D14EF9" w:rsidP="0005392E">
            <w:pPr>
              <w:numPr>
                <w:ilvl w:val="0"/>
                <w:numId w:val="1"/>
              </w:numPr>
              <w:ind w:left="98" w:hanging="155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Small group work or guided private study</w:t>
            </w:r>
          </w:p>
          <w:p w14:paraId="15A57344" w14:textId="57F5F315" w:rsidR="00D14EF9" w:rsidRPr="00ED69B3" w:rsidRDefault="00D4192E" w:rsidP="0005392E">
            <w:pPr>
              <w:numPr>
                <w:ilvl w:val="0"/>
                <w:numId w:val="1"/>
              </w:numPr>
              <w:ind w:left="98" w:hanging="155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C</w:t>
            </w:r>
            <w:r w:rsidR="00D14EF9" w:rsidRPr="00ED69B3">
              <w:rPr>
                <w:sz w:val="18"/>
                <w:szCs w:val="18"/>
                <w:lang w:val="en-GB"/>
              </w:rPr>
              <w:t>ombination lecture,</w:t>
            </w:r>
            <w:r w:rsidR="00296718" w:rsidRPr="00ED69B3">
              <w:rPr>
                <w:sz w:val="18"/>
                <w:szCs w:val="18"/>
                <w:lang w:val="en-GB"/>
              </w:rPr>
              <w:t xml:space="preserve"> discussions,</w:t>
            </w:r>
            <w:r w:rsidR="00D14EF9" w:rsidRPr="00ED69B3">
              <w:rPr>
                <w:sz w:val="18"/>
                <w:szCs w:val="18"/>
                <w:lang w:val="en-GB"/>
              </w:rPr>
              <w:t xml:space="preserve"> </w:t>
            </w:r>
            <w:r w:rsidR="005C046A" w:rsidRPr="00ED69B3">
              <w:rPr>
                <w:sz w:val="18"/>
                <w:szCs w:val="18"/>
                <w:lang w:val="en-GB"/>
              </w:rPr>
              <w:t>readings</w:t>
            </w:r>
            <w:r w:rsidR="00D14EF9" w:rsidRPr="00ED69B3">
              <w:rPr>
                <w:sz w:val="18"/>
                <w:szCs w:val="18"/>
                <w:lang w:val="en-GB"/>
              </w:rPr>
              <w:t>, TV/movies</w:t>
            </w:r>
            <w:r w:rsidR="00587C43" w:rsidRPr="00ED69B3">
              <w:rPr>
                <w:sz w:val="18"/>
                <w:szCs w:val="18"/>
                <w:lang w:val="en-GB"/>
              </w:rPr>
              <w:t xml:space="preserve"> (in entirety or clips)</w:t>
            </w:r>
            <w:r w:rsidR="00D14EF9" w:rsidRPr="00ED69B3">
              <w:rPr>
                <w:sz w:val="18"/>
                <w:szCs w:val="18"/>
                <w:lang w:val="en-GB"/>
              </w:rPr>
              <w:t>, essays, creative writing, facilitated, and panels (e</w:t>
            </w:r>
            <w:r w:rsidR="00ED69B3">
              <w:rPr>
                <w:sz w:val="18"/>
                <w:szCs w:val="18"/>
                <w:lang w:val="en-GB"/>
              </w:rPr>
              <w:t>.</w:t>
            </w:r>
            <w:r w:rsidR="00D14EF9" w:rsidRPr="00ED69B3">
              <w:rPr>
                <w:sz w:val="18"/>
                <w:szCs w:val="18"/>
                <w:lang w:val="en-GB"/>
              </w:rPr>
              <w:t>g. commentators, movie critics, psychiatrist)</w:t>
            </w:r>
          </w:p>
          <w:p w14:paraId="6546A869" w14:textId="17C6232E" w:rsidR="00D14EF9" w:rsidRPr="00ED69B3" w:rsidRDefault="00D14EF9" w:rsidP="002C5D8C">
            <w:pPr>
              <w:ind w:left="98"/>
              <w:rPr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9463A" w14:textId="2EA32173" w:rsidR="00567816" w:rsidRPr="00ED69B3" w:rsidRDefault="00ED69B3" w:rsidP="00F524C4">
            <w:pPr>
              <w:numPr>
                <w:ilvl w:val="0"/>
                <w:numId w:val="2"/>
              </w:numPr>
              <w:ind w:left="34" w:right="-108" w:hanging="142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‘</w:t>
            </w:r>
            <w:r w:rsidR="00394F47" w:rsidRPr="00ED69B3">
              <w:rPr>
                <w:sz w:val="18"/>
                <w:szCs w:val="18"/>
                <w:lang w:val="en-GB"/>
              </w:rPr>
              <w:t>Descriptive</w:t>
            </w:r>
            <w:r>
              <w:rPr>
                <w:sz w:val="18"/>
                <w:szCs w:val="18"/>
                <w:lang w:val="en-GB"/>
              </w:rPr>
              <w:t>’</w:t>
            </w:r>
            <w:r w:rsidR="00394F47" w:rsidRPr="00ED69B3">
              <w:rPr>
                <w:sz w:val="18"/>
                <w:szCs w:val="18"/>
                <w:lang w:val="en-GB"/>
              </w:rPr>
              <w:t xml:space="preserve"> articles</w:t>
            </w:r>
            <w:r w:rsidR="00D14EF9" w:rsidRPr="00ED69B3">
              <w:rPr>
                <w:sz w:val="18"/>
                <w:szCs w:val="18"/>
                <w:lang w:val="en-GB"/>
              </w:rPr>
              <w:t xml:space="preserve"> do not</w:t>
            </w:r>
            <w:r w:rsidR="00D14EF9" w:rsidRPr="00ED69B3">
              <w:rPr>
                <w:b/>
                <w:sz w:val="18"/>
                <w:szCs w:val="18"/>
                <w:lang w:val="en-GB"/>
              </w:rPr>
              <w:t xml:space="preserve"> </w:t>
            </w:r>
            <w:r w:rsidR="00D14EF9" w:rsidRPr="00ED69B3">
              <w:rPr>
                <w:sz w:val="18"/>
                <w:szCs w:val="18"/>
                <w:lang w:val="en-GB"/>
              </w:rPr>
              <w:t xml:space="preserve">provide clear reporting of </w:t>
            </w:r>
            <w:r w:rsidR="00D14EF9" w:rsidRPr="00ED69B3">
              <w:rPr>
                <w:b/>
                <w:i/>
                <w:sz w:val="18"/>
                <w:szCs w:val="18"/>
                <w:lang w:val="en-GB"/>
              </w:rPr>
              <w:t>how</w:t>
            </w:r>
            <w:r w:rsidR="00D14EF9" w:rsidRPr="00ED69B3">
              <w:rPr>
                <w:sz w:val="18"/>
                <w:szCs w:val="18"/>
                <w:lang w:val="en-GB"/>
              </w:rPr>
              <w:t xml:space="preserve"> out</w:t>
            </w:r>
            <w:r w:rsidR="00567816" w:rsidRPr="00ED69B3">
              <w:rPr>
                <w:sz w:val="18"/>
                <w:szCs w:val="18"/>
                <w:lang w:val="en-GB"/>
              </w:rPr>
              <w:t>comes were assessed or measured</w:t>
            </w:r>
            <w:r w:rsidR="007A556E" w:rsidRPr="00ED69B3">
              <w:rPr>
                <w:sz w:val="18"/>
                <w:szCs w:val="18"/>
                <w:lang w:val="en-GB"/>
              </w:rPr>
              <w:t>, even though sample student quotes are provided</w:t>
            </w:r>
          </w:p>
          <w:p w14:paraId="06B0BEC5" w14:textId="6C1598DE" w:rsidR="00D14EF9" w:rsidRPr="00ED69B3" w:rsidRDefault="00567816" w:rsidP="00F524C4">
            <w:pPr>
              <w:numPr>
                <w:ilvl w:val="0"/>
                <w:numId w:val="2"/>
              </w:numPr>
              <w:ind w:left="34" w:right="-108" w:hanging="142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U</w:t>
            </w:r>
            <w:r w:rsidR="0080183A" w:rsidRPr="00ED69B3">
              <w:rPr>
                <w:sz w:val="18"/>
                <w:szCs w:val="18"/>
                <w:lang w:val="en-GB"/>
              </w:rPr>
              <w:t>n</w:t>
            </w:r>
            <w:r w:rsidR="00D14EF9" w:rsidRPr="00ED69B3">
              <w:rPr>
                <w:sz w:val="18"/>
                <w:szCs w:val="18"/>
                <w:lang w:val="en-GB"/>
              </w:rPr>
              <w:t xml:space="preserve">clear </w:t>
            </w:r>
            <w:r w:rsidRPr="00ED69B3">
              <w:rPr>
                <w:sz w:val="18"/>
                <w:szCs w:val="18"/>
                <w:lang w:val="en-GB"/>
              </w:rPr>
              <w:t xml:space="preserve">how </w:t>
            </w:r>
            <w:r w:rsidR="00D14EF9" w:rsidRPr="00ED69B3">
              <w:rPr>
                <w:sz w:val="18"/>
                <w:szCs w:val="18"/>
                <w:lang w:val="en-GB"/>
              </w:rPr>
              <w:t xml:space="preserve">quotes were gathered, student satisfaction assessed, etc. except in some cases when authors state </w:t>
            </w:r>
            <w:r w:rsidR="00ED69B3">
              <w:rPr>
                <w:sz w:val="18"/>
                <w:szCs w:val="18"/>
                <w:lang w:val="en-GB"/>
              </w:rPr>
              <w:t>‘</w:t>
            </w:r>
            <w:r w:rsidR="00D14EF9" w:rsidRPr="00ED69B3">
              <w:rPr>
                <w:sz w:val="18"/>
                <w:szCs w:val="18"/>
                <w:lang w:val="en-GB"/>
              </w:rPr>
              <w:t>informal feedback was gathered</w:t>
            </w:r>
            <w:r w:rsidR="00ED69B3">
              <w:rPr>
                <w:sz w:val="18"/>
                <w:szCs w:val="18"/>
                <w:lang w:val="en-GB"/>
              </w:rPr>
              <w:t>’</w:t>
            </w:r>
            <w:r w:rsidR="00C03EC4" w:rsidRPr="00ED69B3">
              <w:rPr>
                <w:sz w:val="18"/>
                <w:szCs w:val="18"/>
                <w:lang w:val="en-GB"/>
              </w:rPr>
              <w:t xml:space="preserve"> </w:t>
            </w:r>
          </w:p>
          <w:p w14:paraId="3DDD888D" w14:textId="4A2DC2CC" w:rsidR="00D14EF9" w:rsidRPr="00ED69B3" w:rsidRDefault="00D14EF9" w:rsidP="000D2AFF">
            <w:pPr>
              <w:numPr>
                <w:ilvl w:val="0"/>
                <w:numId w:val="2"/>
              </w:numPr>
              <w:ind w:left="34" w:right="-108" w:hanging="142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 xml:space="preserve">One post-presentation survey evaluating use of clips </w:t>
            </w:r>
            <w:r w:rsidR="00D005CC" w:rsidRPr="00ED69B3">
              <w:rPr>
                <w:sz w:val="18"/>
                <w:szCs w:val="18"/>
                <w:lang w:val="en-GB"/>
              </w:rPr>
              <w:t xml:space="preserve">(Pavlov), </w:t>
            </w:r>
            <w:r w:rsidR="000D2AFF" w:rsidRPr="00ED69B3">
              <w:rPr>
                <w:sz w:val="18"/>
                <w:szCs w:val="18"/>
                <w:lang w:val="en-GB"/>
              </w:rPr>
              <w:t xml:space="preserve">but </w:t>
            </w:r>
            <w:r w:rsidRPr="00ED69B3">
              <w:rPr>
                <w:sz w:val="18"/>
                <w:szCs w:val="18"/>
                <w:lang w:val="en-GB"/>
              </w:rPr>
              <w:t xml:space="preserve">survey </w:t>
            </w:r>
            <w:r w:rsidRPr="00ED69B3">
              <w:rPr>
                <w:sz w:val="18"/>
                <w:szCs w:val="18"/>
                <w:lang w:val="en-GB"/>
              </w:rPr>
              <w:lastRenderedPageBreak/>
              <w:t xml:space="preserve">questions and scale not described, only that all rated 4 or 5 with 5 representing </w:t>
            </w:r>
            <w:r w:rsidR="00ED69B3">
              <w:rPr>
                <w:sz w:val="18"/>
                <w:szCs w:val="18"/>
                <w:lang w:val="en-GB"/>
              </w:rPr>
              <w:t>‘</w:t>
            </w:r>
            <w:r w:rsidRPr="00ED69B3">
              <w:rPr>
                <w:sz w:val="18"/>
                <w:szCs w:val="18"/>
                <w:lang w:val="en-GB"/>
              </w:rPr>
              <w:t>extremely</w:t>
            </w:r>
            <w:r w:rsidR="00E6652E" w:rsidRPr="00ED69B3">
              <w:rPr>
                <w:sz w:val="18"/>
                <w:szCs w:val="18"/>
                <w:lang w:val="en-GB"/>
              </w:rPr>
              <w:t xml:space="preserve"> helpful</w:t>
            </w:r>
            <w:r w:rsidR="00ED69B3">
              <w:rPr>
                <w:sz w:val="18"/>
                <w:szCs w:val="18"/>
                <w:lang w:val="en-GB"/>
              </w:rPr>
              <w:t>’</w:t>
            </w:r>
            <w:r w:rsidR="00E6652E" w:rsidRPr="00ED69B3">
              <w:rPr>
                <w:sz w:val="18"/>
                <w:szCs w:val="18"/>
                <w:lang w:val="en-GB"/>
              </w:rPr>
              <w:t xml:space="preserve"> to stimulate interest</w:t>
            </w:r>
          </w:p>
        </w:tc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3B647" w14:textId="77777777" w:rsidR="008A554C" w:rsidRPr="00ED69B3" w:rsidRDefault="00D14EF9" w:rsidP="00F62061">
            <w:pPr>
              <w:numPr>
                <w:ilvl w:val="0"/>
                <w:numId w:val="2"/>
              </w:numPr>
              <w:ind w:left="117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lastRenderedPageBreak/>
              <w:t xml:space="preserve">Student satisfaction with the use of TV/movies in </w:t>
            </w:r>
            <w:r w:rsidR="00925E6B" w:rsidRPr="00ED69B3">
              <w:rPr>
                <w:sz w:val="18"/>
                <w:szCs w:val="18"/>
                <w:lang w:val="en-GB"/>
              </w:rPr>
              <w:t>entirety</w:t>
            </w:r>
            <w:r w:rsidRPr="00ED69B3">
              <w:rPr>
                <w:sz w:val="18"/>
                <w:szCs w:val="18"/>
                <w:lang w:val="en-GB"/>
              </w:rPr>
              <w:t xml:space="preserve"> or clips was high overall </w:t>
            </w:r>
          </w:p>
          <w:p w14:paraId="361E2310" w14:textId="3874C7E6" w:rsidR="00D14EF9" w:rsidRPr="00ED69B3" w:rsidRDefault="008A554C" w:rsidP="00F62061">
            <w:pPr>
              <w:numPr>
                <w:ilvl w:val="0"/>
                <w:numId w:val="2"/>
              </w:numPr>
              <w:ind w:left="117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L</w:t>
            </w:r>
            <w:r w:rsidR="00D14EF9" w:rsidRPr="00ED69B3">
              <w:rPr>
                <w:sz w:val="18"/>
                <w:szCs w:val="18"/>
                <w:lang w:val="en-GB"/>
              </w:rPr>
              <w:t>ively, enthusiastic participation in discussions by students</w:t>
            </w:r>
            <w:r w:rsidR="0007659B" w:rsidRPr="00ED69B3">
              <w:rPr>
                <w:sz w:val="18"/>
                <w:szCs w:val="18"/>
                <w:lang w:val="en-GB"/>
              </w:rPr>
              <w:t>,</w:t>
            </w:r>
            <w:r w:rsidR="00D14EF9" w:rsidRPr="00ED69B3">
              <w:rPr>
                <w:sz w:val="18"/>
                <w:szCs w:val="18"/>
                <w:lang w:val="en-GB"/>
              </w:rPr>
              <w:t xml:space="preserve"> with many of the seminars/workshops extended in following years</w:t>
            </w:r>
          </w:p>
          <w:p w14:paraId="2B070371" w14:textId="42B84AD7" w:rsidR="00D14EF9" w:rsidRPr="00ED69B3" w:rsidRDefault="002E295B" w:rsidP="00775FAE">
            <w:pPr>
              <w:numPr>
                <w:ilvl w:val="0"/>
                <w:numId w:val="2"/>
              </w:numPr>
              <w:ind w:left="117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Authors found</w:t>
            </w:r>
            <w:r w:rsidR="00D14EF9" w:rsidRPr="00ED69B3">
              <w:rPr>
                <w:sz w:val="18"/>
                <w:szCs w:val="18"/>
                <w:lang w:val="en-GB"/>
              </w:rPr>
              <w:t xml:space="preserve"> movies </w:t>
            </w:r>
            <w:r w:rsidR="00203393" w:rsidRPr="00ED69B3">
              <w:rPr>
                <w:sz w:val="18"/>
                <w:szCs w:val="18"/>
                <w:lang w:val="en-GB"/>
              </w:rPr>
              <w:t xml:space="preserve">engaged learners emotionally while fostering </w:t>
            </w:r>
            <w:r w:rsidR="00D14EF9" w:rsidRPr="00ED69B3">
              <w:rPr>
                <w:sz w:val="18"/>
                <w:szCs w:val="18"/>
                <w:lang w:val="en-GB"/>
              </w:rPr>
              <w:t xml:space="preserve">reflection </w:t>
            </w:r>
            <w:r w:rsidR="00203393" w:rsidRPr="00ED69B3">
              <w:rPr>
                <w:sz w:val="18"/>
                <w:szCs w:val="18"/>
                <w:lang w:val="en-GB"/>
              </w:rPr>
              <w:t xml:space="preserve">on certain </w:t>
            </w:r>
            <w:r w:rsidR="00D14EF9" w:rsidRPr="00ED69B3">
              <w:rPr>
                <w:sz w:val="18"/>
                <w:szCs w:val="18"/>
                <w:lang w:val="en-GB"/>
              </w:rPr>
              <w:t>topics (e</w:t>
            </w:r>
            <w:r w:rsidR="00ED69B3">
              <w:rPr>
                <w:sz w:val="18"/>
                <w:szCs w:val="18"/>
                <w:lang w:val="en-GB"/>
              </w:rPr>
              <w:t>.</w:t>
            </w:r>
            <w:r w:rsidR="00D14EF9" w:rsidRPr="00ED69B3">
              <w:rPr>
                <w:sz w:val="18"/>
                <w:szCs w:val="18"/>
                <w:lang w:val="en-GB"/>
              </w:rPr>
              <w:t>g. psychiatry) and atti</w:t>
            </w:r>
            <w:r w:rsidR="00EB41C7" w:rsidRPr="00ED69B3">
              <w:rPr>
                <w:sz w:val="18"/>
                <w:szCs w:val="18"/>
                <w:lang w:val="en-GB"/>
              </w:rPr>
              <w:t>tudes/values (e</w:t>
            </w:r>
            <w:r w:rsidR="00ED69B3">
              <w:rPr>
                <w:sz w:val="18"/>
                <w:szCs w:val="18"/>
                <w:lang w:val="en-GB"/>
              </w:rPr>
              <w:t>.</w:t>
            </w:r>
            <w:r w:rsidR="00EB41C7" w:rsidRPr="00ED69B3">
              <w:rPr>
                <w:sz w:val="18"/>
                <w:szCs w:val="18"/>
                <w:lang w:val="en-GB"/>
              </w:rPr>
              <w:t xml:space="preserve">g. humanitarian, </w:t>
            </w:r>
            <w:r w:rsidR="00D14EF9" w:rsidRPr="00ED69B3">
              <w:rPr>
                <w:sz w:val="18"/>
                <w:szCs w:val="18"/>
                <w:lang w:val="en-GB"/>
              </w:rPr>
              <w:t>emotional</w:t>
            </w:r>
            <w:r w:rsidR="00EB41C7" w:rsidRPr="00ED69B3">
              <w:rPr>
                <w:sz w:val="18"/>
                <w:szCs w:val="18"/>
                <w:lang w:val="en-GB"/>
              </w:rPr>
              <w:t xml:space="preserve">, </w:t>
            </w:r>
            <w:r w:rsidR="00D14EF9" w:rsidRPr="00ED69B3">
              <w:rPr>
                <w:sz w:val="18"/>
                <w:szCs w:val="18"/>
                <w:lang w:val="en-GB"/>
              </w:rPr>
              <w:t xml:space="preserve">psychological aspects of medicine, empathic attitudes, </w:t>
            </w:r>
            <w:r w:rsidR="00240B1A" w:rsidRPr="00ED69B3">
              <w:rPr>
                <w:sz w:val="18"/>
                <w:szCs w:val="18"/>
                <w:lang w:val="en-GB"/>
              </w:rPr>
              <w:t xml:space="preserve">and </w:t>
            </w:r>
            <w:r w:rsidR="00D14EF9" w:rsidRPr="00ED69B3">
              <w:rPr>
                <w:sz w:val="18"/>
                <w:szCs w:val="18"/>
                <w:lang w:val="en-GB"/>
              </w:rPr>
              <w:t>professional values</w:t>
            </w:r>
          </w:p>
          <w:p w14:paraId="76CC4C5B" w14:textId="331C0135" w:rsidR="00D14EF9" w:rsidRPr="00ED69B3" w:rsidRDefault="00D14EF9" w:rsidP="000331A2">
            <w:pPr>
              <w:numPr>
                <w:ilvl w:val="0"/>
                <w:numId w:val="2"/>
              </w:numPr>
              <w:ind w:left="117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Suggest future research evaluating whether or not the use of TV/movies increases knowledge (e</w:t>
            </w:r>
            <w:r w:rsidR="00ED69B3">
              <w:rPr>
                <w:sz w:val="18"/>
                <w:szCs w:val="18"/>
                <w:lang w:val="en-GB"/>
              </w:rPr>
              <w:t>.</w:t>
            </w:r>
            <w:r w:rsidRPr="00ED69B3">
              <w:rPr>
                <w:sz w:val="18"/>
                <w:szCs w:val="18"/>
                <w:lang w:val="en-GB"/>
              </w:rPr>
              <w:t xml:space="preserve">g. pre/post </w:t>
            </w:r>
            <w:r w:rsidRPr="00ED69B3">
              <w:rPr>
                <w:sz w:val="18"/>
                <w:szCs w:val="18"/>
                <w:lang w:val="en-GB"/>
              </w:rPr>
              <w:lastRenderedPageBreak/>
              <w:t xml:space="preserve">surveys to document objective effectiveness of </w:t>
            </w:r>
            <w:r w:rsidR="000331A2" w:rsidRPr="00ED69B3">
              <w:rPr>
                <w:sz w:val="18"/>
                <w:szCs w:val="18"/>
                <w:lang w:val="en-GB"/>
              </w:rPr>
              <w:t>TV/movies</w:t>
            </w:r>
            <w:r w:rsidRPr="00ED69B3">
              <w:rPr>
                <w:sz w:val="18"/>
                <w:szCs w:val="18"/>
                <w:lang w:val="en-GB"/>
              </w:rPr>
              <w:t xml:space="preserve"> to teach specific topics) </w:t>
            </w:r>
          </w:p>
        </w:tc>
        <w:tc>
          <w:tcPr>
            <w:tcW w:w="5103" w:type="dxa"/>
            <w:tcBorders>
              <w:left w:val="single" w:sz="4" w:space="0" w:color="auto"/>
              <w:bottom w:val="single" w:sz="4" w:space="0" w:color="auto"/>
            </w:tcBorders>
          </w:tcPr>
          <w:p w14:paraId="169A35AC" w14:textId="5C878337" w:rsidR="00D14EF9" w:rsidRPr="00ED69B3" w:rsidRDefault="00D14EF9" w:rsidP="00C53553">
            <w:pPr>
              <w:rPr>
                <w:sz w:val="18"/>
                <w:szCs w:val="18"/>
                <w:lang w:val="en-GB"/>
              </w:rPr>
            </w:pPr>
            <w:r w:rsidRPr="00ED69B3">
              <w:rPr>
                <w:b/>
                <w:sz w:val="14"/>
                <w:szCs w:val="14"/>
                <w:lang w:val="en-GB"/>
              </w:rPr>
              <w:lastRenderedPageBreak/>
              <w:t>Akram</w:t>
            </w:r>
            <w:r w:rsidRPr="00ED69B3">
              <w:rPr>
                <w:sz w:val="14"/>
                <w:szCs w:val="14"/>
                <w:lang w:val="en-GB"/>
              </w:rPr>
              <w:t xml:space="preserve"> (2009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Crossing the line--learning psychiatry at the movies.</w:t>
            </w:r>
            <w:r w:rsidR="00C53553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Alexander </w:t>
            </w:r>
            <w:r w:rsidRPr="00ED69B3">
              <w:rPr>
                <w:sz w:val="14"/>
                <w:szCs w:val="14"/>
                <w:lang w:val="en-GB"/>
              </w:rPr>
              <w:t xml:space="preserve">(2000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Cinemeducation: Teaching family systems through the movies.</w:t>
            </w:r>
            <w:r w:rsidR="00C53553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Blasco </w:t>
            </w:r>
            <w:r w:rsidRPr="00ED69B3">
              <w:rPr>
                <w:sz w:val="14"/>
                <w:szCs w:val="14"/>
                <w:lang w:val="en-GB"/>
              </w:rPr>
              <w:t xml:space="preserve">(2001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Literature and movies for medical students.</w:t>
            </w:r>
            <w:r w:rsidR="00C53553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Blasco</w:t>
            </w:r>
            <w:r w:rsidRPr="00ED69B3">
              <w:rPr>
                <w:sz w:val="14"/>
                <w:szCs w:val="14"/>
                <w:lang w:val="en-GB"/>
              </w:rPr>
              <w:t xml:space="preserve"> (2010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Cinema for educating global doctors: From emotions to reflection, approaching the complexity of the human being.</w:t>
            </w:r>
            <w:r w:rsidR="00C53553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Blasco</w:t>
            </w:r>
            <w:r w:rsidRPr="00ED69B3">
              <w:rPr>
                <w:sz w:val="14"/>
                <w:szCs w:val="14"/>
                <w:lang w:val="en-GB"/>
              </w:rPr>
              <w:t xml:space="preserve"> (2010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Teaching through movies in a multicultural scenario: Overcoming cultural barriers through emotions and reflection.</w:t>
            </w:r>
            <w:r w:rsidR="00C53553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Elder </w:t>
            </w:r>
            <w:r w:rsidRPr="00ED69B3">
              <w:rPr>
                <w:sz w:val="14"/>
                <w:szCs w:val="14"/>
                <w:lang w:val="en-GB"/>
              </w:rPr>
              <w:t xml:space="preserve">(2002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Using the cinema to understand the family of the alcoholic.</w:t>
            </w:r>
            <w:r w:rsidR="00C53553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Glasser</w:t>
            </w:r>
            <w:r w:rsidRPr="00ED69B3">
              <w:rPr>
                <w:sz w:val="14"/>
                <w:szCs w:val="14"/>
                <w:lang w:val="en-GB"/>
              </w:rPr>
              <w:t xml:space="preserve"> (2001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From Kafka to Casualty: Doctors and medicine in popular culture and the arts - A special studies module.</w:t>
            </w:r>
            <w:r w:rsidR="00C53553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Johnson </w:t>
            </w:r>
            <w:r w:rsidRPr="00ED69B3">
              <w:rPr>
                <w:sz w:val="14"/>
                <w:szCs w:val="14"/>
                <w:lang w:val="en-GB"/>
              </w:rPr>
              <w:t xml:space="preserve">(2014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Using Breaking </w:t>
            </w:r>
            <w:r w:rsidR="00ED69B3">
              <w:rPr>
                <w:rFonts w:eastAsia="Times New Roman" w:cs="Times New Roman"/>
                <w:sz w:val="14"/>
                <w:szCs w:val="14"/>
                <w:lang w:val="en-GB"/>
              </w:rPr>
              <w:t>Bad to teach about defenc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e mechanisms.</w:t>
            </w:r>
            <w:r w:rsidR="00C53553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>Jukić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sz w:val="14"/>
                <w:szCs w:val="14"/>
                <w:lang w:val="en-GB"/>
              </w:rPr>
              <w:t xml:space="preserve">(2010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Movies in education of psychiatry residents.</w:t>
            </w:r>
            <w:r w:rsidR="00C53553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Lepicard </w:t>
            </w:r>
            <w:r w:rsidRPr="00ED69B3">
              <w:rPr>
                <w:sz w:val="14"/>
                <w:szCs w:val="14"/>
                <w:lang w:val="en-GB"/>
              </w:rPr>
              <w:t xml:space="preserve">(2003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Medicine, cinema and culture: A workshop in medical humanities for clinical years.</w:t>
            </w:r>
            <w:r w:rsidR="00C53553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="00117C58" w:rsidRPr="00ED69B3">
              <w:rPr>
                <w:b/>
                <w:sz w:val="14"/>
                <w:szCs w:val="14"/>
                <w:lang w:val="en-GB"/>
              </w:rPr>
              <w:t>Loscos</w:t>
            </w:r>
            <w:r w:rsidR="00117C58" w:rsidRPr="00ED69B3">
              <w:rPr>
                <w:sz w:val="14"/>
                <w:szCs w:val="14"/>
                <w:lang w:val="en-GB"/>
              </w:rPr>
              <w:t xml:space="preserve"> (2006) Medicine, cinema and literature: a teaching experiment at the Universitat Autonoma de Barcelona.</w:t>
            </w:r>
            <w:r w:rsidR="00C53553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Pavlov </w:t>
            </w:r>
            <w:r w:rsidRPr="00ED69B3">
              <w:rPr>
                <w:sz w:val="14"/>
                <w:szCs w:val="14"/>
                <w:lang w:val="en-GB"/>
              </w:rPr>
              <w:t xml:space="preserve">(2010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Teaching communication and professionalism using a popular medical drama.</w:t>
            </w:r>
          </w:p>
        </w:tc>
      </w:tr>
      <w:tr w:rsidR="009A3B7C" w:rsidRPr="00ED69B3" w14:paraId="7F0B2CF5" w14:textId="77777777" w:rsidTr="00545D74">
        <w:trPr>
          <w:trHeight w:val="70"/>
        </w:trPr>
        <w:tc>
          <w:tcPr>
            <w:tcW w:w="11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</w:tcPr>
          <w:p w14:paraId="6C7282C8" w14:textId="77FE5F53" w:rsidR="00D14EF9" w:rsidRPr="00ED69B3" w:rsidRDefault="00D14EF9" w:rsidP="00D76D6B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69B3">
              <w:rPr>
                <w:b/>
                <w:sz w:val="18"/>
                <w:szCs w:val="18"/>
                <w:lang w:val="en-GB"/>
              </w:rPr>
              <w:lastRenderedPageBreak/>
              <w:t>Level 1+2</w:t>
            </w:r>
            <w:r w:rsidRPr="00ED69B3">
              <w:rPr>
                <w:b/>
                <w:sz w:val="20"/>
                <w:szCs w:val="24"/>
                <w:lang w:val="en-GB"/>
              </w:rPr>
              <w:t xml:space="preserve"> </w:t>
            </w:r>
            <w:r w:rsidRPr="00ED69B3">
              <w:rPr>
                <w:b/>
                <w:sz w:val="18"/>
                <w:szCs w:val="18"/>
                <w:lang w:val="en-GB"/>
              </w:rPr>
              <w:t>(7 articles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53380" w14:textId="14467668" w:rsidR="00D14EF9" w:rsidRPr="00ED69B3" w:rsidRDefault="00D14EF9" w:rsidP="00886104">
            <w:pPr>
              <w:numPr>
                <w:ilvl w:val="0"/>
                <w:numId w:val="1"/>
              </w:numPr>
              <w:ind w:left="115" w:hanging="154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Monthly or weekly seminar, movie clubs</w:t>
            </w:r>
          </w:p>
          <w:p w14:paraId="511A9375" w14:textId="28B69AE7" w:rsidR="00D14EF9" w:rsidRPr="00ED69B3" w:rsidRDefault="00767414" w:rsidP="00886104">
            <w:pPr>
              <w:numPr>
                <w:ilvl w:val="0"/>
                <w:numId w:val="1"/>
              </w:numPr>
              <w:ind w:left="115" w:hanging="154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Combination</w:t>
            </w:r>
            <w:r w:rsidR="00D14EF9" w:rsidRPr="00ED69B3">
              <w:rPr>
                <w:sz w:val="18"/>
                <w:szCs w:val="18"/>
                <w:lang w:val="en-GB"/>
              </w:rPr>
              <w:t xml:space="preserve"> movies</w:t>
            </w:r>
            <w:r w:rsidR="001A6526" w:rsidRPr="00ED69B3">
              <w:rPr>
                <w:sz w:val="18"/>
                <w:szCs w:val="18"/>
                <w:lang w:val="en-GB"/>
              </w:rPr>
              <w:t xml:space="preserve"> (popular films and documentaries, in entirety or clips)</w:t>
            </w:r>
            <w:r w:rsidR="00D14EF9" w:rsidRPr="00ED69B3">
              <w:rPr>
                <w:sz w:val="18"/>
                <w:szCs w:val="18"/>
                <w:lang w:val="en-GB"/>
              </w:rPr>
              <w:t>, facilitated discussions, readings, guest speakers, reflection sheets, essays, and role-play</w:t>
            </w:r>
          </w:p>
          <w:p w14:paraId="7CCB8401" w14:textId="5CAD66E2" w:rsidR="00D14EF9" w:rsidRPr="00ED69B3" w:rsidRDefault="00D14EF9" w:rsidP="00C74E16">
            <w:pPr>
              <w:ind w:left="115"/>
              <w:rPr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05591" w14:textId="423486DC" w:rsidR="00AE2195" w:rsidRPr="00ED69B3" w:rsidRDefault="00ED69B3" w:rsidP="00AE2195">
            <w:pPr>
              <w:numPr>
                <w:ilvl w:val="0"/>
                <w:numId w:val="2"/>
              </w:numPr>
              <w:ind w:left="123" w:hanging="13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‘</w:t>
            </w:r>
            <w:r w:rsidR="00AE2195" w:rsidRPr="00ED69B3">
              <w:rPr>
                <w:sz w:val="18"/>
                <w:szCs w:val="18"/>
                <w:lang w:val="en-GB"/>
              </w:rPr>
              <w:t>Descriptive</w:t>
            </w:r>
            <w:r>
              <w:rPr>
                <w:sz w:val="18"/>
                <w:szCs w:val="18"/>
                <w:lang w:val="en-GB"/>
              </w:rPr>
              <w:t>’</w:t>
            </w:r>
            <w:r w:rsidR="00AE2195" w:rsidRPr="00ED69B3">
              <w:rPr>
                <w:sz w:val="18"/>
                <w:szCs w:val="18"/>
                <w:lang w:val="en-GB"/>
              </w:rPr>
              <w:t xml:space="preserve"> articles do not</w:t>
            </w:r>
            <w:r w:rsidR="00AE2195" w:rsidRPr="00ED69B3">
              <w:rPr>
                <w:b/>
                <w:sz w:val="18"/>
                <w:szCs w:val="18"/>
                <w:lang w:val="en-GB"/>
              </w:rPr>
              <w:t xml:space="preserve"> </w:t>
            </w:r>
            <w:r w:rsidR="00AE2195" w:rsidRPr="00ED69B3">
              <w:rPr>
                <w:sz w:val="18"/>
                <w:szCs w:val="18"/>
                <w:lang w:val="en-GB"/>
              </w:rPr>
              <w:t xml:space="preserve">provide clear reporting of </w:t>
            </w:r>
            <w:r w:rsidR="00AE2195" w:rsidRPr="00ED69B3">
              <w:rPr>
                <w:b/>
                <w:i/>
                <w:sz w:val="18"/>
                <w:szCs w:val="18"/>
                <w:lang w:val="en-GB"/>
              </w:rPr>
              <w:t>how</w:t>
            </w:r>
            <w:r w:rsidR="00AE2195" w:rsidRPr="00ED69B3">
              <w:rPr>
                <w:sz w:val="18"/>
                <w:szCs w:val="18"/>
                <w:lang w:val="en-GB"/>
              </w:rPr>
              <w:t xml:space="preserve"> outcomes were assessed or measured, even though sample student quotes are provided</w:t>
            </w:r>
          </w:p>
          <w:p w14:paraId="1BDAEA4B" w14:textId="0B595EAF" w:rsidR="00D14EF9" w:rsidRPr="00ED69B3" w:rsidRDefault="00DE72DA" w:rsidP="00DE72DA">
            <w:pPr>
              <w:numPr>
                <w:ilvl w:val="0"/>
                <w:numId w:val="2"/>
              </w:numPr>
              <w:ind w:left="123" w:hanging="13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Only one</w:t>
            </w:r>
            <w:r w:rsidR="00D14EF9" w:rsidRPr="00ED69B3">
              <w:rPr>
                <w:sz w:val="18"/>
                <w:szCs w:val="18"/>
                <w:lang w:val="en-GB"/>
              </w:rPr>
              <w:t xml:space="preserve"> article </w:t>
            </w:r>
            <w:r w:rsidRPr="00ED69B3">
              <w:rPr>
                <w:sz w:val="18"/>
                <w:szCs w:val="18"/>
                <w:lang w:val="en-GB"/>
              </w:rPr>
              <w:t>(</w:t>
            </w:r>
            <w:r w:rsidR="00EB4D63" w:rsidRPr="00ED69B3">
              <w:rPr>
                <w:sz w:val="18"/>
                <w:szCs w:val="18"/>
                <w:lang w:val="en-GB"/>
              </w:rPr>
              <w:t>Goldman</w:t>
            </w:r>
            <w:r w:rsidRPr="00ED69B3">
              <w:rPr>
                <w:sz w:val="18"/>
                <w:szCs w:val="18"/>
                <w:lang w:val="en-GB"/>
              </w:rPr>
              <w:t>) details</w:t>
            </w:r>
            <w:r w:rsidR="00D14EF9" w:rsidRPr="00ED69B3">
              <w:rPr>
                <w:sz w:val="18"/>
                <w:szCs w:val="18"/>
                <w:lang w:val="en-GB"/>
              </w:rPr>
              <w:t xml:space="preserve"> use</w:t>
            </w:r>
            <w:r w:rsidRPr="00ED69B3">
              <w:rPr>
                <w:sz w:val="18"/>
                <w:szCs w:val="18"/>
                <w:lang w:val="en-GB"/>
              </w:rPr>
              <w:t xml:space="preserve"> of</w:t>
            </w:r>
            <w:r w:rsidR="00D14EF9" w:rsidRPr="00ED69B3">
              <w:rPr>
                <w:sz w:val="18"/>
                <w:szCs w:val="18"/>
                <w:lang w:val="en-GB"/>
              </w:rPr>
              <w:t xml:space="preserve"> post-seminar questionnaire with 11 Likert-type (5-point) questions + 1 open-ended question (additional comments) on material covered, organization, teaching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A56D4" w14:textId="386D4E0F" w:rsidR="00D14EF9" w:rsidRPr="00ED69B3" w:rsidRDefault="00D14EF9" w:rsidP="00807122">
            <w:pPr>
              <w:numPr>
                <w:ilvl w:val="0"/>
                <w:numId w:val="2"/>
              </w:numPr>
              <w:ind w:left="117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 xml:space="preserve">Student satisfaction </w:t>
            </w:r>
            <w:r w:rsidR="00544EE9" w:rsidRPr="00ED69B3">
              <w:rPr>
                <w:sz w:val="18"/>
                <w:szCs w:val="18"/>
                <w:lang w:val="en-GB"/>
              </w:rPr>
              <w:t xml:space="preserve">with the use of </w:t>
            </w:r>
            <w:r w:rsidRPr="00ED69B3">
              <w:rPr>
                <w:sz w:val="18"/>
                <w:szCs w:val="18"/>
                <w:lang w:val="en-GB"/>
              </w:rPr>
              <w:t xml:space="preserve">movies was high overall (authors report this based on comments such as </w:t>
            </w:r>
            <w:r w:rsidR="00ED69B3">
              <w:rPr>
                <w:sz w:val="18"/>
                <w:szCs w:val="18"/>
                <w:lang w:val="en-GB"/>
              </w:rPr>
              <w:t>‘</w:t>
            </w:r>
            <w:r w:rsidRPr="00ED69B3">
              <w:rPr>
                <w:sz w:val="18"/>
                <w:szCs w:val="18"/>
                <w:lang w:val="en-GB"/>
              </w:rPr>
              <w:t>thought-provoking,</w:t>
            </w:r>
            <w:r w:rsidR="00ED69B3">
              <w:rPr>
                <w:sz w:val="18"/>
                <w:szCs w:val="18"/>
                <w:lang w:val="en-GB"/>
              </w:rPr>
              <w:t>’</w:t>
            </w:r>
            <w:r w:rsidRPr="00ED69B3">
              <w:rPr>
                <w:sz w:val="18"/>
                <w:szCs w:val="18"/>
                <w:lang w:val="en-GB"/>
              </w:rPr>
              <w:t xml:space="preserve"> </w:t>
            </w:r>
            <w:r w:rsidR="00ED69B3">
              <w:rPr>
                <w:sz w:val="18"/>
                <w:szCs w:val="18"/>
                <w:lang w:val="en-GB"/>
              </w:rPr>
              <w:t>‘</w:t>
            </w:r>
            <w:r w:rsidRPr="00ED69B3">
              <w:rPr>
                <w:sz w:val="18"/>
                <w:szCs w:val="18"/>
                <w:lang w:val="en-GB"/>
              </w:rPr>
              <w:t>memorable,</w:t>
            </w:r>
            <w:r w:rsidR="00ED69B3">
              <w:rPr>
                <w:sz w:val="18"/>
                <w:szCs w:val="18"/>
                <w:lang w:val="en-GB"/>
              </w:rPr>
              <w:t>’</w:t>
            </w:r>
            <w:r w:rsidRPr="00ED69B3">
              <w:rPr>
                <w:sz w:val="18"/>
                <w:szCs w:val="18"/>
                <w:lang w:val="en-GB"/>
              </w:rPr>
              <w:t xml:space="preserve"> </w:t>
            </w:r>
            <w:r w:rsidR="00ED69B3">
              <w:rPr>
                <w:sz w:val="18"/>
                <w:szCs w:val="18"/>
                <w:lang w:val="en-GB"/>
              </w:rPr>
              <w:t>‘</w:t>
            </w:r>
            <w:r w:rsidRPr="00ED69B3">
              <w:rPr>
                <w:sz w:val="18"/>
                <w:szCs w:val="18"/>
                <w:lang w:val="en-GB"/>
              </w:rPr>
              <w:t>great medium to teach</w:t>
            </w:r>
            <w:r w:rsidR="00ED69B3">
              <w:rPr>
                <w:sz w:val="18"/>
                <w:szCs w:val="18"/>
                <w:lang w:val="en-GB"/>
              </w:rPr>
              <w:t>’</w:t>
            </w:r>
            <w:r w:rsidRPr="00ED69B3">
              <w:rPr>
                <w:sz w:val="18"/>
                <w:szCs w:val="18"/>
                <w:lang w:val="en-GB"/>
              </w:rPr>
              <w:t>)</w:t>
            </w:r>
          </w:p>
          <w:p w14:paraId="5DCA1531" w14:textId="000BCAF7" w:rsidR="00DF2D3E" w:rsidRPr="00ED69B3" w:rsidRDefault="00D14EF9" w:rsidP="00A33EF2">
            <w:pPr>
              <w:numPr>
                <w:ilvl w:val="0"/>
                <w:numId w:val="1"/>
              </w:numPr>
              <w:ind w:left="115" w:hanging="154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When movies watched in entirety, students connected wit</w:t>
            </w:r>
            <w:r w:rsidR="00DF2D3E" w:rsidRPr="00ED69B3">
              <w:rPr>
                <w:sz w:val="18"/>
                <w:szCs w:val="18"/>
                <w:lang w:val="en-GB"/>
              </w:rPr>
              <w:t xml:space="preserve">h characters </w:t>
            </w:r>
            <w:r w:rsidR="00A94494" w:rsidRPr="00ED69B3">
              <w:rPr>
                <w:sz w:val="18"/>
                <w:szCs w:val="18"/>
                <w:lang w:val="en-GB"/>
              </w:rPr>
              <w:t xml:space="preserve">&amp; </w:t>
            </w:r>
            <w:r w:rsidR="00516E1D" w:rsidRPr="00ED69B3">
              <w:rPr>
                <w:sz w:val="18"/>
                <w:szCs w:val="18"/>
                <w:lang w:val="en-GB"/>
              </w:rPr>
              <w:t>come t</w:t>
            </w:r>
            <w:r w:rsidR="00A94494" w:rsidRPr="00ED69B3">
              <w:rPr>
                <w:sz w:val="18"/>
                <w:szCs w:val="18"/>
                <w:lang w:val="en-GB"/>
              </w:rPr>
              <w:t xml:space="preserve">o see patients </w:t>
            </w:r>
            <w:r w:rsidR="00DF2D3E" w:rsidRPr="00ED69B3">
              <w:rPr>
                <w:sz w:val="18"/>
                <w:szCs w:val="18"/>
                <w:lang w:val="en-GB"/>
              </w:rPr>
              <w:t>as complex people</w:t>
            </w:r>
          </w:p>
          <w:p w14:paraId="01083480" w14:textId="2C9BD0B1" w:rsidR="00D14EF9" w:rsidRPr="00ED69B3" w:rsidRDefault="00D14EF9" w:rsidP="00A33EF2">
            <w:pPr>
              <w:numPr>
                <w:ilvl w:val="0"/>
                <w:numId w:val="1"/>
              </w:numPr>
              <w:ind w:left="115" w:hanging="154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 xml:space="preserve">Movies broadened perspectives to include humanistic, social, philosophical levels and stimulated creative thinking </w:t>
            </w:r>
          </w:p>
          <w:p w14:paraId="385AF9B1" w14:textId="1DD041D6" w:rsidR="00D14EF9" w:rsidRPr="00ED69B3" w:rsidRDefault="002421C0" w:rsidP="00F32AE7">
            <w:pPr>
              <w:numPr>
                <w:ilvl w:val="0"/>
                <w:numId w:val="1"/>
              </w:numPr>
              <w:ind w:left="115" w:hanging="154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Movies helped students</w:t>
            </w:r>
            <w:r w:rsidR="00F32AE7" w:rsidRPr="00ED69B3">
              <w:rPr>
                <w:sz w:val="18"/>
                <w:szCs w:val="18"/>
                <w:lang w:val="en-GB"/>
              </w:rPr>
              <w:t xml:space="preserve"> develop empathy for patients</w:t>
            </w:r>
            <w:r w:rsidR="002D1342" w:rsidRPr="00ED69B3">
              <w:rPr>
                <w:sz w:val="18"/>
                <w:szCs w:val="18"/>
                <w:lang w:val="en-GB"/>
              </w:rPr>
              <w:t xml:space="preserve"> and i</w:t>
            </w:r>
            <w:r w:rsidR="00D14EF9" w:rsidRPr="00ED69B3">
              <w:rPr>
                <w:sz w:val="18"/>
                <w:szCs w:val="18"/>
                <w:lang w:val="en-GB"/>
              </w:rPr>
              <w:t>ncreased knowledge of certain topics (e</w:t>
            </w:r>
            <w:r w:rsidR="00D54C58">
              <w:rPr>
                <w:sz w:val="18"/>
                <w:szCs w:val="18"/>
                <w:lang w:val="en-GB"/>
              </w:rPr>
              <w:t>.</w:t>
            </w:r>
            <w:r w:rsidR="00D14EF9" w:rsidRPr="00ED69B3">
              <w:rPr>
                <w:sz w:val="18"/>
                <w:szCs w:val="18"/>
                <w:lang w:val="en-GB"/>
              </w:rPr>
              <w:t>g. unconscious dynamics in psychiatry, Asperger’s, stigma of mental health, identifying IPV and intervention strategies, illness’ impact on patients/families, child psychiatry, comprehensive approach to complex disease, cultural/religious awareness)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2EBEE2" w14:textId="1DC428F9" w:rsidR="00D14EF9" w:rsidRPr="00ED69B3" w:rsidRDefault="00D14EF9" w:rsidP="00B31E4E">
            <w:pPr>
              <w:ind w:left="-39"/>
              <w:rPr>
                <w:b/>
                <w:sz w:val="14"/>
                <w:szCs w:val="14"/>
                <w:lang w:val="en-GB"/>
              </w:rPr>
            </w:pPr>
            <w:r w:rsidRPr="00ED69B3">
              <w:rPr>
                <w:b/>
                <w:sz w:val="14"/>
                <w:szCs w:val="14"/>
                <w:lang w:val="en-GB"/>
              </w:rPr>
              <w:t xml:space="preserve">Fritz </w:t>
            </w:r>
            <w:r w:rsidRPr="00ED69B3">
              <w:rPr>
                <w:sz w:val="14"/>
                <w:szCs w:val="14"/>
                <w:lang w:val="en-GB"/>
              </w:rPr>
              <w:t xml:space="preserve">(1979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The role of a cinema seminar in psychiatric education.</w:t>
            </w:r>
            <w:r w:rsidR="00DE23FC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Goldman</w:t>
            </w:r>
            <w:r w:rsidRPr="00ED69B3">
              <w:rPr>
                <w:sz w:val="14"/>
                <w:szCs w:val="14"/>
                <w:lang w:val="en-GB"/>
              </w:rPr>
              <w:t xml:space="preserve"> (1987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An elective seminar to teach first-year students the social and medical aspects of AIDS.</w:t>
            </w:r>
            <w:r w:rsidR="00DE23FC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Gorring </w:t>
            </w:r>
            <w:r w:rsidRPr="00ED69B3">
              <w:rPr>
                <w:sz w:val="14"/>
                <w:szCs w:val="14"/>
                <w:lang w:val="en-GB"/>
              </w:rPr>
              <w:t xml:space="preserve">(2014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Cinemeducation: Using film as an educational tool in mental health services.</w:t>
            </w:r>
            <w:r w:rsidR="003232C7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Lenahan </w:t>
            </w:r>
            <w:r w:rsidRPr="00ED69B3">
              <w:rPr>
                <w:sz w:val="14"/>
                <w:szCs w:val="14"/>
                <w:lang w:val="en-GB"/>
              </w:rPr>
              <w:t xml:space="preserve">(2005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Facilitating the emotional education of medical students: Using literature and film in training about intimate partner violence.</w:t>
            </w:r>
            <w:r w:rsidR="003232C7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Murphy-Shigematsu </w:t>
            </w:r>
            <w:r w:rsidRPr="00ED69B3">
              <w:rPr>
                <w:sz w:val="14"/>
                <w:szCs w:val="14"/>
                <w:lang w:val="en-GB"/>
              </w:rPr>
              <w:t xml:space="preserve">(2010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The impact of film in teaching cultural medicine.</w:t>
            </w:r>
            <w:r w:rsidR="003232C7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Weber </w:t>
            </w:r>
            <w:r w:rsidRPr="00ED69B3">
              <w:rPr>
                <w:sz w:val="14"/>
                <w:szCs w:val="14"/>
                <w:lang w:val="en-GB"/>
              </w:rPr>
              <w:t xml:space="preserve">(2007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Movies and medicine: An elective using film to reflect on the patient, family, and illness.</w:t>
            </w:r>
            <w:r w:rsidR="003232C7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Zerby </w:t>
            </w:r>
            <w:r w:rsidRPr="00ED69B3">
              <w:rPr>
                <w:sz w:val="14"/>
                <w:szCs w:val="14"/>
                <w:lang w:val="en-GB"/>
              </w:rPr>
              <w:t xml:space="preserve">(2005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Using the science fiction film invaders from mars in a child psychiatry seminar.</w:t>
            </w:r>
          </w:p>
          <w:p w14:paraId="1529C8DB" w14:textId="77777777" w:rsidR="00D14EF9" w:rsidRPr="00ED69B3" w:rsidRDefault="00D14EF9" w:rsidP="0005392E">
            <w:pPr>
              <w:rPr>
                <w:sz w:val="18"/>
                <w:szCs w:val="18"/>
                <w:lang w:val="en-GB"/>
              </w:rPr>
            </w:pPr>
          </w:p>
        </w:tc>
      </w:tr>
      <w:tr w:rsidR="009A3B7C" w:rsidRPr="00ED69B3" w14:paraId="32BC4AAC" w14:textId="77777777" w:rsidTr="00545D74">
        <w:tc>
          <w:tcPr>
            <w:tcW w:w="1106" w:type="dxa"/>
            <w:tcBorders>
              <w:top w:val="single" w:sz="4" w:space="0" w:color="auto"/>
              <w:right w:val="single" w:sz="4" w:space="0" w:color="auto"/>
            </w:tcBorders>
            <w:shd w:val="pct12" w:color="auto" w:fill="auto"/>
          </w:tcPr>
          <w:p w14:paraId="52234676" w14:textId="77777777" w:rsidR="009418B3" w:rsidRPr="00ED69B3" w:rsidRDefault="00D14EF9" w:rsidP="00645BEB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ED69B3">
              <w:rPr>
                <w:b/>
                <w:sz w:val="18"/>
                <w:szCs w:val="18"/>
                <w:lang w:val="en-GB"/>
              </w:rPr>
              <w:t xml:space="preserve">N/A </w:t>
            </w:r>
          </w:p>
          <w:p w14:paraId="6AC8A412" w14:textId="2E5302FF" w:rsidR="00D14EF9" w:rsidRPr="00ED69B3" w:rsidRDefault="00D14EF9" w:rsidP="00645BEB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ED69B3">
              <w:rPr>
                <w:b/>
                <w:sz w:val="18"/>
                <w:szCs w:val="18"/>
                <w:lang w:val="en-GB"/>
              </w:rPr>
              <w:t>(24 articles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70B515" w14:textId="40C5BA3D" w:rsidR="00D14EF9" w:rsidRPr="00ED69B3" w:rsidRDefault="00D14EF9" w:rsidP="001D3AC8">
            <w:pPr>
              <w:numPr>
                <w:ilvl w:val="0"/>
                <w:numId w:val="5"/>
              </w:numPr>
              <w:ind w:left="129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Programs, seminars, elective modules, movie clubs</w:t>
            </w:r>
          </w:p>
          <w:p w14:paraId="73BB8286" w14:textId="1128081D" w:rsidR="00D14EF9" w:rsidRPr="00ED69B3" w:rsidRDefault="00F335D1" w:rsidP="001D3AC8">
            <w:pPr>
              <w:numPr>
                <w:ilvl w:val="0"/>
                <w:numId w:val="5"/>
              </w:numPr>
              <w:ind w:left="129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Combination</w:t>
            </w:r>
            <w:r w:rsidR="00D14EF9" w:rsidRPr="00ED69B3">
              <w:rPr>
                <w:sz w:val="18"/>
                <w:szCs w:val="18"/>
                <w:lang w:val="en-GB"/>
              </w:rPr>
              <w:t xml:space="preserve"> </w:t>
            </w:r>
            <w:r w:rsidR="001E4B0B" w:rsidRPr="00ED69B3">
              <w:rPr>
                <w:sz w:val="18"/>
                <w:szCs w:val="18"/>
                <w:lang w:val="en-GB"/>
              </w:rPr>
              <w:t>TV/</w:t>
            </w:r>
            <w:r w:rsidR="00D14EF9" w:rsidRPr="00ED69B3">
              <w:rPr>
                <w:sz w:val="18"/>
                <w:szCs w:val="18"/>
                <w:lang w:val="en-GB"/>
              </w:rPr>
              <w:t>movies</w:t>
            </w:r>
            <w:r w:rsidR="00D21D92" w:rsidRPr="00ED69B3">
              <w:rPr>
                <w:sz w:val="18"/>
                <w:szCs w:val="18"/>
                <w:lang w:val="en-GB"/>
              </w:rPr>
              <w:t xml:space="preserve"> (in entirety or clips)</w:t>
            </w:r>
            <w:r w:rsidR="00D14EF9" w:rsidRPr="00ED69B3">
              <w:rPr>
                <w:sz w:val="18"/>
                <w:szCs w:val="18"/>
                <w:lang w:val="en-GB"/>
              </w:rPr>
              <w:t>, facilitated discussions, readings, lecture, case presentations, creative writing (movie scripts of breaking bad news encounters), final exam</w:t>
            </w:r>
          </w:p>
          <w:p w14:paraId="3CDB2470" w14:textId="5938FBD8" w:rsidR="00D14EF9" w:rsidRPr="00ED69B3" w:rsidRDefault="00D14EF9" w:rsidP="001D1AF2">
            <w:pPr>
              <w:ind w:left="129"/>
              <w:rPr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00282A" w14:textId="4BD9992E" w:rsidR="00D14EF9" w:rsidRPr="00ED69B3" w:rsidRDefault="00D14EF9" w:rsidP="004F21F1">
            <w:pPr>
              <w:numPr>
                <w:ilvl w:val="0"/>
                <w:numId w:val="5"/>
              </w:numPr>
              <w:ind w:left="129" w:hanging="187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These articles were not assigned Kirkpatrick levels due to the fact that they are descriptions of proposed or previous programs, but no study data is reported (</w:t>
            </w:r>
            <w:r w:rsidR="00D318FF" w:rsidRPr="00ED69B3">
              <w:rPr>
                <w:sz w:val="18"/>
                <w:szCs w:val="18"/>
                <w:lang w:val="en-GB"/>
              </w:rPr>
              <w:t>e</w:t>
            </w:r>
            <w:r w:rsidR="00D54C58">
              <w:rPr>
                <w:sz w:val="18"/>
                <w:szCs w:val="18"/>
                <w:lang w:val="en-GB"/>
              </w:rPr>
              <w:t>.</w:t>
            </w:r>
            <w:r w:rsidR="00D318FF" w:rsidRPr="00ED69B3">
              <w:rPr>
                <w:sz w:val="18"/>
                <w:szCs w:val="18"/>
                <w:lang w:val="en-GB"/>
              </w:rPr>
              <w:t xml:space="preserve">g. </w:t>
            </w:r>
            <w:r w:rsidR="0058620D" w:rsidRPr="00ED69B3">
              <w:rPr>
                <w:sz w:val="18"/>
                <w:szCs w:val="18"/>
                <w:lang w:val="en-GB"/>
              </w:rPr>
              <w:t>number</w:t>
            </w:r>
            <w:r w:rsidRPr="00ED69B3">
              <w:rPr>
                <w:sz w:val="18"/>
                <w:szCs w:val="18"/>
                <w:lang w:val="en-GB"/>
              </w:rPr>
              <w:t xml:space="preserve"> of participants, how</w:t>
            </w:r>
            <w:r w:rsidR="00CE1A21" w:rsidRPr="00ED69B3">
              <w:rPr>
                <w:sz w:val="18"/>
                <w:szCs w:val="18"/>
                <w:lang w:val="en-GB"/>
              </w:rPr>
              <w:t xml:space="preserve"> outcomes</w:t>
            </w:r>
            <w:r w:rsidR="004F21F1" w:rsidRPr="00ED69B3">
              <w:rPr>
                <w:sz w:val="18"/>
                <w:szCs w:val="18"/>
                <w:lang w:val="en-GB"/>
              </w:rPr>
              <w:t xml:space="preserve"> </w:t>
            </w:r>
            <w:r w:rsidRPr="00ED69B3">
              <w:rPr>
                <w:sz w:val="18"/>
                <w:szCs w:val="18"/>
                <w:lang w:val="en-GB"/>
              </w:rPr>
              <w:t>assessed, etc.)</w:t>
            </w:r>
          </w:p>
          <w:p w14:paraId="2E3178C2" w14:textId="63C96FA5" w:rsidR="00D14EF9" w:rsidRPr="00ED69B3" w:rsidRDefault="006509A6" w:rsidP="004E5315">
            <w:pPr>
              <w:numPr>
                <w:ilvl w:val="0"/>
                <w:numId w:val="5"/>
              </w:numPr>
              <w:ind w:left="129" w:hanging="187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A</w:t>
            </w:r>
            <w:r w:rsidR="00D14EF9" w:rsidRPr="00ED69B3">
              <w:rPr>
                <w:sz w:val="18"/>
                <w:szCs w:val="18"/>
                <w:lang w:val="en-GB"/>
              </w:rPr>
              <w:t xml:space="preserve">rticles </w:t>
            </w:r>
            <w:r w:rsidR="000D0168" w:rsidRPr="00ED69B3">
              <w:rPr>
                <w:sz w:val="18"/>
                <w:szCs w:val="18"/>
                <w:lang w:val="en-GB"/>
              </w:rPr>
              <w:t>are useful guides to TV/movie themes/synoses</w:t>
            </w:r>
            <w:r w:rsidR="00D14EF9" w:rsidRPr="00ED69B3">
              <w:rPr>
                <w:sz w:val="18"/>
                <w:szCs w:val="18"/>
                <w:lang w:val="en-GB"/>
              </w:rPr>
              <w:t>, with detailed discussion points and learning objectives</w:t>
            </w:r>
          </w:p>
          <w:p w14:paraId="7EF5C042" w14:textId="147CFE94" w:rsidR="00D14EF9" w:rsidRPr="00ED69B3" w:rsidRDefault="00D14EF9" w:rsidP="004E5315">
            <w:pPr>
              <w:numPr>
                <w:ilvl w:val="0"/>
                <w:numId w:val="5"/>
              </w:numPr>
              <w:ind w:left="129" w:hanging="187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lastRenderedPageBreak/>
              <w:t>One article (Rieder) provides exam questions, though does not report on any results</w:t>
            </w:r>
          </w:p>
          <w:p w14:paraId="4907258B" w14:textId="1BA99B0B" w:rsidR="00D14EF9" w:rsidRPr="00ED69B3" w:rsidRDefault="00D14EF9" w:rsidP="007B184F">
            <w:pPr>
              <w:numPr>
                <w:ilvl w:val="0"/>
                <w:numId w:val="5"/>
              </w:numPr>
              <w:ind w:left="129" w:hanging="187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1 literature review</w:t>
            </w:r>
            <w:r w:rsidR="002420A3" w:rsidRPr="00ED69B3">
              <w:rPr>
                <w:sz w:val="18"/>
                <w:szCs w:val="18"/>
                <w:lang w:val="en-GB"/>
              </w:rPr>
              <w:t xml:space="preserve"> </w:t>
            </w:r>
            <w:r w:rsidR="00307DE8" w:rsidRPr="00ED69B3">
              <w:rPr>
                <w:sz w:val="18"/>
                <w:szCs w:val="18"/>
                <w:lang w:val="en-GB"/>
              </w:rPr>
              <w:t>(Lim</w:t>
            </w:r>
            <w:r w:rsidR="00683597" w:rsidRPr="00ED69B3">
              <w:rPr>
                <w:sz w:val="18"/>
                <w:szCs w:val="18"/>
                <w:lang w:val="en-GB"/>
              </w:rPr>
              <w:t xml:space="preserve"> RF</w:t>
            </w:r>
            <w:r w:rsidR="00307DE8" w:rsidRPr="00ED69B3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224FFD" w14:textId="7303D86A" w:rsidR="00D14EF9" w:rsidRPr="00ED69B3" w:rsidRDefault="00D14EF9" w:rsidP="00150B81">
            <w:pPr>
              <w:numPr>
                <w:ilvl w:val="0"/>
                <w:numId w:val="5"/>
              </w:numPr>
              <w:ind w:left="138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lastRenderedPageBreak/>
              <w:t>Although no detailed study data provided, authors have used TV/movies in their own teaching and describe their use of the intervention</w:t>
            </w:r>
          </w:p>
          <w:p w14:paraId="2DC67C93" w14:textId="77777777" w:rsidR="00D14EF9" w:rsidRPr="00ED69B3" w:rsidRDefault="00D14EF9" w:rsidP="00150B81">
            <w:pPr>
              <w:numPr>
                <w:ilvl w:val="0"/>
                <w:numId w:val="5"/>
              </w:numPr>
              <w:ind w:left="138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Authors conclude that TV/movies are effective at generating discussion and encouraging learning, though no objective evaluation is provided</w:t>
            </w:r>
          </w:p>
          <w:p w14:paraId="47B731F5" w14:textId="597A81FC" w:rsidR="00D14EF9" w:rsidRPr="00ED69B3" w:rsidRDefault="00D14EF9" w:rsidP="00D228A9">
            <w:pPr>
              <w:numPr>
                <w:ilvl w:val="0"/>
                <w:numId w:val="5"/>
              </w:numPr>
              <w:ind w:left="138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One article (Kalra 2011) cautions that movies are made for entertainment, not education, so can present only individual writers’/directors’ perspectives about a topic (e</w:t>
            </w:r>
            <w:r w:rsidR="00D54C58">
              <w:rPr>
                <w:sz w:val="18"/>
                <w:szCs w:val="18"/>
                <w:lang w:val="en-GB"/>
              </w:rPr>
              <w:t>.</w:t>
            </w:r>
            <w:r w:rsidRPr="00ED69B3">
              <w:rPr>
                <w:sz w:val="18"/>
                <w:szCs w:val="18"/>
                <w:lang w:val="en-GB"/>
              </w:rPr>
              <w:t xml:space="preserve">g. mental illness) and </w:t>
            </w:r>
            <w:r w:rsidR="00EA59CD" w:rsidRPr="00ED69B3">
              <w:rPr>
                <w:sz w:val="18"/>
                <w:szCs w:val="18"/>
                <w:lang w:val="en-GB"/>
              </w:rPr>
              <w:t xml:space="preserve">do </w:t>
            </w:r>
            <w:r w:rsidRPr="00ED69B3">
              <w:rPr>
                <w:sz w:val="18"/>
                <w:szCs w:val="18"/>
                <w:lang w:val="en-GB"/>
              </w:rPr>
              <w:t xml:space="preserve">not </w:t>
            </w:r>
            <w:r w:rsidR="00EA59CD" w:rsidRPr="00ED69B3">
              <w:rPr>
                <w:sz w:val="18"/>
                <w:szCs w:val="18"/>
                <w:lang w:val="en-GB"/>
              </w:rPr>
              <w:t xml:space="preserve">necessarily </w:t>
            </w:r>
            <w:r w:rsidRPr="00ED69B3">
              <w:rPr>
                <w:sz w:val="18"/>
                <w:szCs w:val="18"/>
                <w:lang w:val="en-GB"/>
              </w:rPr>
              <w:t>present scientific understanding</w:t>
            </w:r>
          </w:p>
          <w:p w14:paraId="6A0C441B" w14:textId="3E9B2D58" w:rsidR="00D14EF9" w:rsidRPr="00ED69B3" w:rsidRDefault="00152D44" w:rsidP="008B0A77">
            <w:pPr>
              <w:numPr>
                <w:ilvl w:val="0"/>
                <w:numId w:val="5"/>
              </w:numPr>
              <w:ind w:left="138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C</w:t>
            </w:r>
            <w:r w:rsidR="00D14EF9" w:rsidRPr="00ED69B3">
              <w:rPr>
                <w:sz w:val="18"/>
                <w:szCs w:val="18"/>
                <w:lang w:val="en-GB"/>
              </w:rPr>
              <w:t xml:space="preserve">are should be exercised in choosing TV/movies so as not to perpetuate </w:t>
            </w:r>
            <w:r w:rsidR="00D14EF9" w:rsidRPr="00ED69B3">
              <w:rPr>
                <w:sz w:val="18"/>
                <w:szCs w:val="18"/>
                <w:lang w:val="en-GB"/>
              </w:rPr>
              <w:lastRenderedPageBreak/>
              <w:t>stereotypes</w:t>
            </w:r>
          </w:p>
          <w:p w14:paraId="3238137F" w14:textId="1B6EE534" w:rsidR="00D14EF9" w:rsidRPr="00ED69B3" w:rsidRDefault="00D14EF9" w:rsidP="00955C62">
            <w:pPr>
              <w:numPr>
                <w:ilvl w:val="0"/>
                <w:numId w:val="5"/>
              </w:numPr>
              <w:ind w:left="138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Author (Alexander 2006) suggests more work on whether students prefer/value this type of learning more than traditional forms of learning, but with direct observation/questionnaire to assess knowledg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</w:tcBorders>
          </w:tcPr>
          <w:p w14:paraId="2C50CC59" w14:textId="421E3F23" w:rsidR="00D14EF9" w:rsidRPr="00ED69B3" w:rsidRDefault="00AF41AB" w:rsidP="00761FDD">
            <w:pPr>
              <w:ind w:left="-92" w:right="-108"/>
              <w:rPr>
                <w:rFonts w:eastAsia="Times New Roman" w:cs="Times New Roman"/>
                <w:sz w:val="14"/>
                <w:szCs w:val="14"/>
                <w:lang w:val="en-GB"/>
              </w:rPr>
            </w:pPr>
            <w:r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lastRenderedPageBreak/>
              <w:t>Alexander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(2006) What’s Eating Gilbert Grape?: A case study of chronic illness.</w:t>
            </w:r>
            <w:r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 Belling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(2006) The </w:t>
            </w:r>
            <w:r w:rsidR="00ED69B3">
              <w:rPr>
                <w:rFonts w:eastAsia="Times New Roman" w:cs="Times New Roman"/>
                <w:sz w:val="14"/>
                <w:szCs w:val="14"/>
                <w:lang w:val="en-GB"/>
              </w:rPr>
              <w:t>‘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bad news scene</w:t>
            </w:r>
            <w:r w:rsidR="00ED69B3">
              <w:rPr>
                <w:rFonts w:eastAsia="Times New Roman" w:cs="Times New Roman"/>
                <w:sz w:val="14"/>
                <w:szCs w:val="14"/>
                <w:lang w:val="en-GB"/>
              </w:rPr>
              <w:t>’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as clinical drama part 1: writing scenes. </w:t>
            </w:r>
            <w:r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Belling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(2006) The </w:t>
            </w:r>
            <w:r w:rsidR="00ED69B3">
              <w:rPr>
                <w:rFonts w:eastAsia="Times New Roman" w:cs="Times New Roman"/>
                <w:sz w:val="14"/>
                <w:szCs w:val="14"/>
                <w:lang w:val="en-GB"/>
              </w:rPr>
              <w:t>‘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bad news scene</w:t>
            </w:r>
            <w:r w:rsidR="00ED69B3">
              <w:rPr>
                <w:rFonts w:eastAsia="Times New Roman" w:cs="Times New Roman"/>
                <w:sz w:val="14"/>
                <w:szCs w:val="14"/>
                <w:lang w:val="en-GB"/>
              </w:rPr>
              <w:t>’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as clinical drama part 2: viewing scenes.</w:t>
            </w:r>
            <w:r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 </w:t>
            </w:r>
            <w:r w:rsidR="00D14EF9" w:rsidRPr="00ED69B3">
              <w:rPr>
                <w:b/>
                <w:sz w:val="14"/>
                <w:szCs w:val="14"/>
                <w:lang w:val="en-GB"/>
              </w:rPr>
              <w:t>Blasco</w:t>
            </w:r>
            <w:r w:rsidR="00D14EF9" w:rsidRPr="00ED69B3">
              <w:rPr>
                <w:sz w:val="14"/>
                <w:szCs w:val="14"/>
                <w:lang w:val="en-GB"/>
              </w:rPr>
              <w:t xml:space="preserve"> (2006) </w:t>
            </w:r>
            <w:r w:rsidR="00D14EF9" w:rsidRPr="00ED69B3">
              <w:rPr>
                <w:rFonts w:eastAsia="Times New Roman" w:cs="Times New Roman"/>
                <w:sz w:val="14"/>
                <w:szCs w:val="14"/>
                <w:lang w:val="en-GB"/>
              </w:rPr>
              <w:t>Using movie clips to foster learners’ reflection: Improving education in the affective domain.</w:t>
            </w:r>
            <w:r w:rsidR="00065722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="00D14EF9" w:rsidRPr="00ED69B3">
              <w:rPr>
                <w:b/>
                <w:sz w:val="14"/>
                <w:szCs w:val="14"/>
                <w:lang w:val="en-GB"/>
              </w:rPr>
              <w:t xml:space="preserve">Cape </w:t>
            </w:r>
            <w:r w:rsidR="00D14EF9" w:rsidRPr="00ED69B3">
              <w:rPr>
                <w:sz w:val="14"/>
                <w:szCs w:val="14"/>
                <w:lang w:val="en-GB"/>
              </w:rPr>
              <w:t>(2009) Movies as a vehicle to teach addiction medicine.</w:t>
            </w:r>
            <w:r w:rsidR="002416B5" w:rsidRPr="00ED69B3">
              <w:rPr>
                <w:sz w:val="14"/>
                <w:szCs w:val="14"/>
                <w:lang w:val="en-GB"/>
              </w:rPr>
              <w:t xml:space="preserve"> </w:t>
            </w:r>
            <w:r w:rsidR="00D14EF9" w:rsidRPr="00ED69B3">
              <w:rPr>
                <w:b/>
                <w:sz w:val="14"/>
                <w:szCs w:val="14"/>
                <w:lang w:val="en-GB"/>
              </w:rPr>
              <w:t xml:space="preserve">Crellin </w:t>
            </w:r>
            <w:r w:rsidR="00D14EF9" w:rsidRPr="00ED69B3">
              <w:rPr>
                <w:sz w:val="14"/>
                <w:szCs w:val="14"/>
                <w:lang w:val="en-GB"/>
              </w:rPr>
              <w:t>(1995) Movies in medical education.</w:t>
            </w:r>
            <w:r w:rsidR="00CF4499" w:rsidRPr="00ED69B3">
              <w:rPr>
                <w:sz w:val="14"/>
                <w:szCs w:val="14"/>
                <w:lang w:val="en-GB"/>
              </w:rPr>
              <w:t xml:space="preserve"> </w:t>
            </w:r>
            <w:r w:rsidR="00D14EF9" w:rsidRPr="00ED69B3">
              <w:rPr>
                <w:b/>
                <w:sz w:val="14"/>
                <w:szCs w:val="14"/>
                <w:lang w:val="en-GB"/>
              </w:rPr>
              <w:t xml:space="preserve">Desai </w:t>
            </w:r>
            <w:r w:rsidR="00D14EF9" w:rsidRPr="00ED69B3">
              <w:rPr>
                <w:sz w:val="14"/>
                <w:szCs w:val="14"/>
                <w:lang w:val="en-GB"/>
              </w:rPr>
              <w:t>(2014) Alternate methods to teach history of anesthesia.</w:t>
            </w:r>
            <w:r w:rsidR="00CF4499" w:rsidRPr="00ED69B3">
              <w:rPr>
                <w:sz w:val="14"/>
                <w:szCs w:val="14"/>
                <w:lang w:val="en-GB"/>
              </w:rPr>
              <w:t xml:space="preserve"> </w:t>
            </w:r>
            <w:r w:rsidR="00D14EF9"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>Farré</w:t>
            </w:r>
            <w:r w:rsidR="00D14EF9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(2013) Bioethical principles, clinical research and popular movies.</w:t>
            </w:r>
            <w:r w:rsidR="00991D68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="00205155"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Fresnadillo Martínez </w:t>
            </w:r>
            <w:r w:rsidR="00205155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(2005) Teaching methodology for the utilization of cinema in the teaching of medical microbiology and infectious diseases. </w:t>
            </w:r>
            <w:r w:rsidR="00D14EF9"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>Gramaglia</w:t>
            </w:r>
            <w:r w:rsidR="00D14EF9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(2013) Cinema in the training of psychiatry residents: focus on helping relationships.</w:t>
            </w:r>
            <w:r w:rsidR="00D14EF9"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 Henry</w:t>
            </w:r>
            <w:r w:rsidR="00D14EF9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(2009) Movies and the medical profession.</w:t>
            </w:r>
            <w:r w:rsidR="00D14EF9"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 Kalra</w:t>
            </w:r>
            <w:r w:rsidR="00D14EF9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(2011) Psychiatry movie club: A novel way to teach psychiatry.</w:t>
            </w:r>
            <w:r w:rsidR="00D14EF9"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 Kalra</w:t>
            </w:r>
            <w:r w:rsidR="00D14EF9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(2012) Talking about stigma towards mental health professionals with psychiatry trainees: A movie club approach.</w:t>
            </w:r>
            <w:r w:rsidR="00D14EF9"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 Kaye </w:t>
            </w:r>
            <w:r w:rsidR="00D14EF9" w:rsidRPr="00ED69B3">
              <w:rPr>
                <w:rFonts w:eastAsia="Times New Roman" w:cs="Times New Roman"/>
                <w:sz w:val="14"/>
                <w:szCs w:val="14"/>
                <w:lang w:val="en-GB"/>
              </w:rPr>
              <w:t>(2000) The Breakfast Club: Utilizing popular film to teach adolescent development.</w:t>
            </w:r>
            <w:r w:rsidR="00D14EF9"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 Koren </w:t>
            </w:r>
            <w:r w:rsidR="00D14EF9" w:rsidRPr="00ED69B3">
              <w:rPr>
                <w:rFonts w:eastAsia="Times New Roman" w:cs="Times New Roman"/>
                <w:sz w:val="14"/>
                <w:szCs w:val="14"/>
                <w:lang w:val="en-GB"/>
              </w:rPr>
              <w:t>(1993) Awakenings: using a popular movie to teach clinical pharmacology.</w:t>
            </w:r>
            <w:r w:rsidR="00D14EF9"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 </w:t>
            </w:r>
            <w:r w:rsidR="00A428A8"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Lim RF </w:t>
            </w:r>
            <w:r w:rsidR="00A428A8" w:rsidRPr="00ED69B3">
              <w:rPr>
                <w:rFonts w:eastAsia="Times New Roman" w:cs="Times New Roman"/>
                <w:sz w:val="14"/>
                <w:szCs w:val="14"/>
                <w:lang w:val="en-GB"/>
              </w:rPr>
              <w:t>(2008) Using non-feature films to teach diversity, cultural competence, and the DSM-IV-TR outline for cultural formulation.</w:t>
            </w:r>
            <w:r w:rsidR="00A428A8"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 Lim EC </w:t>
            </w:r>
            <w:r w:rsidR="00A428A8" w:rsidRPr="00ED69B3">
              <w:rPr>
                <w:rFonts w:eastAsia="Times New Roman" w:cs="Times New Roman"/>
                <w:sz w:val="14"/>
                <w:szCs w:val="14"/>
                <w:lang w:val="en-GB"/>
              </w:rPr>
              <w:t>(2008) In-house medical education: redefining tele-education.</w:t>
            </w:r>
            <w:r w:rsidR="00A428A8"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 Misch</w:t>
            </w:r>
            <w:r w:rsidR="00A428A8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(2000) Psychosocial formulation training using commercial films. </w:t>
            </w:r>
            <w:r w:rsidR="00D14EF9"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Quadrelli </w:t>
            </w:r>
            <w:r w:rsidR="00D14EF9" w:rsidRPr="00ED69B3">
              <w:rPr>
                <w:rFonts w:eastAsia="Times New Roman" w:cs="Times New Roman"/>
                <w:sz w:val="14"/>
                <w:szCs w:val="14"/>
                <w:lang w:val="en-GB"/>
              </w:rPr>
              <w:t>(2009) Appreciation of the aesthetic: A new dimension for a medicine and movies program.</w:t>
            </w:r>
            <w:r w:rsidR="00246EBE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="00D14EF9"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 Rieder</w:t>
            </w:r>
            <w:r w:rsidR="00D14EF9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(1974) Teaching about schizophrenia.</w:t>
            </w:r>
            <w:r w:rsidR="00246EBE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="00D14EF9"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 Self</w:t>
            </w:r>
            <w:r w:rsidR="00D14EF9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(1990) Teaching medical humanities through film discussions.</w:t>
            </w:r>
            <w:r w:rsidR="00246EBE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="00D14EF9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="00D14EF9"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>Tobia</w:t>
            </w:r>
            <w:r w:rsidR="00D14EF9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(2013) The horror!: A creative framework for teaching psychopathology via metapho</w:t>
            </w:r>
            <w:r w:rsidR="00246EBE" w:rsidRPr="00ED69B3">
              <w:rPr>
                <w:rFonts w:eastAsia="Times New Roman" w:cs="Times New Roman"/>
                <w:sz w:val="14"/>
                <w:szCs w:val="14"/>
                <w:lang w:val="en-GB"/>
              </w:rPr>
              <w:t>rical analyses of horror films.</w:t>
            </w:r>
            <w:r w:rsidR="00D14EF9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="00761FDD"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>Winter</w:t>
            </w:r>
            <w:r w:rsidR="00761FDD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(2005) Family systems at the movies. </w:t>
            </w:r>
            <w:r w:rsidR="00761FDD"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lastRenderedPageBreak/>
              <w:t xml:space="preserve">Yamada </w:t>
            </w:r>
            <w:r w:rsidR="00761FDD" w:rsidRPr="00ED69B3">
              <w:rPr>
                <w:rFonts w:eastAsia="Times New Roman" w:cs="Times New Roman"/>
                <w:sz w:val="14"/>
                <w:szCs w:val="14"/>
                <w:lang w:val="en-GB"/>
              </w:rPr>
              <w:t>(2003) Cross-cultural ethics and the moral development of physicians: Lessons from Kurosawa’s Ikiru.</w:t>
            </w:r>
          </w:p>
        </w:tc>
      </w:tr>
      <w:tr w:rsidR="00072011" w:rsidRPr="00ED69B3" w14:paraId="253CDA90" w14:textId="77777777" w:rsidTr="00545D74">
        <w:tc>
          <w:tcPr>
            <w:tcW w:w="14007" w:type="dxa"/>
            <w:gridSpan w:val="5"/>
            <w:tcBorders>
              <w:bottom w:val="single" w:sz="4" w:space="0" w:color="auto"/>
            </w:tcBorders>
            <w:shd w:val="pct40" w:color="auto" w:fill="FFFFFF" w:themeFill="background1"/>
          </w:tcPr>
          <w:p w14:paraId="051F84F8" w14:textId="7DD10ED5" w:rsidR="00072011" w:rsidRPr="00ED69B3" w:rsidRDefault="00072011" w:rsidP="00AE0948">
            <w:pPr>
              <w:rPr>
                <w:b/>
                <w:sz w:val="24"/>
                <w:szCs w:val="24"/>
                <w:lang w:val="en-GB"/>
              </w:rPr>
            </w:pPr>
            <w:r w:rsidRPr="00ED69B3">
              <w:rPr>
                <w:b/>
                <w:sz w:val="24"/>
                <w:szCs w:val="24"/>
                <w:lang w:val="en-GB"/>
              </w:rPr>
              <w:lastRenderedPageBreak/>
              <w:t>PERSPECTIVE – 35 articles</w:t>
            </w:r>
          </w:p>
        </w:tc>
      </w:tr>
      <w:tr w:rsidR="00072011" w:rsidRPr="00ED69B3" w14:paraId="239E320A" w14:textId="77777777" w:rsidTr="00545D74">
        <w:tc>
          <w:tcPr>
            <w:tcW w:w="1106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2A999032" w14:textId="77777777" w:rsidR="00072011" w:rsidRPr="00ED69B3" w:rsidRDefault="00072011" w:rsidP="00AE094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69B3">
              <w:rPr>
                <w:b/>
                <w:sz w:val="24"/>
                <w:szCs w:val="24"/>
                <w:lang w:val="en-GB"/>
              </w:rPr>
              <w:t>KIRK-PATRICK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603D8562" w14:textId="77777777" w:rsidR="00072011" w:rsidRPr="00ED69B3" w:rsidRDefault="00072011" w:rsidP="00AE094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69B3">
              <w:rPr>
                <w:b/>
                <w:sz w:val="24"/>
                <w:szCs w:val="24"/>
                <w:lang w:val="en-GB"/>
              </w:rPr>
              <w:t>INTERVENT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3332FBC9" w14:textId="77777777" w:rsidR="00072011" w:rsidRPr="00ED69B3" w:rsidRDefault="00072011" w:rsidP="00AE094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69B3">
              <w:rPr>
                <w:b/>
                <w:sz w:val="24"/>
                <w:szCs w:val="24"/>
                <w:lang w:val="en-GB"/>
              </w:rPr>
              <w:t>OUTCOME MEASURES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45F2192C" w14:textId="77777777" w:rsidR="00072011" w:rsidRPr="00ED69B3" w:rsidRDefault="00072011" w:rsidP="00AE094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69B3">
              <w:rPr>
                <w:b/>
                <w:sz w:val="24"/>
                <w:szCs w:val="24"/>
                <w:lang w:val="en-GB"/>
              </w:rPr>
              <w:t>CONCLUSIONS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pct12" w:color="auto" w:fill="auto"/>
            <w:vAlign w:val="center"/>
          </w:tcPr>
          <w:p w14:paraId="73BC8DF0" w14:textId="77777777" w:rsidR="00072011" w:rsidRPr="00ED69B3" w:rsidRDefault="00072011" w:rsidP="00AE0948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D69B3">
              <w:rPr>
                <w:b/>
                <w:sz w:val="24"/>
                <w:szCs w:val="24"/>
                <w:lang w:val="en-GB"/>
              </w:rPr>
              <w:t>ARTICLES (First author, Publication year, Title)</w:t>
            </w:r>
          </w:p>
        </w:tc>
      </w:tr>
      <w:tr w:rsidR="00072011" w:rsidRPr="00ED69B3" w14:paraId="683288D4" w14:textId="77777777" w:rsidTr="00545D74">
        <w:tc>
          <w:tcPr>
            <w:tcW w:w="1106" w:type="dxa"/>
            <w:tcBorders>
              <w:bottom w:val="single" w:sz="4" w:space="0" w:color="auto"/>
              <w:right w:val="single" w:sz="4" w:space="0" w:color="auto"/>
            </w:tcBorders>
            <w:shd w:val="pct12" w:color="auto" w:fill="auto"/>
          </w:tcPr>
          <w:p w14:paraId="1F6E58DB" w14:textId="36D2E1E2" w:rsidR="00072011" w:rsidRPr="00ED69B3" w:rsidRDefault="00124EA9" w:rsidP="00124EA9">
            <w:pPr>
              <w:jc w:val="center"/>
              <w:rPr>
                <w:b/>
                <w:sz w:val="18"/>
                <w:szCs w:val="24"/>
                <w:lang w:val="en-GB"/>
              </w:rPr>
            </w:pPr>
            <w:r w:rsidRPr="00ED69B3">
              <w:rPr>
                <w:b/>
                <w:sz w:val="18"/>
                <w:szCs w:val="24"/>
                <w:lang w:val="en-GB"/>
              </w:rPr>
              <w:t>N/A</w:t>
            </w:r>
            <w:r w:rsidR="00072011" w:rsidRPr="00ED69B3">
              <w:rPr>
                <w:b/>
                <w:sz w:val="18"/>
                <w:szCs w:val="24"/>
                <w:lang w:val="en-GB"/>
              </w:rPr>
              <w:t xml:space="preserve"> </w:t>
            </w:r>
          </w:p>
          <w:p w14:paraId="67539BE7" w14:textId="249CCB5C" w:rsidR="00072011" w:rsidRPr="00ED69B3" w:rsidRDefault="00AD14DF" w:rsidP="00AE0948">
            <w:pPr>
              <w:jc w:val="center"/>
              <w:rPr>
                <w:b/>
                <w:sz w:val="18"/>
                <w:szCs w:val="24"/>
                <w:lang w:val="en-GB"/>
              </w:rPr>
            </w:pPr>
            <w:r w:rsidRPr="00ED69B3">
              <w:rPr>
                <w:b/>
                <w:sz w:val="18"/>
                <w:szCs w:val="24"/>
                <w:lang w:val="en-GB"/>
              </w:rPr>
              <w:t>(35</w:t>
            </w:r>
            <w:r w:rsidR="00072011" w:rsidRPr="00ED69B3">
              <w:rPr>
                <w:b/>
                <w:sz w:val="18"/>
                <w:szCs w:val="24"/>
                <w:lang w:val="en-GB"/>
              </w:rPr>
              <w:t xml:space="preserve"> articles)</w:t>
            </w:r>
          </w:p>
          <w:p w14:paraId="0D90DEAA" w14:textId="77777777" w:rsidR="00072011" w:rsidRPr="00ED69B3" w:rsidRDefault="00072011" w:rsidP="00AE0948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3A08A" w14:textId="669E1D72" w:rsidR="001515C9" w:rsidRPr="00ED69B3" w:rsidRDefault="00ED69B3" w:rsidP="001515C9">
            <w:pPr>
              <w:numPr>
                <w:ilvl w:val="0"/>
                <w:numId w:val="1"/>
              </w:numPr>
              <w:ind w:left="98" w:hanging="155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‘</w:t>
            </w:r>
            <w:r w:rsidR="00B40F28" w:rsidRPr="00ED69B3">
              <w:rPr>
                <w:sz w:val="18"/>
                <w:szCs w:val="18"/>
                <w:lang w:val="en-GB"/>
              </w:rPr>
              <w:t>P</w:t>
            </w:r>
            <w:r w:rsidR="001515C9" w:rsidRPr="00ED69B3">
              <w:rPr>
                <w:sz w:val="18"/>
                <w:szCs w:val="18"/>
                <w:lang w:val="en-GB"/>
              </w:rPr>
              <w:t>erspecti</w:t>
            </w:r>
            <w:r w:rsidR="003D4AB8" w:rsidRPr="00ED69B3">
              <w:rPr>
                <w:sz w:val="18"/>
                <w:szCs w:val="18"/>
                <w:lang w:val="en-GB"/>
              </w:rPr>
              <w:t>ve</w:t>
            </w:r>
            <w:r>
              <w:rPr>
                <w:sz w:val="18"/>
                <w:szCs w:val="18"/>
                <w:lang w:val="en-GB"/>
              </w:rPr>
              <w:t>’</w:t>
            </w:r>
            <w:r w:rsidR="003D4AB8" w:rsidRPr="00ED69B3">
              <w:rPr>
                <w:sz w:val="18"/>
                <w:szCs w:val="18"/>
                <w:lang w:val="en-GB"/>
              </w:rPr>
              <w:t xml:space="preserve"> are commentaries or editorials</w:t>
            </w:r>
          </w:p>
          <w:p w14:paraId="448279D1" w14:textId="77777777" w:rsidR="001515C9" w:rsidRPr="00ED69B3" w:rsidRDefault="001515C9" w:rsidP="001515C9">
            <w:pPr>
              <w:numPr>
                <w:ilvl w:val="0"/>
                <w:numId w:val="1"/>
              </w:numPr>
              <w:ind w:left="98" w:hanging="155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Articles provide authors’ perspectives on the usefulness of TV/movies</w:t>
            </w:r>
          </w:p>
          <w:p w14:paraId="1F2AFFCB" w14:textId="7F73A526" w:rsidR="00072011" w:rsidRPr="00ED69B3" w:rsidRDefault="00072011" w:rsidP="008E012E">
            <w:pPr>
              <w:ind w:left="98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98276" w14:textId="04775833" w:rsidR="00072011" w:rsidRPr="00ED69B3" w:rsidRDefault="008B33FF" w:rsidP="000D7E50">
            <w:pPr>
              <w:numPr>
                <w:ilvl w:val="0"/>
                <w:numId w:val="2"/>
              </w:numPr>
              <w:ind w:left="176" w:right="-108" w:hanging="142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N/A</w:t>
            </w:r>
            <w:r w:rsidR="008C4EAD" w:rsidRPr="00ED69B3">
              <w:rPr>
                <w:sz w:val="18"/>
                <w:szCs w:val="18"/>
                <w:lang w:val="en-GB"/>
              </w:rPr>
              <w:t xml:space="preserve"> - </w:t>
            </w:r>
            <w:r w:rsidR="005F6EE5" w:rsidRPr="00ED69B3">
              <w:rPr>
                <w:sz w:val="18"/>
                <w:szCs w:val="18"/>
                <w:lang w:val="en-GB"/>
              </w:rPr>
              <w:t>a</w:t>
            </w:r>
            <w:r w:rsidR="008C4EAD" w:rsidRPr="00ED69B3">
              <w:rPr>
                <w:sz w:val="18"/>
                <w:szCs w:val="18"/>
                <w:lang w:val="en-GB"/>
              </w:rPr>
              <w:t>rticles in this category are commentaries or editorials, therefore no study data.</w:t>
            </w:r>
          </w:p>
        </w:tc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52D96" w14:textId="6C7AC55A" w:rsidR="002E3D73" w:rsidRPr="00ED69B3" w:rsidRDefault="00446AC0" w:rsidP="00446AC0">
            <w:pPr>
              <w:numPr>
                <w:ilvl w:val="0"/>
                <w:numId w:val="2"/>
              </w:numPr>
              <w:ind w:left="117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 xml:space="preserve">Authors describe their reasons for supporting this intervention, highlighting educational value </w:t>
            </w:r>
            <w:r w:rsidR="00126C9F" w:rsidRPr="00ED69B3">
              <w:rPr>
                <w:sz w:val="18"/>
                <w:szCs w:val="18"/>
                <w:lang w:val="en-GB"/>
              </w:rPr>
              <w:t>based on previous experiences</w:t>
            </w:r>
          </w:p>
          <w:p w14:paraId="5DF084FD" w14:textId="14414BD3" w:rsidR="00446AC0" w:rsidRPr="00ED69B3" w:rsidRDefault="002E3D73" w:rsidP="00446AC0">
            <w:pPr>
              <w:numPr>
                <w:ilvl w:val="0"/>
                <w:numId w:val="2"/>
              </w:numPr>
              <w:ind w:left="117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S</w:t>
            </w:r>
            <w:r w:rsidR="00781D78" w:rsidRPr="00ED69B3">
              <w:rPr>
                <w:sz w:val="18"/>
                <w:szCs w:val="18"/>
                <w:lang w:val="en-GB"/>
              </w:rPr>
              <w:t>uggestions of suitable</w:t>
            </w:r>
            <w:r w:rsidR="00446AC0" w:rsidRPr="00ED69B3">
              <w:rPr>
                <w:sz w:val="18"/>
                <w:szCs w:val="18"/>
                <w:lang w:val="en-GB"/>
              </w:rPr>
              <w:t xml:space="preserve"> TV/movies, detailed learning objectives, and discussion points</w:t>
            </w:r>
            <w:r w:rsidR="0018357F" w:rsidRPr="00ED69B3">
              <w:rPr>
                <w:sz w:val="18"/>
                <w:szCs w:val="18"/>
                <w:lang w:val="en-GB"/>
              </w:rPr>
              <w:t xml:space="preserve"> serve as guides for other educators </w:t>
            </w:r>
          </w:p>
          <w:p w14:paraId="49F43DD9" w14:textId="14F3ED22" w:rsidR="00126C9F" w:rsidRPr="00ED69B3" w:rsidRDefault="00446AC0" w:rsidP="00126C9F">
            <w:pPr>
              <w:numPr>
                <w:ilvl w:val="0"/>
                <w:numId w:val="2"/>
              </w:numPr>
              <w:ind w:left="117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 xml:space="preserve">3 articles (Greenberg, Ramchandani, Trachtman) caution against the use of TV/movies due to possible inaccuracies, misrepresentation, or misleading </w:t>
            </w:r>
            <w:r w:rsidR="00ED69B3">
              <w:rPr>
                <w:sz w:val="18"/>
                <w:szCs w:val="18"/>
                <w:lang w:val="en-GB"/>
              </w:rPr>
              <w:t>‘</w:t>
            </w:r>
            <w:r w:rsidRPr="00ED69B3">
              <w:rPr>
                <w:sz w:val="18"/>
                <w:szCs w:val="18"/>
                <w:lang w:val="en-GB"/>
              </w:rPr>
              <w:t>easy</w:t>
            </w:r>
            <w:r w:rsidR="00ED69B3">
              <w:rPr>
                <w:sz w:val="18"/>
                <w:szCs w:val="18"/>
                <w:lang w:val="en-GB"/>
              </w:rPr>
              <w:t>’</w:t>
            </w:r>
            <w:r w:rsidRPr="00ED69B3">
              <w:rPr>
                <w:sz w:val="18"/>
                <w:szCs w:val="18"/>
                <w:lang w:val="en-GB"/>
              </w:rPr>
              <w:t xml:space="preserve"> solutions common to fictional</w:t>
            </w:r>
            <w:r w:rsidR="00C56CFB" w:rsidRPr="00ED69B3">
              <w:rPr>
                <w:sz w:val="18"/>
                <w:szCs w:val="18"/>
                <w:lang w:val="en-GB"/>
              </w:rPr>
              <w:t xml:space="preserve"> representations of </w:t>
            </w:r>
            <w:r w:rsidR="00274F09" w:rsidRPr="00ED69B3">
              <w:rPr>
                <w:sz w:val="18"/>
                <w:szCs w:val="18"/>
                <w:lang w:val="en-GB"/>
              </w:rPr>
              <w:t>complex</w:t>
            </w:r>
            <w:r w:rsidRPr="00ED69B3">
              <w:rPr>
                <w:sz w:val="18"/>
                <w:szCs w:val="18"/>
                <w:lang w:val="en-GB"/>
              </w:rPr>
              <w:t xml:space="preserve"> situations</w:t>
            </w:r>
          </w:p>
          <w:p w14:paraId="63DADF5D" w14:textId="52180442" w:rsidR="00072011" w:rsidRPr="00ED69B3" w:rsidRDefault="00BF473A" w:rsidP="00723E81">
            <w:pPr>
              <w:numPr>
                <w:ilvl w:val="0"/>
                <w:numId w:val="2"/>
              </w:numPr>
              <w:ind w:left="117" w:hanging="180"/>
              <w:rPr>
                <w:sz w:val="18"/>
                <w:szCs w:val="18"/>
                <w:lang w:val="en-GB"/>
              </w:rPr>
            </w:pPr>
            <w:r w:rsidRPr="00ED69B3">
              <w:rPr>
                <w:sz w:val="18"/>
                <w:szCs w:val="18"/>
                <w:lang w:val="en-GB"/>
              </w:rPr>
              <w:t>Suggest future r</w:t>
            </w:r>
            <w:r w:rsidR="00126C9F" w:rsidRPr="00ED69B3">
              <w:rPr>
                <w:sz w:val="18"/>
                <w:szCs w:val="18"/>
                <w:lang w:val="en-GB"/>
              </w:rPr>
              <w:t>esearch test</w:t>
            </w:r>
            <w:r w:rsidRPr="00ED69B3">
              <w:rPr>
                <w:sz w:val="18"/>
                <w:szCs w:val="18"/>
                <w:lang w:val="en-GB"/>
              </w:rPr>
              <w:t>ing</w:t>
            </w:r>
            <w:r w:rsidR="00126C9F" w:rsidRPr="00ED69B3">
              <w:rPr>
                <w:sz w:val="18"/>
                <w:szCs w:val="18"/>
                <w:lang w:val="en-GB"/>
              </w:rPr>
              <w:t xml:space="preserve"> hypothesis that teaching points </w:t>
            </w:r>
            <w:r w:rsidR="00723E81" w:rsidRPr="00ED69B3">
              <w:rPr>
                <w:sz w:val="18"/>
                <w:szCs w:val="18"/>
                <w:lang w:val="en-GB"/>
              </w:rPr>
              <w:t>using TV/movies</w:t>
            </w:r>
            <w:r w:rsidR="00126C9F" w:rsidRPr="00ED69B3">
              <w:rPr>
                <w:sz w:val="18"/>
                <w:szCs w:val="18"/>
                <w:lang w:val="en-GB"/>
              </w:rPr>
              <w:t xml:space="preserve"> are more readily understood and maintained than by other approaches</w:t>
            </w:r>
            <w:r w:rsidR="00072011" w:rsidRPr="00ED69B3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103" w:type="dxa"/>
            <w:tcBorders>
              <w:left w:val="single" w:sz="4" w:space="0" w:color="auto"/>
              <w:bottom w:val="single" w:sz="4" w:space="0" w:color="auto"/>
            </w:tcBorders>
          </w:tcPr>
          <w:p w14:paraId="7645A0B0" w14:textId="75D6647B" w:rsidR="00072011" w:rsidRPr="00ED69B3" w:rsidRDefault="00E52BC5" w:rsidP="004630DE">
            <w:pPr>
              <w:ind w:left="-108" w:right="-18"/>
              <w:rPr>
                <w:sz w:val="18"/>
                <w:szCs w:val="18"/>
                <w:lang w:val="en-GB"/>
              </w:rPr>
            </w:pPr>
            <w:r w:rsidRPr="00ED69B3">
              <w:rPr>
                <w:b/>
                <w:sz w:val="14"/>
                <w:szCs w:val="14"/>
                <w:lang w:val="en-GB"/>
              </w:rPr>
              <w:t>Alexander</w:t>
            </w:r>
            <w:r w:rsidRPr="00ED69B3">
              <w:rPr>
                <w:sz w:val="14"/>
                <w:szCs w:val="14"/>
                <w:lang w:val="en-GB"/>
              </w:rPr>
              <w:t xml:space="preserve"> (2002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The doctor: A seminal video for cinemeducation.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="004630DE" w:rsidRPr="00ED69B3">
              <w:rPr>
                <w:b/>
                <w:sz w:val="14"/>
                <w:szCs w:val="14"/>
                <w:lang w:val="en-GB"/>
              </w:rPr>
              <w:t>Alexander</w:t>
            </w:r>
            <w:r w:rsidR="004630DE" w:rsidRPr="00ED69B3">
              <w:rPr>
                <w:sz w:val="14"/>
                <w:szCs w:val="14"/>
                <w:lang w:val="en-GB"/>
              </w:rPr>
              <w:t xml:space="preserve"> (2007) </w:t>
            </w:r>
            <w:r w:rsidR="004630DE" w:rsidRPr="00ED69B3">
              <w:rPr>
                <w:rFonts w:eastAsia="Times New Roman" w:cs="Times New Roman"/>
                <w:sz w:val="14"/>
                <w:szCs w:val="14"/>
                <w:lang w:val="en-GB"/>
              </w:rPr>
              <w:t>Lights, camera, action: Using film to teach the ACGME competencies.</w:t>
            </w:r>
            <w:r w:rsidR="004630DE"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Alexander</w:t>
            </w:r>
            <w:r w:rsidRPr="00ED69B3">
              <w:rPr>
                <w:sz w:val="14"/>
                <w:szCs w:val="14"/>
                <w:lang w:val="en-GB"/>
              </w:rPr>
              <w:t xml:space="preserve"> (2009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The couple’s odyssey: Hollywood's take on love relationships.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 Arawi</w:t>
            </w:r>
            <w:r w:rsidRPr="00ED69B3">
              <w:rPr>
                <w:sz w:val="14"/>
                <w:szCs w:val="14"/>
                <w:lang w:val="en-GB"/>
              </w:rPr>
              <w:t xml:space="preserve"> (2010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Using medical drama to teach biomedical ethics to medical students.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Astudillo Alarcón </w:t>
            </w:r>
            <w:r w:rsidRPr="00ED69B3">
              <w:rPr>
                <w:sz w:val="14"/>
                <w:szCs w:val="14"/>
                <w:lang w:val="en-GB"/>
              </w:rPr>
              <w:t xml:space="preserve">(2007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The cinema in the teaching of medicine: Palliative care and bioethics.</w:t>
            </w:r>
            <w:r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 Baños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(2007) How literature and popular movies can help in medical education: Applications for teaching the doctor-patient relationship.</w:t>
            </w:r>
            <w:r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 Baxendale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(2011) Wrestling fact from fiction.</w:t>
            </w:r>
            <w:r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 Bhugra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(2003) Using film and literature for cultural competence training.</w:t>
            </w:r>
            <w:r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 Bhugra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(2003) Teaching psychiatry through cinema.</w:t>
            </w:r>
            <w:r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 xml:space="preserve"> Cappelletti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(2007) Can we teach better? The relationship between the cinema and teaching.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Czarny</w:t>
            </w:r>
            <w:r w:rsidRPr="00ED69B3">
              <w:rPr>
                <w:sz w:val="14"/>
                <w:szCs w:val="14"/>
                <w:lang w:val="en-GB"/>
              </w:rPr>
              <w:t xml:space="preserve"> (2008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Response to open peer commentaries on </w:t>
            </w:r>
            <w:r w:rsidR="00ED69B3">
              <w:rPr>
                <w:rFonts w:eastAsia="Times New Roman" w:cs="Times New Roman"/>
                <w:sz w:val="14"/>
                <w:szCs w:val="14"/>
                <w:lang w:val="en-GB"/>
              </w:rPr>
              <w:t>‘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Medical and nursing students’ television viewing habits: potential implications for bioethics.</w:t>
            </w:r>
            <w:r w:rsidR="00ED69B3">
              <w:rPr>
                <w:rFonts w:eastAsia="Times New Roman" w:cs="Times New Roman"/>
                <w:sz w:val="14"/>
                <w:szCs w:val="14"/>
                <w:lang w:val="en-GB"/>
              </w:rPr>
              <w:t>’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Dave</w:t>
            </w:r>
            <w:r w:rsidRPr="00ED69B3">
              <w:rPr>
                <w:sz w:val="14"/>
                <w:szCs w:val="14"/>
                <w:lang w:val="en-GB"/>
              </w:rPr>
              <w:t xml:space="preserve"> (2011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Cinemeducation in psychiatry.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Dobson </w:t>
            </w:r>
            <w:r w:rsidRPr="00ED69B3">
              <w:rPr>
                <w:sz w:val="14"/>
                <w:szCs w:val="14"/>
                <w:lang w:val="en-GB"/>
              </w:rPr>
              <w:t xml:space="preserve">(2004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Can medical students learn empathy at the movies?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>Farré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(2004) Putting clinical pharmacology in context: the use of popular movies.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Furst </w:t>
            </w:r>
            <w:r w:rsidR="008D57BC" w:rsidRPr="00ED69B3">
              <w:rPr>
                <w:sz w:val="14"/>
                <w:szCs w:val="14"/>
                <w:lang w:val="en-GB"/>
              </w:rPr>
              <w:t>(2007)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Bowlby goes to the movies: Film as a teaching tool for issues of bereavement, mourning,</w:t>
            </w:r>
            <w:r w:rsidR="0028296E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and grief in medical education.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Greenberg</w:t>
            </w:r>
            <w:r w:rsidRPr="00ED69B3">
              <w:rPr>
                <w:sz w:val="14"/>
                <w:szCs w:val="14"/>
                <w:lang w:val="en-GB"/>
              </w:rPr>
              <w:t xml:space="preserve"> (2009) Caveat actor, Caveat emptor: some notes on some hazards of Tinseltown teaching. </w:t>
            </w:r>
            <w:r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>Guerrero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sz w:val="14"/>
                <w:szCs w:val="14"/>
                <w:lang w:val="en-GB"/>
              </w:rPr>
              <w:t xml:space="preserve">(2007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The fall and redemption of people and systems: Potential lessons from the </w:t>
            </w:r>
            <w:r w:rsidR="00ED69B3">
              <w:rPr>
                <w:rFonts w:eastAsia="Times New Roman" w:cs="Times New Roman"/>
                <w:sz w:val="14"/>
                <w:szCs w:val="14"/>
                <w:lang w:val="en-GB"/>
              </w:rPr>
              <w:t>‘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Star Wars</w:t>
            </w:r>
            <w:r w:rsidR="00ED69B3">
              <w:rPr>
                <w:rFonts w:eastAsia="Times New Roman" w:cs="Times New Roman"/>
                <w:sz w:val="14"/>
                <w:szCs w:val="14"/>
                <w:lang w:val="en-GB"/>
              </w:rPr>
              <w:t>’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saga.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Halamek </w:t>
            </w:r>
            <w:r w:rsidRPr="00ED69B3">
              <w:rPr>
                <w:sz w:val="14"/>
                <w:szCs w:val="14"/>
                <w:lang w:val="en-GB"/>
              </w:rPr>
              <w:t>(2010)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Lost moon, saved lives: Using the movie Apollo 13 as a video primer in behavio</w:t>
            </w:r>
            <w:r w:rsidR="00D54C58">
              <w:rPr>
                <w:rFonts w:eastAsia="Times New Roman" w:cs="Times New Roman"/>
                <w:sz w:val="14"/>
                <w:szCs w:val="14"/>
                <w:lang w:val="en-GB"/>
              </w:rPr>
              <w:t>u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ral skills for simulation trainees and instructors.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Hallberg</w:t>
            </w:r>
            <w:r w:rsidRPr="00ED69B3">
              <w:rPr>
                <w:sz w:val="14"/>
                <w:szCs w:val="14"/>
                <w:lang w:val="en-GB"/>
              </w:rPr>
              <w:t xml:space="preserve"> (2007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8 films medical students should see.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Hirt </w:t>
            </w:r>
            <w:r w:rsidRPr="00ED69B3">
              <w:rPr>
                <w:sz w:val="14"/>
                <w:szCs w:val="14"/>
                <w:lang w:val="en-GB"/>
              </w:rPr>
              <w:t xml:space="preserve">(2013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Medical dramas on television: a brief guide for educators.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Hyler </w:t>
            </w:r>
            <w:r w:rsidRPr="00ED69B3">
              <w:rPr>
                <w:sz w:val="14"/>
                <w:szCs w:val="14"/>
                <w:lang w:val="en-GB"/>
              </w:rPr>
              <w:t xml:space="preserve">(1997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Using commercially available films to teach about borderline personality disorder.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Kalra </w:t>
            </w:r>
            <w:r w:rsidRPr="00ED69B3">
              <w:rPr>
                <w:sz w:val="14"/>
                <w:szCs w:val="14"/>
                <w:lang w:val="en-GB"/>
              </w:rPr>
              <w:t xml:space="preserve">(2011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Teaching diagnostic approach to a patient through cinema.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Midmer</w:t>
            </w:r>
            <w:r w:rsidRPr="00ED69B3">
              <w:rPr>
                <w:sz w:val="14"/>
                <w:szCs w:val="14"/>
                <w:lang w:val="en-GB"/>
              </w:rPr>
              <w:t xml:space="preserve"> (2004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Cine-ed: Using films to teach medical learners.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Miller</w:t>
            </w:r>
            <w:r w:rsidRPr="00ED69B3">
              <w:rPr>
                <w:sz w:val="14"/>
                <w:szCs w:val="14"/>
                <w:lang w:val="en-GB"/>
              </w:rPr>
              <w:t xml:space="preserve"> (1999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Using the movie Ordinary People to teach psychodynamic psychotherapy with adolescents.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Mischoulon </w:t>
            </w:r>
            <w:r w:rsidRPr="00ED69B3">
              <w:rPr>
                <w:sz w:val="14"/>
                <w:szCs w:val="14"/>
                <w:lang w:val="en-GB"/>
              </w:rPr>
              <w:t xml:space="preserve">(2004) </w:t>
            </w:r>
            <w:r w:rsidR="00ED69B3">
              <w:rPr>
                <w:rFonts w:eastAsia="Times New Roman" w:cs="Times New Roman"/>
                <w:sz w:val="14"/>
                <w:szCs w:val="14"/>
                <w:lang w:val="en-GB"/>
              </w:rPr>
              <w:t>‘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The Matrix</w:t>
            </w:r>
            <w:r w:rsidR="00ED69B3">
              <w:rPr>
                <w:rFonts w:eastAsia="Times New Roman" w:cs="Times New Roman"/>
                <w:sz w:val="14"/>
                <w:szCs w:val="14"/>
                <w:lang w:val="en-GB"/>
              </w:rPr>
              <w:t>’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: An allegory of the psychoanalytic journey.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Raballo </w:t>
            </w:r>
            <w:r w:rsidRPr="00ED69B3">
              <w:rPr>
                <w:sz w:val="14"/>
                <w:szCs w:val="14"/>
                <w:lang w:val="en-GB"/>
              </w:rPr>
              <w:t xml:space="preserve">(2009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Humanizing the clinical gaze: Movies and the empathic understanding of psychosis.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Ramchandani </w:t>
            </w:r>
            <w:r w:rsidRPr="00ED69B3">
              <w:rPr>
                <w:sz w:val="14"/>
                <w:szCs w:val="14"/>
                <w:lang w:val="en-GB"/>
              </w:rPr>
              <w:t xml:space="preserve">(2012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The downside of teaching psychopathology with film.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Rosenstock </w:t>
            </w:r>
            <w:r w:rsidRPr="00ED69B3">
              <w:rPr>
                <w:sz w:val="14"/>
                <w:szCs w:val="14"/>
                <w:lang w:val="en-GB"/>
              </w:rPr>
              <w:t xml:space="preserve">(2003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Beyond a beautiful mind: Film choices for teaching schizophrenia.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Sondheimer</w:t>
            </w:r>
            <w:r w:rsidRPr="00ED69B3">
              <w:rPr>
                <w:sz w:val="14"/>
                <w:szCs w:val="14"/>
                <w:lang w:val="en-GB"/>
              </w:rPr>
              <w:t xml:space="preserve"> (2000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The life stories of children and adolescents: Using commercial films as teaching aids.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Spike </w:t>
            </w:r>
            <w:r w:rsidRPr="00ED69B3">
              <w:rPr>
                <w:sz w:val="14"/>
                <w:szCs w:val="14"/>
                <w:lang w:val="en-GB"/>
              </w:rPr>
              <w:t xml:space="preserve">(2008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Television viewing and ethical reasoning: why watching Scrubs does a better job than most bioethics classes. </w:t>
            </w:r>
            <w:r w:rsidRPr="00ED69B3">
              <w:rPr>
                <w:rFonts w:eastAsia="Times New Roman" w:cs="Times New Roman"/>
                <w:b/>
                <w:sz w:val="14"/>
                <w:szCs w:val="14"/>
                <w:lang w:val="en-GB"/>
              </w:rPr>
              <w:t>Trachtman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(2008) The medium is not the message.</w:t>
            </w:r>
            <w:r w:rsidRPr="00ED69B3">
              <w:rPr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>Tsai</w:t>
            </w:r>
            <w:r w:rsidRPr="00ED69B3">
              <w:rPr>
                <w:sz w:val="14"/>
                <w:szCs w:val="14"/>
                <w:lang w:val="en-GB"/>
              </w:rPr>
              <w:t xml:space="preserve"> (2013)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Movie dialogues as discourse data in the study of forecasting mechanisms in the delivery of medical bad news.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 Volandes </w:t>
            </w:r>
            <w:r w:rsidRPr="00ED69B3">
              <w:rPr>
                <w:sz w:val="14"/>
                <w:szCs w:val="14"/>
                <w:lang w:val="en-GB"/>
              </w:rPr>
              <w:t xml:space="preserve">(2007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Medical ethics on film: Towards a reconstruction of the teaching of healthcare professionals.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 White </w:t>
            </w:r>
            <w:r w:rsidRPr="00ED69B3">
              <w:rPr>
                <w:sz w:val="14"/>
                <w:szCs w:val="14"/>
                <w:lang w:val="en-GB"/>
              </w:rPr>
              <w:t>(2008)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Capturing the ethics education value of television medical dramas.</w:t>
            </w:r>
            <w:r w:rsidR="00901BCA" w:rsidRPr="00ED69B3">
              <w:rPr>
                <w:rFonts w:eastAsia="Times New Roman" w:cs="Times New Roman"/>
                <w:sz w:val="14"/>
                <w:szCs w:val="14"/>
                <w:lang w:val="en-GB"/>
              </w:rPr>
              <w:t xml:space="preserve"> </w:t>
            </w:r>
            <w:r w:rsidRPr="00ED69B3">
              <w:rPr>
                <w:b/>
                <w:sz w:val="14"/>
                <w:szCs w:val="14"/>
                <w:lang w:val="en-GB"/>
              </w:rPr>
              <w:t xml:space="preserve">Wicclair </w:t>
            </w:r>
            <w:r w:rsidRPr="00ED69B3">
              <w:rPr>
                <w:sz w:val="14"/>
                <w:szCs w:val="14"/>
                <w:lang w:val="en-GB"/>
              </w:rPr>
              <w:t xml:space="preserve">(2008) </w:t>
            </w:r>
            <w:r w:rsidRPr="00ED69B3">
              <w:rPr>
                <w:rFonts w:eastAsia="Times New Roman" w:cs="Times New Roman"/>
                <w:sz w:val="14"/>
                <w:szCs w:val="14"/>
                <w:lang w:val="en-GB"/>
              </w:rPr>
              <w:t>The pedagogical value of House, M.D.--can a fictional unethical physician be used to teach ethics?</w:t>
            </w:r>
          </w:p>
        </w:tc>
      </w:tr>
    </w:tbl>
    <w:p w14:paraId="2BD8CDBA" w14:textId="77777777" w:rsidR="00072011" w:rsidRPr="00ED69B3" w:rsidRDefault="00072011" w:rsidP="00386A61">
      <w:pPr>
        <w:rPr>
          <w:rFonts w:ascii="Times" w:hAnsi="Times"/>
          <w:sz w:val="24"/>
          <w:szCs w:val="24"/>
          <w:lang w:val="en-GB"/>
        </w:rPr>
      </w:pPr>
    </w:p>
    <w:sectPr w:rsidR="00072011" w:rsidRPr="00ED69B3" w:rsidSect="00EA63E3">
      <w:pgSz w:w="15840" w:h="12240" w:orient="landscape"/>
      <w:pgMar w:top="1134" w:right="1440" w:bottom="12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A24EF"/>
    <w:multiLevelType w:val="hybridMultilevel"/>
    <w:tmpl w:val="425C4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8B79EE"/>
    <w:multiLevelType w:val="hybridMultilevel"/>
    <w:tmpl w:val="583692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065B04"/>
    <w:multiLevelType w:val="hybridMultilevel"/>
    <w:tmpl w:val="EA32F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2A56CE1"/>
    <w:multiLevelType w:val="hybridMultilevel"/>
    <w:tmpl w:val="07AA55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540D36"/>
    <w:multiLevelType w:val="hybridMultilevel"/>
    <w:tmpl w:val="647C3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EEE"/>
    <w:rsid w:val="00000876"/>
    <w:rsid w:val="00001D19"/>
    <w:rsid w:val="000026BA"/>
    <w:rsid w:val="00004649"/>
    <w:rsid w:val="0001156D"/>
    <w:rsid w:val="00014660"/>
    <w:rsid w:val="00022207"/>
    <w:rsid w:val="000237FF"/>
    <w:rsid w:val="00026749"/>
    <w:rsid w:val="000317E0"/>
    <w:rsid w:val="00031A96"/>
    <w:rsid w:val="000331A2"/>
    <w:rsid w:val="0003454E"/>
    <w:rsid w:val="000355C1"/>
    <w:rsid w:val="00035A7F"/>
    <w:rsid w:val="00040BDA"/>
    <w:rsid w:val="00041AE8"/>
    <w:rsid w:val="00044620"/>
    <w:rsid w:val="00045BB3"/>
    <w:rsid w:val="0005025F"/>
    <w:rsid w:val="000514B1"/>
    <w:rsid w:val="0005392E"/>
    <w:rsid w:val="00054584"/>
    <w:rsid w:val="00055DA4"/>
    <w:rsid w:val="000605C4"/>
    <w:rsid w:val="00062C4E"/>
    <w:rsid w:val="00064451"/>
    <w:rsid w:val="000652F3"/>
    <w:rsid w:val="00065722"/>
    <w:rsid w:val="00066D45"/>
    <w:rsid w:val="00066D4A"/>
    <w:rsid w:val="00067269"/>
    <w:rsid w:val="000675F2"/>
    <w:rsid w:val="0007034E"/>
    <w:rsid w:val="000703C5"/>
    <w:rsid w:val="000707A5"/>
    <w:rsid w:val="00072011"/>
    <w:rsid w:val="000725C5"/>
    <w:rsid w:val="00072761"/>
    <w:rsid w:val="0007288C"/>
    <w:rsid w:val="000729AC"/>
    <w:rsid w:val="000733D9"/>
    <w:rsid w:val="00074028"/>
    <w:rsid w:val="0007517B"/>
    <w:rsid w:val="000753D0"/>
    <w:rsid w:val="0007659B"/>
    <w:rsid w:val="000766A0"/>
    <w:rsid w:val="00081CC8"/>
    <w:rsid w:val="00084792"/>
    <w:rsid w:val="000873B8"/>
    <w:rsid w:val="0009000B"/>
    <w:rsid w:val="00090998"/>
    <w:rsid w:val="000909D7"/>
    <w:rsid w:val="00091C24"/>
    <w:rsid w:val="000935ED"/>
    <w:rsid w:val="00094DE4"/>
    <w:rsid w:val="00095CB4"/>
    <w:rsid w:val="0009797E"/>
    <w:rsid w:val="00097B5E"/>
    <w:rsid w:val="000A396F"/>
    <w:rsid w:val="000A6C37"/>
    <w:rsid w:val="000A6FF6"/>
    <w:rsid w:val="000B2E2A"/>
    <w:rsid w:val="000B43A7"/>
    <w:rsid w:val="000B6426"/>
    <w:rsid w:val="000C0CE6"/>
    <w:rsid w:val="000C0D6B"/>
    <w:rsid w:val="000C1CF5"/>
    <w:rsid w:val="000C1F46"/>
    <w:rsid w:val="000D0168"/>
    <w:rsid w:val="000D1E44"/>
    <w:rsid w:val="000D2AFF"/>
    <w:rsid w:val="000D522F"/>
    <w:rsid w:val="000D7679"/>
    <w:rsid w:val="000D7E50"/>
    <w:rsid w:val="000E01C5"/>
    <w:rsid w:val="000E0C21"/>
    <w:rsid w:val="000E1201"/>
    <w:rsid w:val="000E3104"/>
    <w:rsid w:val="000E44B4"/>
    <w:rsid w:val="000E5303"/>
    <w:rsid w:val="000F016C"/>
    <w:rsid w:val="000F01E4"/>
    <w:rsid w:val="000F465A"/>
    <w:rsid w:val="000F5ACB"/>
    <w:rsid w:val="000F627E"/>
    <w:rsid w:val="00100494"/>
    <w:rsid w:val="00101AF6"/>
    <w:rsid w:val="00101B6C"/>
    <w:rsid w:val="00101E2A"/>
    <w:rsid w:val="00106779"/>
    <w:rsid w:val="001079B3"/>
    <w:rsid w:val="00110609"/>
    <w:rsid w:val="00110B75"/>
    <w:rsid w:val="00111E64"/>
    <w:rsid w:val="0011287A"/>
    <w:rsid w:val="00113317"/>
    <w:rsid w:val="00113CFC"/>
    <w:rsid w:val="00114304"/>
    <w:rsid w:val="00115D4B"/>
    <w:rsid w:val="00116F83"/>
    <w:rsid w:val="00117C58"/>
    <w:rsid w:val="00120807"/>
    <w:rsid w:val="00123168"/>
    <w:rsid w:val="001234D0"/>
    <w:rsid w:val="00124EA9"/>
    <w:rsid w:val="00126C9F"/>
    <w:rsid w:val="00126DD2"/>
    <w:rsid w:val="001279E6"/>
    <w:rsid w:val="0013073E"/>
    <w:rsid w:val="0013118A"/>
    <w:rsid w:val="00131971"/>
    <w:rsid w:val="00131C31"/>
    <w:rsid w:val="001376CD"/>
    <w:rsid w:val="0014010E"/>
    <w:rsid w:val="001402EB"/>
    <w:rsid w:val="00143B83"/>
    <w:rsid w:val="00144B2A"/>
    <w:rsid w:val="0014670B"/>
    <w:rsid w:val="00146CB7"/>
    <w:rsid w:val="00147441"/>
    <w:rsid w:val="00150B81"/>
    <w:rsid w:val="001515C9"/>
    <w:rsid w:val="00152CBB"/>
    <w:rsid w:val="00152D44"/>
    <w:rsid w:val="0015538E"/>
    <w:rsid w:val="00157A8D"/>
    <w:rsid w:val="00160DBC"/>
    <w:rsid w:val="00162867"/>
    <w:rsid w:val="00162B2B"/>
    <w:rsid w:val="00162B89"/>
    <w:rsid w:val="001646D5"/>
    <w:rsid w:val="00165310"/>
    <w:rsid w:val="0016626B"/>
    <w:rsid w:val="00166292"/>
    <w:rsid w:val="0016793E"/>
    <w:rsid w:val="00174A0D"/>
    <w:rsid w:val="00174CFA"/>
    <w:rsid w:val="00176D1F"/>
    <w:rsid w:val="00180028"/>
    <w:rsid w:val="0018357F"/>
    <w:rsid w:val="001837AD"/>
    <w:rsid w:val="00183D63"/>
    <w:rsid w:val="00184F5D"/>
    <w:rsid w:val="00185690"/>
    <w:rsid w:val="00187939"/>
    <w:rsid w:val="00191EB6"/>
    <w:rsid w:val="001920F4"/>
    <w:rsid w:val="00192481"/>
    <w:rsid w:val="00194060"/>
    <w:rsid w:val="001959BE"/>
    <w:rsid w:val="00197C8B"/>
    <w:rsid w:val="001A5187"/>
    <w:rsid w:val="001A6526"/>
    <w:rsid w:val="001A6585"/>
    <w:rsid w:val="001A6817"/>
    <w:rsid w:val="001A6F3F"/>
    <w:rsid w:val="001B084D"/>
    <w:rsid w:val="001B21CE"/>
    <w:rsid w:val="001B2B79"/>
    <w:rsid w:val="001B3900"/>
    <w:rsid w:val="001B5127"/>
    <w:rsid w:val="001B5E79"/>
    <w:rsid w:val="001B6CFF"/>
    <w:rsid w:val="001C2D11"/>
    <w:rsid w:val="001C459F"/>
    <w:rsid w:val="001C53F7"/>
    <w:rsid w:val="001C708A"/>
    <w:rsid w:val="001C757F"/>
    <w:rsid w:val="001C7725"/>
    <w:rsid w:val="001D1AF2"/>
    <w:rsid w:val="001D2405"/>
    <w:rsid w:val="001D3941"/>
    <w:rsid w:val="001D3AC8"/>
    <w:rsid w:val="001D5DD9"/>
    <w:rsid w:val="001D74AF"/>
    <w:rsid w:val="001E1C3E"/>
    <w:rsid w:val="001E323C"/>
    <w:rsid w:val="001E4B0B"/>
    <w:rsid w:val="001E6DA5"/>
    <w:rsid w:val="001F0017"/>
    <w:rsid w:val="001F23FB"/>
    <w:rsid w:val="001F2448"/>
    <w:rsid w:val="001F42FC"/>
    <w:rsid w:val="001F7D6C"/>
    <w:rsid w:val="00201CA1"/>
    <w:rsid w:val="00203393"/>
    <w:rsid w:val="00204B91"/>
    <w:rsid w:val="00205155"/>
    <w:rsid w:val="00205A26"/>
    <w:rsid w:val="00206B7F"/>
    <w:rsid w:val="002129E6"/>
    <w:rsid w:val="002131D0"/>
    <w:rsid w:val="0021341D"/>
    <w:rsid w:val="0021375B"/>
    <w:rsid w:val="00217A95"/>
    <w:rsid w:val="002232EB"/>
    <w:rsid w:val="0023002B"/>
    <w:rsid w:val="002312BF"/>
    <w:rsid w:val="002317C3"/>
    <w:rsid w:val="002322C2"/>
    <w:rsid w:val="002327A8"/>
    <w:rsid w:val="00232F62"/>
    <w:rsid w:val="002357EC"/>
    <w:rsid w:val="00235B1D"/>
    <w:rsid w:val="00235F4D"/>
    <w:rsid w:val="00237262"/>
    <w:rsid w:val="00240B1A"/>
    <w:rsid w:val="002416B5"/>
    <w:rsid w:val="00241DAE"/>
    <w:rsid w:val="002420A3"/>
    <w:rsid w:val="002421C0"/>
    <w:rsid w:val="00245CB4"/>
    <w:rsid w:val="00245E90"/>
    <w:rsid w:val="00246265"/>
    <w:rsid w:val="00246EBE"/>
    <w:rsid w:val="00250D3F"/>
    <w:rsid w:val="00252CC7"/>
    <w:rsid w:val="00252F23"/>
    <w:rsid w:val="002539E4"/>
    <w:rsid w:val="00253BB3"/>
    <w:rsid w:val="00254EC1"/>
    <w:rsid w:val="002575D3"/>
    <w:rsid w:val="002619FA"/>
    <w:rsid w:val="00261F23"/>
    <w:rsid w:val="002627D3"/>
    <w:rsid w:val="00262D60"/>
    <w:rsid w:val="00262FF2"/>
    <w:rsid w:val="002631BA"/>
    <w:rsid w:val="002660A5"/>
    <w:rsid w:val="00266965"/>
    <w:rsid w:val="00267131"/>
    <w:rsid w:val="0026724A"/>
    <w:rsid w:val="00272AD1"/>
    <w:rsid w:val="00273FF0"/>
    <w:rsid w:val="00274778"/>
    <w:rsid w:val="00274F09"/>
    <w:rsid w:val="00280815"/>
    <w:rsid w:val="0028261A"/>
    <w:rsid w:val="0028296E"/>
    <w:rsid w:val="00283311"/>
    <w:rsid w:val="00284FD3"/>
    <w:rsid w:val="00285439"/>
    <w:rsid w:val="002904B5"/>
    <w:rsid w:val="00290600"/>
    <w:rsid w:val="00290984"/>
    <w:rsid w:val="00296718"/>
    <w:rsid w:val="002969F5"/>
    <w:rsid w:val="002A4F75"/>
    <w:rsid w:val="002A7704"/>
    <w:rsid w:val="002B06FF"/>
    <w:rsid w:val="002B0F22"/>
    <w:rsid w:val="002B36C0"/>
    <w:rsid w:val="002B39DE"/>
    <w:rsid w:val="002B43EA"/>
    <w:rsid w:val="002B64A1"/>
    <w:rsid w:val="002B6EB2"/>
    <w:rsid w:val="002B7AF2"/>
    <w:rsid w:val="002C17BE"/>
    <w:rsid w:val="002C2B23"/>
    <w:rsid w:val="002C4703"/>
    <w:rsid w:val="002C5D8C"/>
    <w:rsid w:val="002C7EEA"/>
    <w:rsid w:val="002D0D59"/>
    <w:rsid w:val="002D1342"/>
    <w:rsid w:val="002D1354"/>
    <w:rsid w:val="002D2FD6"/>
    <w:rsid w:val="002D3C50"/>
    <w:rsid w:val="002D4A17"/>
    <w:rsid w:val="002D59EE"/>
    <w:rsid w:val="002D63EE"/>
    <w:rsid w:val="002D6F1C"/>
    <w:rsid w:val="002D7F0C"/>
    <w:rsid w:val="002E1129"/>
    <w:rsid w:val="002E1796"/>
    <w:rsid w:val="002E295B"/>
    <w:rsid w:val="002E3D73"/>
    <w:rsid w:val="002E5122"/>
    <w:rsid w:val="002E72EA"/>
    <w:rsid w:val="002F0525"/>
    <w:rsid w:val="002F07FB"/>
    <w:rsid w:val="002F16F7"/>
    <w:rsid w:val="002F552D"/>
    <w:rsid w:val="002F5D7D"/>
    <w:rsid w:val="00300913"/>
    <w:rsid w:val="0030094B"/>
    <w:rsid w:val="0030200C"/>
    <w:rsid w:val="0030226D"/>
    <w:rsid w:val="0030521E"/>
    <w:rsid w:val="00307DE8"/>
    <w:rsid w:val="00310F5A"/>
    <w:rsid w:val="003116FE"/>
    <w:rsid w:val="00311954"/>
    <w:rsid w:val="00316C51"/>
    <w:rsid w:val="00316F1E"/>
    <w:rsid w:val="00317405"/>
    <w:rsid w:val="003221DE"/>
    <w:rsid w:val="00322DC5"/>
    <w:rsid w:val="00322DFB"/>
    <w:rsid w:val="003232C7"/>
    <w:rsid w:val="00323E2D"/>
    <w:rsid w:val="00326B1A"/>
    <w:rsid w:val="00327479"/>
    <w:rsid w:val="00327D06"/>
    <w:rsid w:val="00330BBE"/>
    <w:rsid w:val="00331A26"/>
    <w:rsid w:val="00332A5B"/>
    <w:rsid w:val="00332A60"/>
    <w:rsid w:val="00332E01"/>
    <w:rsid w:val="00332FC8"/>
    <w:rsid w:val="003336A0"/>
    <w:rsid w:val="00333EC3"/>
    <w:rsid w:val="0034380D"/>
    <w:rsid w:val="00344301"/>
    <w:rsid w:val="0034487B"/>
    <w:rsid w:val="00350EC8"/>
    <w:rsid w:val="00351803"/>
    <w:rsid w:val="00351E8E"/>
    <w:rsid w:val="003521D4"/>
    <w:rsid w:val="00352473"/>
    <w:rsid w:val="0035642D"/>
    <w:rsid w:val="00356AE7"/>
    <w:rsid w:val="00357E54"/>
    <w:rsid w:val="00361324"/>
    <w:rsid w:val="00362EEE"/>
    <w:rsid w:val="00365FAA"/>
    <w:rsid w:val="00366871"/>
    <w:rsid w:val="0036771B"/>
    <w:rsid w:val="00372E37"/>
    <w:rsid w:val="003764DB"/>
    <w:rsid w:val="00382C69"/>
    <w:rsid w:val="00385178"/>
    <w:rsid w:val="00386A61"/>
    <w:rsid w:val="00387016"/>
    <w:rsid w:val="003877EF"/>
    <w:rsid w:val="00392396"/>
    <w:rsid w:val="00394C25"/>
    <w:rsid w:val="00394F47"/>
    <w:rsid w:val="003950F6"/>
    <w:rsid w:val="00396758"/>
    <w:rsid w:val="003A1539"/>
    <w:rsid w:val="003A19CC"/>
    <w:rsid w:val="003A19FF"/>
    <w:rsid w:val="003A1C8E"/>
    <w:rsid w:val="003A2C52"/>
    <w:rsid w:val="003A3E08"/>
    <w:rsid w:val="003A67C1"/>
    <w:rsid w:val="003B183F"/>
    <w:rsid w:val="003B2D64"/>
    <w:rsid w:val="003B3F86"/>
    <w:rsid w:val="003B59DF"/>
    <w:rsid w:val="003C0715"/>
    <w:rsid w:val="003C13D4"/>
    <w:rsid w:val="003C1B6E"/>
    <w:rsid w:val="003C21EA"/>
    <w:rsid w:val="003C21EE"/>
    <w:rsid w:val="003C26DD"/>
    <w:rsid w:val="003C43A5"/>
    <w:rsid w:val="003C58D5"/>
    <w:rsid w:val="003C690F"/>
    <w:rsid w:val="003C6C44"/>
    <w:rsid w:val="003D1FC7"/>
    <w:rsid w:val="003D2484"/>
    <w:rsid w:val="003D421C"/>
    <w:rsid w:val="003D479B"/>
    <w:rsid w:val="003D4AB8"/>
    <w:rsid w:val="003D6E5F"/>
    <w:rsid w:val="003D745C"/>
    <w:rsid w:val="003D77C4"/>
    <w:rsid w:val="003E151A"/>
    <w:rsid w:val="003E2D10"/>
    <w:rsid w:val="003E364F"/>
    <w:rsid w:val="003E3B0C"/>
    <w:rsid w:val="003E4D27"/>
    <w:rsid w:val="003E56E9"/>
    <w:rsid w:val="003F1E20"/>
    <w:rsid w:val="003F2830"/>
    <w:rsid w:val="003F33D6"/>
    <w:rsid w:val="003F7258"/>
    <w:rsid w:val="00402691"/>
    <w:rsid w:val="004042BC"/>
    <w:rsid w:val="00405A58"/>
    <w:rsid w:val="00405B31"/>
    <w:rsid w:val="00414B5F"/>
    <w:rsid w:val="004177B5"/>
    <w:rsid w:val="00417E55"/>
    <w:rsid w:val="004212D9"/>
    <w:rsid w:val="004219CE"/>
    <w:rsid w:val="0042327C"/>
    <w:rsid w:val="00425D51"/>
    <w:rsid w:val="0043012F"/>
    <w:rsid w:val="004302E7"/>
    <w:rsid w:val="00430395"/>
    <w:rsid w:val="0043081E"/>
    <w:rsid w:val="00430E3E"/>
    <w:rsid w:val="004325F6"/>
    <w:rsid w:val="00432A13"/>
    <w:rsid w:val="004338C1"/>
    <w:rsid w:val="004350D2"/>
    <w:rsid w:val="004367E0"/>
    <w:rsid w:val="0043729C"/>
    <w:rsid w:val="00437BD5"/>
    <w:rsid w:val="00437C2F"/>
    <w:rsid w:val="00440979"/>
    <w:rsid w:val="00440C57"/>
    <w:rsid w:val="0044219C"/>
    <w:rsid w:val="004440E3"/>
    <w:rsid w:val="00444EBD"/>
    <w:rsid w:val="00446AC0"/>
    <w:rsid w:val="00447D43"/>
    <w:rsid w:val="00451EAA"/>
    <w:rsid w:val="00453F7A"/>
    <w:rsid w:val="004578CF"/>
    <w:rsid w:val="00460049"/>
    <w:rsid w:val="00461BFF"/>
    <w:rsid w:val="004625AA"/>
    <w:rsid w:val="00462A17"/>
    <w:rsid w:val="004630DE"/>
    <w:rsid w:val="00463D80"/>
    <w:rsid w:val="00463DFD"/>
    <w:rsid w:val="00464B5E"/>
    <w:rsid w:val="00465DB5"/>
    <w:rsid w:val="0046603B"/>
    <w:rsid w:val="004714C1"/>
    <w:rsid w:val="0048051D"/>
    <w:rsid w:val="00483349"/>
    <w:rsid w:val="00486289"/>
    <w:rsid w:val="0048744D"/>
    <w:rsid w:val="004913E5"/>
    <w:rsid w:val="004916E9"/>
    <w:rsid w:val="00492F0D"/>
    <w:rsid w:val="004942F6"/>
    <w:rsid w:val="00495FAA"/>
    <w:rsid w:val="0049762C"/>
    <w:rsid w:val="004A0AFA"/>
    <w:rsid w:val="004A1A00"/>
    <w:rsid w:val="004A42C3"/>
    <w:rsid w:val="004A4724"/>
    <w:rsid w:val="004A6146"/>
    <w:rsid w:val="004A665E"/>
    <w:rsid w:val="004A6788"/>
    <w:rsid w:val="004B09EB"/>
    <w:rsid w:val="004B29C6"/>
    <w:rsid w:val="004C07DA"/>
    <w:rsid w:val="004C0B95"/>
    <w:rsid w:val="004C0F44"/>
    <w:rsid w:val="004C2BF6"/>
    <w:rsid w:val="004C525D"/>
    <w:rsid w:val="004C5AD4"/>
    <w:rsid w:val="004C6CF2"/>
    <w:rsid w:val="004C70A6"/>
    <w:rsid w:val="004D24F7"/>
    <w:rsid w:val="004D2720"/>
    <w:rsid w:val="004D45CF"/>
    <w:rsid w:val="004D5F2C"/>
    <w:rsid w:val="004E24DD"/>
    <w:rsid w:val="004E3A83"/>
    <w:rsid w:val="004E5315"/>
    <w:rsid w:val="004F0F9F"/>
    <w:rsid w:val="004F10F7"/>
    <w:rsid w:val="004F21F1"/>
    <w:rsid w:val="004F5CB7"/>
    <w:rsid w:val="004F6A69"/>
    <w:rsid w:val="00500185"/>
    <w:rsid w:val="00501D18"/>
    <w:rsid w:val="00504125"/>
    <w:rsid w:val="00510BE2"/>
    <w:rsid w:val="00510F9C"/>
    <w:rsid w:val="005135AE"/>
    <w:rsid w:val="0051371A"/>
    <w:rsid w:val="00513A5B"/>
    <w:rsid w:val="00514201"/>
    <w:rsid w:val="005142EB"/>
    <w:rsid w:val="0051430B"/>
    <w:rsid w:val="005160AD"/>
    <w:rsid w:val="00516E1D"/>
    <w:rsid w:val="005173AA"/>
    <w:rsid w:val="00521CEE"/>
    <w:rsid w:val="00522DC1"/>
    <w:rsid w:val="00523373"/>
    <w:rsid w:val="00523B2C"/>
    <w:rsid w:val="00524A3D"/>
    <w:rsid w:val="00526E7C"/>
    <w:rsid w:val="00526E91"/>
    <w:rsid w:val="00527302"/>
    <w:rsid w:val="00527E07"/>
    <w:rsid w:val="0053049D"/>
    <w:rsid w:val="005304F2"/>
    <w:rsid w:val="005310DC"/>
    <w:rsid w:val="0053218C"/>
    <w:rsid w:val="00535395"/>
    <w:rsid w:val="00536637"/>
    <w:rsid w:val="00537C08"/>
    <w:rsid w:val="00541265"/>
    <w:rsid w:val="00544ADB"/>
    <w:rsid w:val="00544CDC"/>
    <w:rsid w:val="00544EE9"/>
    <w:rsid w:val="00545A7B"/>
    <w:rsid w:val="00545D74"/>
    <w:rsid w:val="005467BD"/>
    <w:rsid w:val="00546C73"/>
    <w:rsid w:val="005474E2"/>
    <w:rsid w:val="00547AD1"/>
    <w:rsid w:val="00554657"/>
    <w:rsid w:val="005547EA"/>
    <w:rsid w:val="00554BA9"/>
    <w:rsid w:val="00554F8C"/>
    <w:rsid w:val="0055688D"/>
    <w:rsid w:val="00557563"/>
    <w:rsid w:val="00557AAA"/>
    <w:rsid w:val="0056650B"/>
    <w:rsid w:val="0056706A"/>
    <w:rsid w:val="0056733C"/>
    <w:rsid w:val="00567816"/>
    <w:rsid w:val="005678A1"/>
    <w:rsid w:val="00571CBF"/>
    <w:rsid w:val="005746BC"/>
    <w:rsid w:val="00574A25"/>
    <w:rsid w:val="00576159"/>
    <w:rsid w:val="00576E69"/>
    <w:rsid w:val="00576E77"/>
    <w:rsid w:val="005801E0"/>
    <w:rsid w:val="00584549"/>
    <w:rsid w:val="0058553C"/>
    <w:rsid w:val="00585565"/>
    <w:rsid w:val="0058620D"/>
    <w:rsid w:val="005872A2"/>
    <w:rsid w:val="00587C43"/>
    <w:rsid w:val="00587E70"/>
    <w:rsid w:val="00591619"/>
    <w:rsid w:val="00592081"/>
    <w:rsid w:val="00592B5E"/>
    <w:rsid w:val="00593829"/>
    <w:rsid w:val="005938EC"/>
    <w:rsid w:val="005950EF"/>
    <w:rsid w:val="005A1E8B"/>
    <w:rsid w:val="005A237E"/>
    <w:rsid w:val="005A4A28"/>
    <w:rsid w:val="005A77F2"/>
    <w:rsid w:val="005B0997"/>
    <w:rsid w:val="005B1D78"/>
    <w:rsid w:val="005B328F"/>
    <w:rsid w:val="005B3D42"/>
    <w:rsid w:val="005B4037"/>
    <w:rsid w:val="005B5F6B"/>
    <w:rsid w:val="005C046A"/>
    <w:rsid w:val="005C187D"/>
    <w:rsid w:val="005D014B"/>
    <w:rsid w:val="005D567A"/>
    <w:rsid w:val="005D5C12"/>
    <w:rsid w:val="005E41E3"/>
    <w:rsid w:val="005F2464"/>
    <w:rsid w:val="005F349D"/>
    <w:rsid w:val="005F46A2"/>
    <w:rsid w:val="005F4FCB"/>
    <w:rsid w:val="005F6EE5"/>
    <w:rsid w:val="006001DD"/>
    <w:rsid w:val="00600FCF"/>
    <w:rsid w:val="00612266"/>
    <w:rsid w:val="0061284C"/>
    <w:rsid w:val="006137DA"/>
    <w:rsid w:val="00613A9B"/>
    <w:rsid w:val="00614CE8"/>
    <w:rsid w:val="00615064"/>
    <w:rsid w:val="00615097"/>
    <w:rsid w:val="006237A7"/>
    <w:rsid w:val="00623B47"/>
    <w:rsid w:val="006262B0"/>
    <w:rsid w:val="00626586"/>
    <w:rsid w:val="006268BB"/>
    <w:rsid w:val="006307C0"/>
    <w:rsid w:val="00632054"/>
    <w:rsid w:val="006324CF"/>
    <w:rsid w:val="0063542C"/>
    <w:rsid w:val="0063783A"/>
    <w:rsid w:val="00640006"/>
    <w:rsid w:val="006405F7"/>
    <w:rsid w:val="00640EEA"/>
    <w:rsid w:val="00641622"/>
    <w:rsid w:val="00642AB7"/>
    <w:rsid w:val="00642C7E"/>
    <w:rsid w:val="0064559A"/>
    <w:rsid w:val="00645BEB"/>
    <w:rsid w:val="0064737C"/>
    <w:rsid w:val="006509A6"/>
    <w:rsid w:val="006531B2"/>
    <w:rsid w:val="00653545"/>
    <w:rsid w:val="006544B9"/>
    <w:rsid w:val="00656DF7"/>
    <w:rsid w:val="0066035D"/>
    <w:rsid w:val="00661940"/>
    <w:rsid w:val="00662B1D"/>
    <w:rsid w:val="00663DAD"/>
    <w:rsid w:val="0066403F"/>
    <w:rsid w:val="0066457D"/>
    <w:rsid w:val="006656AD"/>
    <w:rsid w:val="006659CF"/>
    <w:rsid w:val="006660C9"/>
    <w:rsid w:val="00666B0D"/>
    <w:rsid w:val="00666D91"/>
    <w:rsid w:val="0066711D"/>
    <w:rsid w:val="00667F77"/>
    <w:rsid w:val="00671AF7"/>
    <w:rsid w:val="00671FCA"/>
    <w:rsid w:val="006725E5"/>
    <w:rsid w:val="00674399"/>
    <w:rsid w:val="0067466A"/>
    <w:rsid w:val="00674A56"/>
    <w:rsid w:val="00675927"/>
    <w:rsid w:val="00675B18"/>
    <w:rsid w:val="006802E9"/>
    <w:rsid w:val="006832EE"/>
    <w:rsid w:val="00683597"/>
    <w:rsid w:val="0068411B"/>
    <w:rsid w:val="00686968"/>
    <w:rsid w:val="00687BD1"/>
    <w:rsid w:val="00692117"/>
    <w:rsid w:val="006926C0"/>
    <w:rsid w:val="00692F7B"/>
    <w:rsid w:val="00693F46"/>
    <w:rsid w:val="00694118"/>
    <w:rsid w:val="006946F8"/>
    <w:rsid w:val="00694CE2"/>
    <w:rsid w:val="00695AA9"/>
    <w:rsid w:val="00695D77"/>
    <w:rsid w:val="00696696"/>
    <w:rsid w:val="00696FC4"/>
    <w:rsid w:val="00697D3B"/>
    <w:rsid w:val="006A0E6F"/>
    <w:rsid w:val="006A197B"/>
    <w:rsid w:val="006A3A95"/>
    <w:rsid w:val="006A4EFC"/>
    <w:rsid w:val="006A5192"/>
    <w:rsid w:val="006A5533"/>
    <w:rsid w:val="006A79BD"/>
    <w:rsid w:val="006A7C31"/>
    <w:rsid w:val="006B2222"/>
    <w:rsid w:val="006B22D5"/>
    <w:rsid w:val="006B4E9F"/>
    <w:rsid w:val="006B79D5"/>
    <w:rsid w:val="006C104E"/>
    <w:rsid w:val="006C1DAD"/>
    <w:rsid w:val="006C3658"/>
    <w:rsid w:val="006C5AA0"/>
    <w:rsid w:val="006C7133"/>
    <w:rsid w:val="006D0218"/>
    <w:rsid w:val="006D1876"/>
    <w:rsid w:val="006D2301"/>
    <w:rsid w:val="006D6522"/>
    <w:rsid w:val="006D6CF3"/>
    <w:rsid w:val="006D74CC"/>
    <w:rsid w:val="006E0E84"/>
    <w:rsid w:val="006F02D8"/>
    <w:rsid w:val="006F0390"/>
    <w:rsid w:val="006F1BDB"/>
    <w:rsid w:val="006F23E6"/>
    <w:rsid w:val="006F3F55"/>
    <w:rsid w:val="006F446A"/>
    <w:rsid w:val="006F725F"/>
    <w:rsid w:val="0070084C"/>
    <w:rsid w:val="007023C6"/>
    <w:rsid w:val="00702BFE"/>
    <w:rsid w:val="007068AF"/>
    <w:rsid w:val="007123E9"/>
    <w:rsid w:val="0071328A"/>
    <w:rsid w:val="00713516"/>
    <w:rsid w:val="00714AD8"/>
    <w:rsid w:val="00714EA3"/>
    <w:rsid w:val="007171E2"/>
    <w:rsid w:val="00717C99"/>
    <w:rsid w:val="00720D59"/>
    <w:rsid w:val="007218D9"/>
    <w:rsid w:val="007221A9"/>
    <w:rsid w:val="007235BF"/>
    <w:rsid w:val="00723981"/>
    <w:rsid w:val="00723E81"/>
    <w:rsid w:val="00724769"/>
    <w:rsid w:val="00724D74"/>
    <w:rsid w:val="00725D8E"/>
    <w:rsid w:val="007274C4"/>
    <w:rsid w:val="00727B4A"/>
    <w:rsid w:val="007322BF"/>
    <w:rsid w:val="00732D53"/>
    <w:rsid w:val="00737C3C"/>
    <w:rsid w:val="00741381"/>
    <w:rsid w:val="00741E5A"/>
    <w:rsid w:val="00742340"/>
    <w:rsid w:val="007423F5"/>
    <w:rsid w:val="0074365B"/>
    <w:rsid w:val="0074437C"/>
    <w:rsid w:val="00744EFE"/>
    <w:rsid w:val="00745486"/>
    <w:rsid w:val="00745A4D"/>
    <w:rsid w:val="007460EB"/>
    <w:rsid w:val="007461C5"/>
    <w:rsid w:val="007505B2"/>
    <w:rsid w:val="0075231D"/>
    <w:rsid w:val="007527C0"/>
    <w:rsid w:val="00754CB7"/>
    <w:rsid w:val="00755234"/>
    <w:rsid w:val="007567FE"/>
    <w:rsid w:val="00756F32"/>
    <w:rsid w:val="00757F7A"/>
    <w:rsid w:val="00761BCA"/>
    <w:rsid w:val="00761FDD"/>
    <w:rsid w:val="00762396"/>
    <w:rsid w:val="00763291"/>
    <w:rsid w:val="0076550A"/>
    <w:rsid w:val="00765665"/>
    <w:rsid w:val="007663FD"/>
    <w:rsid w:val="00766B10"/>
    <w:rsid w:val="00767414"/>
    <w:rsid w:val="00771052"/>
    <w:rsid w:val="0077332D"/>
    <w:rsid w:val="00773804"/>
    <w:rsid w:val="007742BD"/>
    <w:rsid w:val="00775FAE"/>
    <w:rsid w:val="0077771E"/>
    <w:rsid w:val="00781D78"/>
    <w:rsid w:val="0078477A"/>
    <w:rsid w:val="00784E38"/>
    <w:rsid w:val="0078628E"/>
    <w:rsid w:val="007864FD"/>
    <w:rsid w:val="00786CBE"/>
    <w:rsid w:val="00787047"/>
    <w:rsid w:val="00794013"/>
    <w:rsid w:val="00794F39"/>
    <w:rsid w:val="00795037"/>
    <w:rsid w:val="007964C3"/>
    <w:rsid w:val="0079785C"/>
    <w:rsid w:val="00797CA4"/>
    <w:rsid w:val="007A05A5"/>
    <w:rsid w:val="007A0EED"/>
    <w:rsid w:val="007A3700"/>
    <w:rsid w:val="007A4144"/>
    <w:rsid w:val="007A556E"/>
    <w:rsid w:val="007A564F"/>
    <w:rsid w:val="007B02A9"/>
    <w:rsid w:val="007B184F"/>
    <w:rsid w:val="007B20EF"/>
    <w:rsid w:val="007B310A"/>
    <w:rsid w:val="007B41A7"/>
    <w:rsid w:val="007B4EFD"/>
    <w:rsid w:val="007B64E6"/>
    <w:rsid w:val="007B7EEB"/>
    <w:rsid w:val="007C0285"/>
    <w:rsid w:val="007C08CE"/>
    <w:rsid w:val="007C4F24"/>
    <w:rsid w:val="007C5343"/>
    <w:rsid w:val="007C7EDD"/>
    <w:rsid w:val="007D0D59"/>
    <w:rsid w:val="007D1666"/>
    <w:rsid w:val="007D2659"/>
    <w:rsid w:val="007D2CC5"/>
    <w:rsid w:val="007D3A4D"/>
    <w:rsid w:val="007D518F"/>
    <w:rsid w:val="007D5740"/>
    <w:rsid w:val="007E195C"/>
    <w:rsid w:val="007E1C68"/>
    <w:rsid w:val="007E4158"/>
    <w:rsid w:val="007E5574"/>
    <w:rsid w:val="007E656C"/>
    <w:rsid w:val="007E6E23"/>
    <w:rsid w:val="007E79AB"/>
    <w:rsid w:val="007F1AD4"/>
    <w:rsid w:val="007F37D2"/>
    <w:rsid w:val="007F3BEC"/>
    <w:rsid w:val="007F5B88"/>
    <w:rsid w:val="007F5EF3"/>
    <w:rsid w:val="007F6D22"/>
    <w:rsid w:val="0080183A"/>
    <w:rsid w:val="00803F49"/>
    <w:rsid w:val="00807122"/>
    <w:rsid w:val="00807769"/>
    <w:rsid w:val="00811014"/>
    <w:rsid w:val="008119E2"/>
    <w:rsid w:val="00811B2F"/>
    <w:rsid w:val="0081402B"/>
    <w:rsid w:val="00816746"/>
    <w:rsid w:val="00816A8A"/>
    <w:rsid w:val="00816B60"/>
    <w:rsid w:val="008206BC"/>
    <w:rsid w:val="008218F5"/>
    <w:rsid w:val="0082264D"/>
    <w:rsid w:val="0082485F"/>
    <w:rsid w:val="00830B67"/>
    <w:rsid w:val="008313D7"/>
    <w:rsid w:val="00831D2D"/>
    <w:rsid w:val="00831F10"/>
    <w:rsid w:val="00832ACB"/>
    <w:rsid w:val="00834992"/>
    <w:rsid w:val="00836916"/>
    <w:rsid w:val="00836E83"/>
    <w:rsid w:val="00837B6F"/>
    <w:rsid w:val="00842F29"/>
    <w:rsid w:val="00844A6F"/>
    <w:rsid w:val="0084581F"/>
    <w:rsid w:val="00847D80"/>
    <w:rsid w:val="0085305C"/>
    <w:rsid w:val="008537F4"/>
    <w:rsid w:val="00854616"/>
    <w:rsid w:val="00854651"/>
    <w:rsid w:val="00855E0E"/>
    <w:rsid w:val="00855EB8"/>
    <w:rsid w:val="00856566"/>
    <w:rsid w:val="00856961"/>
    <w:rsid w:val="00863FCE"/>
    <w:rsid w:val="00867604"/>
    <w:rsid w:val="008677D1"/>
    <w:rsid w:val="0087026D"/>
    <w:rsid w:val="00870277"/>
    <w:rsid w:val="00870AD2"/>
    <w:rsid w:val="00870C0D"/>
    <w:rsid w:val="00873B11"/>
    <w:rsid w:val="00874440"/>
    <w:rsid w:val="00875643"/>
    <w:rsid w:val="00876010"/>
    <w:rsid w:val="00881ACD"/>
    <w:rsid w:val="0088524D"/>
    <w:rsid w:val="00886104"/>
    <w:rsid w:val="008867B2"/>
    <w:rsid w:val="0088680E"/>
    <w:rsid w:val="00886A1E"/>
    <w:rsid w:val="00891A05"/>
    <w:rsid w:val="00891BDF"/>
    <w:rsid w:val="008946C9"/>
    <w:rsid w:val="00895DB8"/>
    <w:rsid w:val="008A2139"/>
    <w:rsid w:val="008A4C17"/>
    <w:rsid w:val="008A554C"/>
    <w:rsid w:val="008A600D"/>
    <w:rsid w:val="008B08AA"/>
    <w:rsid w:val="008B0A77"/>
    <w:rsid w:val="008B0C2B"/>
    <w:rsid w:val="008B0F05"/>
    <w:rsid w:val="008B139B"/>
    <w:rsid w:val="008B1989"/>
    <w:rsid w:val="008B33FF"/>
    <w:rsid w:val="008B4E6F"/>
    <w:rsid w:val="008B640B"/>
    <w:rsid w:val="008C05E6"/>
    <w:rsid w:val="008C112D"/>
    <w:rsid w:val="008C261A"/>
    <w:rsid w:val="008C326C"/>
    <w:rsid w:val="008C4864"/>
    <w:rsid w:val="008C4EAD"/>
    <w:rsid w:val="008C7490"/>
    <w:rsid w:val="008D0185"/>
    <w:rsid w:val="008D0243"/>
    <w:rsid w:val="008D2F7E"/>
    <w:rsid w:val="008D3091"/>
    <w:rsid w:val="008D57BC"/>
    <w:rsid w:val="008D5DAC"/>
    <w:rsid w:val="008D66C8"/>
    <w:rsid w:val="008D76B9"/>
    <w:rsid w:val="008E012E"/>
    <w:rsid w:val="008E0B14"/>
    <w:rsid w:val="008E29D9"/>
    <w:rsid w:val="008F192A"/>
    <w:rsid w:val="008F23CC"/>
    <w:rsid w:val="008F26BD"/>
    <w:rsid w:val="008F41BB"/>
    <w:rsid w:val="008F4F17"/>
    <w:rsid w:val="008F535B"/>
    <w:rsid w:val="00901BCA"/>
    <w:rsid w:val="009022BA"/>
    <w:rsid w:val="0090368A"/>
    <w:rsid w:val="00904A54"/>
    <w:rsid w:val="009058D2"/>
    <w:rsid w:val="009059D5"/>
    <w:rsid w:val="0090678B"/>
    <w:rsid w:val="00912E1B"/>
    <w:rsid w:val="009139D1"/>
    <w:rsid w:val="00913A44"/>
    <w:rsid w:val="00914EB8"/>
    <w:rsid w:val="00915708"/>
    <w:rsid w:val="00915A40"/>
    <w:rsid w:val="00923641"/>
    <w:rsid w:val="00924D64"/>
    <w:rsid w:val="009253B0"/>
    <w:rsid w:val="00925850"/>
    <w:rsid w:val="00925E6B"/>
    <w:rsid w:val="00930ED0"/>
    <w:rsid w:val="0093112B"/>
    <w:rsid w:val="009323D7"/>
    <w:rsid w:val="009350C2"/>
    <w:rsid w:val="009354C3"/>
    <w:rsid w:val="00935684"/>
    <w:rsid w:val="00936091"/>
    <w:rsid w:val="00940E0A"/>
    <w:rsid w:val="00941705"/>
    <w:rsid w:val="009418B3"/>
    <w:rsid w:val="00942348"/>
    <w:rsid w:val="009437C2"/>
    <w:rsid w:val="009452CB"/>
    <w:rsid w:val="00946007"/>
    <w:rsid w:val="00946BBD"/>
    <w:rsid w:val="009504D0"/>
    <w:rsid w:val="009528FD"/>
    <w:rsid w:val="00953F84"/>
    <w:rsid w:val="00955C62"/>
    <w:rsid w:val="00956D1F"/>
    <w:rsid w:val="00960B46"/>
    <w:rsid w:val="0096201F"/>
    <w:rsid w:val="00962AEA"/>
    <w:rsid w:val="00965F90"/>
    <w:rsid w:val="00966F2F"/>
    <w:rsid w:val="00970B8E"/>
    <w:rsid w:val="009710CA"/>
    <w:rsid w:val="00974BE0"/>
    <w:rsid w:val="0097734A"/>
    <w:rsid w:val="0098007F"/>
    <w:rsid w:val="009807F1"/>
    <w:rsid w:val="009808CD"/>
    <w:rsid w:val="009828E8"/>
    <w:rsid w:val="00983B27"/>
    <w:rsid w:val="00985ABB"/>
    <w:rsid w:val="009874CE"/>
    <w:rsid w:val="00987B62"/>
    <w:rsid w:val="009901D9"/>
    <w:rsid w:val="009902A0"/>
    <w:rsid w:val="00991510"/>
    <w:rsid w:val="00991D68"/>
    <w:rsid w:val="00996096"/>
    <w:rsid w:val="009A08F5"/>
    <w:rsid w:val="009A25FB"/>
    <w:rsid w:val="009A265E"/>
    <w:rsid w:val="009A3A37"/>
    <w:rsid w:val="009A3B7C"/>
    <w:rsid w:val="009A50F8"/>
    <w:rsid w:val="009A5BBA"/>
    <w:rsid w:val="009A6899"/>
    <w:rsid w:val="009A77DC"/>
    <w:rsid w:val="009A78F1"/>
    <w:rsid w:val="009A7EC6"/>
    <w:rsid w:val="009B020E"/>
    <w:rsid w:val="009B4BB3"/>
    <w:rsid w:val="009B525B"/>
    <w:rsid w:val="009B563A"/>
    <w:rsid w:val="009B5989"/>
    <w:rsid w:val="009B7035"/>
    <w:rsid w:val="009C0667"/>
    <w:rsid w:val="009C0C98"/>
    <w:rsid w:val="009C384B"/>
    <w:rsid w:val="009D0274"/>
    <w:rsid w:val="009D1D91"/>
    <w:rsid w:val="009D4A3B"/>
    <w:rsid w:val="009D5082"/>
    <w:rsid w:val="009D5397"/>
    <w:rsid w:val="009E378F"/>
    <w:rsid w:val="009E389B"/>
    <w:rsid w:val="009E3900"/>
    <w:rsid w:val="009F0504"/>
    <w:rsid w:val="009F2B90"/>
    <w:rsid w:val="009F3069"/>
    <w:rsid w:val="009F7A2C"/>
    <w:rsid w:val="00A035CB"/>
    <w:rsid w:val="00A067BC"/>
    <w:rsid w:val="00A07C8C"/>
    <w:rsid w:val="00A10848"/>
    <w:rsid w:val="00A11B30"/>
    <w:rsid w:val="00A12456"/>
    <w:rsid w:val="00A12DFA"/>
    <w:rsid w:val="00A139A6"/>
    <w:rsid w:val="00A14A2A"/>
    <w:rsid w:val="00A151E8"/>
    <w:rsid w:val="00A1634D"/>
    <w:rsid w:val="00A16D47"/>
    <w:rsid w:val="00A17F44"/>
    <w:rsid w:val="00A20219"/>
    <w:rsid w:val="00A2306B"/>
    <w:rsid w:val="00A26C89"/>
    <w:rsid w:val="00A30214"/>
    <w:rsid w:val="00A3213E"/>
    <w:rsid w:val="00A32701"/>
    <w:rsid w:val="00A32E70"/>
    <w:rsid w:val="00A33D0D"/>
    <w:rsid w:val="00A33EF2"/>
    <w:rsid w:val="00A34FDF"/>
    <w:rsid w:val="00A36C33"/>
    <w:rsid w:val="00A40C36"/>
    <w:rsid w:val="00A41864"/>
    <w:rsid w:val="00A41AD3"/>
    <w:rsid w:val="00A428A8"/>
    <w:rsid w:val="00A44526"/>
    <w:rsid w:val="00A459BD"/>
    <w:rsid w:val="00A45EEA"/>
    <w:rsid w:val="00A50DE1"/>
    <w:rsid w:val="00A50F8B"/>
    <w:rsid w:val="00A51D5F"/>
    <w:rsid w:val="00A5207D"/>
    <w:rsid w:val="00A52099"/>
    <w:rsid w:val="00A52D7C"/>
    <w:rsid w:val="00A532D0"/>
    <w:rsid w:val="00A5649A"/>
    <w:rsid w:val="00A56C5F"/>
    <w:rsid w:val="00A6188C"/>
    <w:rsid w:val="00A62B75"/>
    <w:rsid w:val="00A65976"/>
    <w:rsid w:val="00A66E9F"/>
    <w:rsid w:val="00A70EEC"/>
    <w:rsid w:val="00A729C0"/>
    <w:rsid w:val="00A7332C"/>
    <w:rsid w:val="00A734CA"/>
    <w:rsid w:val="00A73F84"/>
    <w:rsid w:val="00A740BA"/>
    <w:rsid w:val="00A74468"/>
    <w:rsid w:val="00A75F58"/>
    <w:rsid w:val="00A802B8"/>
    <w:rsid w:val="00A808F2"/>
    <w:rsid w:val="00A81F31"/>
    <w:rsid w:val="00A835CC"/>
    <w:rsid w:val="00A8395C"/>
    <w:rsid w:val="00A84FD2"/>
    <w:rsid w:val="00A921E3"/>
    <w:rsid w:val="00A929E3"/>
    <w:rsid w:val="00A93026"/>
    <w:rsid w:val="00A935DB"/>
    <w:rsid w:val="00A93751"/>
    <w:rsid w:val="00A94494"/>
    <w:rsid w:val="00A9717A"/>
    <w:rsid w:val="00AA014A"/>
    <w:rsid w:val="00AA3E4A"/>
    <w:rsid w:val="00AA7CE1"/>
    <w:rsid w:val="00AB140F"/>
    <w:rsid w:val="00AB1AB1"/>
    <w:rsid w:val="00AB1E08"/>
    <w:rsid w:val="00AB44FA"/>
    <w:rsid w:val="00AB4E28"/>
    <w:rsid w:val="00AB76A4"/>
    <w:rsid w:val="00AB7A61"/>
    <w:rsid w:val="00AC4028"/>
    <w:rsid w:val="00AC4BD2"/>
    <w:rsid w:val="00AC616C"/>
    <w:rsid w:val="00AC6EF9"/>
    <w:rsid w:val="00AC7BAB"/>
    <w:rsid w:val="00AD0DC9"/>
    <w:rsid w:val="00AD14DF"/>
    <w:rsid w:val="00AD1820"/>
    <w:rsid w:val="00AD1F91"/>
    <w:rsid w:val="00AE00F0"/>
    <w:rsid w:val="00AE05AE"/>
    <w:rsid w:val="00AE0954"/>
    <w:rsid w:val="00AE0C88"/>
    <w:rsid w:val="00AE2195"/>
    <w:rsid w:val="00AE222F"/>
    <w:rsid w:val="00AE2578"/>
    <w:rsid w:val="00AE3DF3"/>
    <w:rsid w:val="00AE5E23"/>
    <w:rsid w:val="00AF01E9"/>
    <w:rsid w:val="00AF05AF"/>
    <w:rsid w:val="00AF0B00"/>
    <w:rsid w:val="00AF1C24"/>
    <w:rsid w:val="00AF20FE"/>
    <w:rsid w:val="00AF41AB"/>
    <w:rsid w:val="00AF4F68"/>
    <w:rsid w:val="00AF6F51"/>
    <w:rsid w:val="00AF7102"/>
    <w:rsid w:val="00AF7F48"/>
    <w:rsid w:val="00B01358"/>
    <w:rsid w:val="00B01760"/>
    <w:rsid w:val="00B0273B"/>
    <w:rsid w:val="00B03032"/>
    <w:rsid w:val="00B07517"/>
    <w:rsid w:val="00B1172A"/>
    <w:rsid w:val="00B126C7"/>
    <w:rsid w:val="00B1367A"/>
    <w:rsid w:val="00B13736"/>
    <w:rsid w:val="00B14CA6"/>
    <w:rsid w:val="00B14E57"/>
    <w:rsid w:val="00B15F1C"/>
    <w:rsid w:val="00B216B0"/>
    <w:rsid w:val="00B21756"/>
    <w:rsid w:val="00B237C1"/>
    <w:rsid w:val="00B2405A"/>
    <w:rsid w:val="00B25937"/>
    <w:rsid w:val="00B26585"/>
    <w:rsid w:val="00B26A27"/>
    <w:rsid w:val="00B26EDA"/>
    <w:rsid w:val="00B27B8D"/>
    <w:rsid w:val="00B30130"/>
    <w:rsid w:val="00B30303"/>
    <w:rsid w:val="00B30A88"/>
    <w:rsid w:val="00B31E4E"/>
    <w:rsid w:val="00B3385B"/>
    <w:rsid w:val="00B34D1A"/>
    <w:rsid w:val="00B371A6"/>
    <w:rsid w:val="00B40F28"/>
    <w:rsid w:val="00B4292D"/>
    <w:rsid w:val="00B438E2"/>
    <w:rsid w:val="00B470F3"/>
    <w:rsid w:val="00B4744D"/>
    <w:rsid w:val="00B5068C"/>
    <w:rsid w:val="00B51919"/>
    <w:rsid w:val="00B53E3D"/>
    <w:rsid w:val="00B54D70"/>
    <w:rsid w:val="00B557C0"/>
    <w:rsid w:val="00B56E7B"/>
    <w:rsid w:val="00B60F1A"/>
    <w:rsid w:val="00B62323"/>
    <w:rsid w:val="00B626E7"/>
    <w:rsid w:val="00B63909"/>
    <w:rsid w:val="00B67B77"/>
    <w:rsid w:val="00B7098F"/>
    <w:rsid w:val="00B7149B"/>
    <w:rsid w:val="00B72306"/>
    <w:rsid w:val="00B75D21"/>
    <w:rsid w:val="00B75F0D"/>
    <w:rsid w:val="00B7617B"/>
    <w:rsid w:val="00B77B8D"/>
    <w:rsid w:val="00B77DD4"/>
    <w:rsid w:val="00B8115C"/>
    <w:rsid w:val="00B81269"/>
    <w:rsid w:val="00B81425"/>
    <w:rsid w:val="00B853DC"/>
    <w:rsid w:val="00B85762"/>
    <w:rsid w:val="00B913B0"/>
    <w:rsid w:val="00B93EB7"/>
    <w:rsid w:val="00B94493"/>
    <w:rsid w:val="00B94F90"/>
    <w:rsid w:val="00B95850"/>
    <w:rsid w:val="00BA1320"/>
    <w:rsid w:val="00BA426B"/>
    <w:rsid w:val="00BA7763"/>
    <w:rsid w:val="00BB0B1F"/>
    <w:rsid w:val="00BB0C96"/>
    <w:rsid w:val="00BB39C2"/>
    <w:rsid w:val="00BB423E"/>
    <w:rsid w:val="00BB4508"/>
    <w:rsid w:val="00BB53F7"/>
    <w:rsid w:val="00BB56D5"/>
    <w:rsid w:val="00BC0460"/>
    <w:rsid w:val="00BC0DD0"/>
    <w:rsid w:val="00BC14E0"/>
    <w:rsid w:val="00BC2D3B"/>
    <w:rsid w:val="00BC2D3E"/>
    <w:rsid w:val="00BC392D"/>
    <w:rsid w:val="00BD02F4"/>
    <w:rsid w:val="00BD0CFF"/>
    <w:rsid w:val="00BD27B7"/>
    <w:rsid w:val="00BD3869"/>
    <w:rsid w:val="00BD4105"/>
    <w:rsid w:val="00BD68E0"/>
    <w:rsid w:val="00BE0187"/>
    <w:rsid w:val="00BE173F"/>
    <w:rsid w:val="00BE59C8"/>
    <w:rsid w:val="00BE7410"/>
    <w:rsid w:val="00BE74A8"/>
    <w:rsid w:val="00BE7BE3"/>
    <w:rsid w:val="00BF02BB"/>
    <w:rsid w:val="00BF0B80"/>
    <w:rsid w:val="00BF2554"/>
    <w:rsid w:val="00BF3F85"/>
    <w:rsid w:val="00BF473A"/>
    <w:rsid w:val="00BF4BD7"/>
    <w:rsid w:val="00BF5196"/>
    <w:rsid w:val="00BF588A"/>
    <w:rsid w:val="00BF615C"/>
    <w:rsid w:val="00C001E3"/>
    <w:rsid w:val="00C009E8"/>
    <w:rsid w:val="00C00A84"/>
    <w:rsid w:val="00C0354A"/>
    <w:rsid w:val="00C035DE"/>
    <w:rsid w:val="00C0380C"/>
    <w:rsid w:val="00C03EC4"/>
    <w:rsid w:val="00C0719F"/>
    <w:rsid w:val="00C072EB"/>
    <w:rsid w:val="00C07B8E"/>
    <w:rsid w:val="00C10B14"/>
    <w:rsid w:val="00C14660"/>
    <w:rsid w:val="00C16225"/>
    <w:rsid w:val="00C17BEA"/>
    <w:rsid w:val="00C21EB6"/>
    <w:rsid w:val="00C22210"/>
    <w:rsid w:val="00C2497F"/>
    <w:rsid w:val="00C24F2F"/>
    <w:rsid w:val="00C31860"/>
    <w:rsid w:val="00C31CE9"/>
    <w:rsid w:val="00C33394"/>
    <w:rsid w:val="00C37C86"/>
    <w:rsid w:val="00C40FFE"/>
    <w:rsid w:val="00C43D3D"/>
    <w:rsid w:val="00C46282"/>
    <w:rsid w:val="00C47C07"/>
    <w:rsid w:val="00C50B6C"/>
    <w:rsid w:val="00C527DF"/>
    <w:rsid w:val="00C53553"/>
    <w:rsid w:val="00C53756"/>
    <w:rsid w:val="00C56CFB"/>
    <w:rsid w:val="00C602A7"/>
    <w:rsid w:val="00C6250C"/>
    <w:rsid w:val="00C62D39"/>
    <w:rsid w:val="00C62F72"/>
    <w:rsid w:val="00C63373"/>
    <w:rsid w:val="00C662E5"/>
    <w:rsid w:val="00C6658E"/>
    <w:rsid w:val="00C67442"/>
    <w:rsid w:val="00C679D4"/>
    <w:rsid w:val="00C70F12"/>
    <w:rsid w:val="00C71084"/>
    <w:rsid w:val="00C716C8"/>
    <w:rsid w:val="00C71D6C"/>
    <w:rsid w:val="00C724B6"/>
    <w:rsid w:val="00C73648"/>
    <w:rsid w:val="00C743E4"/>
    <w:rsid w:val="00C74E16"/>
    <w:rsid w:val="00C76D40"/>
    <w:rsid w:val="00C805DF"/>
    <w:rsid w:val="00C83C8E"/>
    <w:rsid w:val="00C87EA6"/>
    <w:rsid w:val="00C9012D"/>
    <w:rsid w:val="00C91E8F"/>
    <w:rsid w:val="00C927F4"/>
    <w:rsid w:val="00C93534"/>
    <w:rsid w:val="00C97603"/>
    <w:rsid w:val="00CA1E3B"/>
    <w:rsid w:val="00CA3AC3"/>
    <w:rsid w:val="00CB09D4"/>
    <w:rsid w:val="00CB166F"/>
    <w:rsid w:val="00CB3C83"/>
    <w:rsid w:val="00CB4E27"/>
    <w:rsid w:val="00CB617D"/>
    <w:rsid w:val="00CB6387"/>
    <w:rsid w:val="00CC0ADD"/>
    <w:rsid w:val="00CC2A59"/>
    <w:rsid w:val="00CC2B89"/>
    <w:rsid w:val="00CC4A93"/>
    <w:rsid w:val="00CC5320"/>
    <w:rsid w:val="00CC7CBE"/>
    <w:rsid w:val="00CD0065"/>
    <w:rsid w:val="00CD09A8"/>
    <w:rsid w:val="00CD26F2"/>
    <w:rsid w:val="00CD6C2F"/>
    <w:rsid w:val="00CD78B1"/>
    <w:rsid w:val="00CE1A21"/>
    <w:rsid w:val="00CE469C"/>
    <w:rsid w:val="00CE56FD"/>
    <w:rsid w:val="00CE5BF6"/>
    <w:rsid w:val="00CE62A1"/>
    <w:rsid w:val="00CE7E5D"/>
    <w:rsid w:val="00CF1B37"/>
    <w:rsid w:val="00CF385E"/>
    <w:rsid w:val="00CF446B"/>
    <w:rsid w:val="00CF4499"/>
    <w:rsid w:val="00CF56B1"/>
    <w:rsid w:val="00CF73E7"/>
    <w:rsid w:val="00D005CC"/>
    <w:rsid w:val="00D02561"/>
    <w:rsid w:val="00D027A2"/>
    <w:rsid w:val="00D02BA3"/>
    <w:rsid w:val="00D03059"/>
    <w:rsid w:val="00D04FC9"/>
    <w:rsid w:val="00D07EAD"/>
    <w:rsid w:val="00D14EF9"/>
    <w:rsid w:val="00D152B4"/>
    <w:rsid w:val="00D156C0"/>
    <w:rsid w:val="00D16C75"/>
    <w:rsid w:val="00D21037"/>
    <w:rsid w:val="00D21D92"/>
    <w:rsid w:val="00D228A9"/>
    <w:rsid w:val="00D23392"/>
    <w:rsid w:val="00D25BA0"/>
    <w:rsid w:val="00D25CAD"/>
    <w:rsid w:val="00D318FF"/>
    <w:rsid w:val="00D31BF7"/>
    <w:rsid w:val="00D3338E"/>
    <w:rsid w:val="00D34E65"/>
    <w:rsid w:val="00D36711"/>
    <w:rsid w:val="00D36DE8"/>
    <w:rsid w:val="00D3747E"/>
    <w:rsid w:val="00D4192E"/>
    <w:rsid w:val="00D41C99"/>
    <w:rsid w:val="00D430D1"/>
    <w:rsid w:val="00D44E42"/>
    <w:rsid w:val="00D45C03"/>
    <w:rsid w:val="00D46458"/>
    <w:rsid w:val="00D47C5D"/>
    <w:rsid w:val="00D47FE8"/>
    <w:rsid w:val="00D507A4"/>
    <w:rsid w:val="00D5398E"/>
    <w:rsid w:val="00D54C58"/>
    <w:rsid w:val="00D60566"/>
    <w:rsid w:val="00D6179D"/>
    <w:rsid w:val="00D6310C"/>
    <w:rsid w:val="00D633BE"/>
    <w:rsid w:val="00D6514C"/>
    <w:rsid w:val="00D65D51"/>
    <w:rsid w:val="00D72EE6"/>
    <w:rsid w:val="00D73930"/>
    <w:rsid w:val="00D74825"/>
    <w:rsid w:val="00D76A5C"/>
    <w:rsid w:val="00D76D6B"/>
    <w:rsid w:val="00D81515"/>
    <w:rsid w:val="00D82862"/>
    <w:rsid w:val="00D82F91"/>
    <w:rsid w:val="00D8392C"/>
    <w:rsid w:val="00D83D82"/>
    <w:rsid w:val="00D84626"/>
    <w:rsid w:val="00D85BCD"/>
    <w:rsid w:val="00D85EE9"/>
    <w:rsid w:val="00D8654B"/>
    <w:rsid w:val="00D93F28"/>
    <w:rsid w:val="00D94648"/>
    <w:rsid w:val="00D94849"/>
    <w:rsid w:val="00D9742E"/>
    <w:rsid w:val="00DA08BC"/>
    <w:rsid w:val="00DA3273"/>
    <w:rsid w:val="00DA36F5"/>
    <w:rsid w:val="00DA3BD4"/>
    <w:rsid w:val="00DA4155"/>
    <w:rsid w:val="00DA43B1"/>
    <w:rsid w:val="00DA6C55"/>
    <w:rsid w:val="00DB05E6"/>
    <w:rsid w:val="00DB126B"/>
    <w:rsid w:val="00DB290F"/>
    <w:rsid w:val="00DB356D"/>
    <w:rsid w:val="00DB4930"/>
    <w:rsid w:val="00DB563B"/>
    <w:rsid w:val="00DB6828"/>
    <w:rsid w:val="00DB7085"/>
    <w:rsid w:val="00DB7F04"/>
    <w:rsid w:val="00DC3B25"/>
    <w:rsid w:val="00DC5FD9"/>
    <w:rsid w:val="00DC6B80"/>
    <w:rsid w:val="00DC7F48"/>
    <w:rsid w:val="00DD1D98"/>
    <w:rsid w:val="00DD694A"/>
    <w:rsid w:val="00DE037C"/>
    <w:rsid w:val="00DE10EB"/>
    <w:rsid w:val="00DE13AD"/>
    <w:rsid w:val="00DE1F54"/>
    <w:rsid w:val="00DE1F60"/>
    <w:rsid w:val="00DE23FC"/>
    <w:rsid w:val="00DE2F2B"/>
    <w:rsid w:val="00DE4168"/>
    <w:rsid w:val="00DE6C95"/>
    <w:rsid w:val="00DE72DA"/>
    <w:rsid w:val="00DF2B6D"/>
    <w:rsid w:val="00DF2D3E"/>
    <w:rsid w:val="00DF491F"/>
    <w:rsid w:val="00DF6557"/>
    <w:rsid w:val="00DF6DAD"/>
    <w:rsid w:val="00E03AF7"/>
    <w:rsid w:val="00E03BF1"/>
    <w:rsid w:val="00E064E4"/>
    <w:rsid w:val="00E100B0"/>
    <w:rsid w:val="00E10C8A"/>
    <w:rsid w:val="00E130FA"/>
    <w:rsid w:val="00E160C3"/>
    <w:rsid w:val="00E2212E"/>
    <w:rsid w:val="00E22597"/>
    <w:rsid w:val="00E232E8"/>
    <w:rsid w:val="00E239A2"/>
    <w:rsid w:val="00E23A27"/>
    <w:rsid w:val="00E27252"/>
    <w:rsid w:val="00E2782B"/>
    <w:rsid w:val="00E3054C"/>
    <w:rsid w:val="00E36701"/>
    <w:rsid w:val="00E36EDF"/>
    <w:rsid w:val="00E40812"/>
    <w:rsid w:val="00E428D6"/>
    <w:rsid w:val="00E5122A"/>
    <w:rsid w:val="00E52BC5"/>
    <w:rsid w:val="00E61526"/>
    <w:rsid w:val="00E626EC"/>
    <w:rsid w:val="00E637E6"/>
    <w:rsid w:val="00E6418F"/>
    <w:rsid w:val="00E6652E"/>
    <w:rsid w:val="00E678C8"/>
    <w:rsid w:val="00E70134"/>
    <w:rsid w:val="00E72626"/>
    <w:rsid w:val="00E73C47"/>
    <w:rsid w:val="00E743F0"/>
    <w:rsid w:val="00E74DEF"/>
    <w:rsid w:val="00E754AE"/>
    <w:rsid w:val="00E76A83"/>
    <w:rsid w:val="00E77079"/>
    <w:rsid w:val="00E85409"/>
    <w:rsid w:val="00E87862"/>
    <w:rsid w:val="00E9068B"/>
    <w:rsid w:val="00E9107C"/>
    <w:rsid w:val="00E91417"/>
    <w:rsid w:val="00E91A07"/>
    <w:rsid w:val="00E91BCA"/>
    <w:rsid w:val="00E91F8B"/>
    <w:rsid w:val="00E9225A"/>
    <w:rsid w:val="00E923FB"/>
    <w:rsid w:val="00E94D2D"/>
    <w:rsid w:val="00E95319"/>
    <w:rsid w:val="00E9788D"/>
    <w:rsid w:val="00EA0195"/>
    <w:rsid w:val="00EA0433"/>
    <w:rsid w:val="00EA043D"/>
    <w:rsid w:val="00EA0563"/>
    <w:rsid w:val="00EA09C7"/>
    <w:rsid w:val="00EA1C01"/>
    <w:rsid w:val="00EA45A8"/>
    <w:rsid w:val="00EA59CD"/>
    <w:rsid w:val="00EA59F1"/>
    <w:rsid w:val="00EA63E3"/>
    <w:rsid w:val="00EB07F8"/>
    <w:rsid w:val="00EB146E"/>
    <w:rsid w:val="00EB1570"/>
    <w:rsid w:val="00EB197A"/>
    <w:rsid w:val="00EB3450"/>
    <w:rsid w:val="00EB41C7"/>
    <w:rsid w:val="00EB44E1"/>
    <w:rsid w:val="00EB4D63"/>
    <w:rsid w:val="00EC05E6"/>
    <w:rsid w:val="00EC192F"/>
    <w:rsid w:val="00EC1AF7"/>
    <w:rsid w:val="00EC4BF5"/>
    <w:rsid w:val="00EC4CF6"/>
    <w:rsid w:val="00EC631E"/>
    <w:rsid w:val="00EC70C7"/>
    <w:rsid w:val="00ED0A62"/>
    <w:rsid w:val="00ED3B3B"/>
    <w:rsid w:val="00ED3E59"/>
    <w:rsid w:val="00ED69B3"/>
    <w:rsid w:val="00ED6CCF"/>
    <w:rsid w:val="00ED7CFC"/>
    <w:rsid w:val="00EE1660"/>
    <w:rsid w:val="00EE2DDF"/>
    <w:rsid w:val="00EE4F58"/>
    <w:rsid w:val="00EE7944"/>
    <w:rsid w:val="00EF000F"/>
    <w:rsid w:val="00EF0BC2"/>
    <w:rsid w:val="00EF260F"/>
    <w:rsid w:val="00EF7B94"/>
    <w:rsid w:val="00F000A2"/>
    <w:rsid w:val="00F00E4C"/>
    <w:rsid w:val="00F00E51"/>
    <w:rsid w:val="00F0243D"/>
    <w:rsid w:val="00F047B2"/>
    <w:rsid w:val="00F050D1"/>
    <w:rsid w:val="00F06616"/>
    <w:rsid w:val="00F06FD0"/>
    <w:rsid w:val="00F10371"/>
    <w:rsid w:val="00F12518"/>
    <w:rsid w:val="00F12881"/>
    <w:rsid w:val="00F17557"/>
    <w:rsid w:val="00F220EE"/>
    <w:rsid w:val="00F22214"/>
    <w:rsid w:val="00F22DBB"/>
    <w:rsid w:val="00F24C25"/>
    <w:rsid w:val="00F2516D"/>
    <w:rsid w:val="00F253B4"/>
    <w:rsid w:val="00F319EF"/>
    <w:rsid w:val="00F31D53"/>
    <w:rsid w:val="00F321D3"/>
    <w:rsid w:val="00F32334"/>
    <w:rsid w:val="00F32AE7"/>
    <w:rsid w:val="00F335D1"/>
    <w:rsid w:val="00F35EC3"/>
    <w:rsid w:val="00F36592"/>
    <w:rsid w:val="00F37585"/>
    <w:rsid w:val="00F37662"/>
    <w:rsid w:val="00F4007C"/>
    <w:rsid w:val="00F5086B"/>
    <w:rsid w:val="00F50BD9"/>
    <w:rsid w:val="00F524C4"/>
    <w:rsid w:val="00F550E2"/>
    <w:rsid w:val="00F55D95"/>
    <w:rsid w:val="00F60561"/>
    <w:rsid w:val="00F62061"/>
    <w:rsid w:val="00F623D9"/>
    <w:rsid w:val="00F63AA7"/>
    <w:rsid w:val="00F63DA3"/>
    <w:rsid w:val="00F640E6"/>
    <w:rsid w:val="00F648DB"/>
    <w:rsid w:val="00F67AE3"/>
    <w:rsid w:val="00F7110A"/>
    <w:rsid w:val="00F718B0"/>
    <w:rsid w:val="00F7387B"/>
    <w:rsid w:val="00F738B6"/>
    <w:rsid w:val="00F8005D"/>
    <w:rsid w:val="00F802C5"/>
    <w:rsid w:val="00F84120"/>
    <w:rsid w:val="00F853AA"/>
    <w:rsid w:val="00F86BAD"/>
    <w:rsid w:val="00F921AE"/>
    <w:rsid w:val="00F93611"/>
    <w:rsid w:val="00F9477E"/>
    <w:rsid w:val="00F94E42"/>
    <w:rsid w:val="00F94E4D"/>
    <w:rsid w:val="00F95B59"/>
    <w:rsid w:val="00F95BAE"/>
    <w:rsid w:val="00F97D1F"/>
    <w:rsid w:val="00FA0E8D"/>
    <w:rsid w:val="00FA2485"/>
    <w:rsid w:val="00FA35AF"/>
    <w:rsid w:val="00FA3F2D"/>
    <w:rsid w:val="00FA4BD4"/>
    <w:rsid w:val="00FA695C"/>
    <w:rsid w:val="00FB05EE"/>
    <w:rsid w:val="00FB0D76"/>
    <w:rsid w:val="00FB23A8"/>
    <w:rsid w:val="00FB27ED"/>
    <w:rsid w:val="00FB3CF2"/>
    <w:rsid w:val="00FB4FAF"/>
    <w:rsid w:val="00FB51B4"/>
    <w:rsid w:val="00FB5E61"/>
    <w:rsid w:val="00FB7EA2"/>
    <w:rsid w:val="00FC20D7"/>
    <w:rsid w:val="00FC426D"/>
    <w:rsid w:val="00FC5569"/>
    <w:rsid w:val="00FC6DBC"/>
    <w:rsid w:val="00FC7083"/>
    <w:rsid w:val="00FD1A6D"/>
    <w:rsid w:val="00FD268B"/>
    <w:rsid w:val="00FD3683"/>
    <w:rsid w:val="00FD507F"/>
    <w:rsid w:val="00FD5D61"/>
    <w:rsid w:val="00FE0A51"/>
    <w:rsid w:val="00FE5F51"/>
    <w:rsid w:val="00FE61C0"/>
    <w:rsid w:val="00FE7072"/>
    <w:rsid w:val="00FE7D4E"/>
    <w:rsid w:val="00FF0827"/>
    <w:rsid w:val="00FF32DC"/>
    <w:rsid w:val="00FF499C"/>
    <w:rsid w:val="00FF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8849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1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3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146CB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C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CB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79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9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9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9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93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C1CF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1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3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146CB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C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CB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79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9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9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9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93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C1C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29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937</Words>
  <Characters>16746</Characters>
  <Application>Microsoft Office Word</Application>
  <DocSecurity>0</DocSecurity>
  <Lines>139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t. Michael's</Company>
  <LinksUpToDate>false</LinksUpToDate>
  <CharactersWithSpaces>19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ah Friesen</dc:creator>
  <cp:lastModifiedBy>Swanand, Soman,Crest</cp:lastModifiedBy>
  <cp:revision>2</cp:revision>
  <dcterms:created xsi:type="dcterms:W3CDTF">2015-09-08T05:51:00Z</dcterms:created>
  <dcterms:modified xsi:type="dcterms:W3CDTF">2015-09-08T05:51:00Z</dcterms:modified>
</cp:coreProperties>
</file>